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F387C4" w14:textId="16220F21" w:rsidR="00A935D2" w:rsidRPr="002A23A1" w:rsidRDefault="00A935D2" w:rsidP="00A935D2">
      <w:pPr>
        <w:pStyle w:val="Heading1"/>
      </w:pPr>
      <w:r>
        <w:t>Supplemental material  for “</w:t>
      </w:r>
      <w:r w:rsidR="00813EF9" w:rsidRPr="00813EF9">
        <w:t xml:space="preserve">Framework </w:t>
      </w:r>
      <w:r w:rsidR="00382D14">
        <w:t>f</w:t>
      </w:r>
      <w:r w:rsidR="00382D14" w:rsidRPr="00813EF9">
        <w:t xml:space="preserve">or Identifying Drug Repurposing Candidates </w:t>
      </w:r>
      <w:r w:rsidR="00382D14">
        <w:t>f</w:t>
      </w:r>
      <w:r w:rsidR="00382D14" w:rsidRPr="00813EF9">
        <w:t xml:space="preserve">rom </w:t>
      </w:r>
      <w:r w:rsidR="00EA6903">
        <w:t>O</w:t>
      </w:r>
      <w:r w:rsidR="00382D14">
        <w:t>bservational Healthcare Data</w:t>
      </w:r>
      <w:r>
        <w:t>”</w:t>
      </w:r>
    </w:p>
    <w:p w14:paraId="222AAD50" w14:textId="445955E3" w:rsidR="00971D38" w:rsidRPr="00550D1E" w:rsidRDefault="00971D38" w:rsidP="003A7B8D">
      <w:pPr>
        <w:pStyle w:val="Heading2"/>
      </w:pPr>
      <w:r>
        <w:t xml:space="preserve">Causal </w:t>
      </w:r>
      <w:r w:rsidR="00430B28">
        <w:t xml:space="preserve">Inference Methods Applied </w:t>
      </w:r>
      <w:r>
        <w:t xml:space="preserve">in the PD </w:t>
      </w:r>
      <w:r w:rsidR="00430B28">
        <w:t xml:space="preserve">Case Study </w:t>
      </w:r>
    </w:p>
    <w:p w14:paraId="7D25D74E" w14:textId="56F327B3" w:rsidR="00971D38" w:rsidRDefault="00971D38" w:rsidP="00971D38">
      <w:pPr>
        <w:pStyle w:val="Heading3"/>
      </w:pPr>
      <w:r>
        <w:t xml:space="preserve">Estimating the </w:t>
      </w:r>
      <w:r w:rsidR="009E01DC">
        <w:t xml:space="preserve">Causal Effect </w:t>
      </w:r>
      <w:r>
        <w:t xml:space="preserve">of the </w:t>
      </w:r>
      <w:r w:rsidR="009E01DC">
        <w:t>Trial Drug</w:t>
      </w:r>
    </w:p>
    <w:p w14:paraId="2FC1BB35" w14:textId="77777777" w:rsidR="00971D38" w:rsidRDefault="00971D38" w:rsidP="00DB291F">
      <w:r>
        <w:t>Our framework considers two types of biases that may hamper the estimation of causal effects. The first is confounding, caused by features affecting both the treatment assignment and the outcome. The second is informative censoring, caused by an association between incomplete follow-up and the outcome analyzed in the trial. In the PD case study, we applied two common approaches for estimating causal effects: (</w:t>
      </w:r>
      <w:proofErr w:type="spellStart"/>
      <w:r>
        <w:t>i</w:t>
      </w:r>
      <w:proofErr w:type="spellEnd"/>
      <w:r>
        <w:t xml:space="preserve">) balancing weights; and (ii) outcome prediction.  We considered a drug as </w:t>
      </w:r>
      <w:r w:rsidRPr="00A05911">
        <w:rPr>
          <w:i/>
          <w:iCs/>
        </w:rPr>
        <w:t>strongly</w:t>
      </w:r>
      <w:r>
        <w:t xml:space="preserve"> beneficial for PD if it is estimated to have significant beneficial effect by these two methods.</w:t>
      </w:r>
    </w:p>
    <w:p w14:paraId="36379B13" w14:textId="3D6CEFB8" w:rsidR="00971D38" w:rsidRPr="00E163B5" w:rsidRDefault="00971D38" w:rsidP="00DB291F">
      <w:pPr>
        <w:rPr>
          <w:rFonts w:asciiTheme="majorBidi" w:hAnsiTheme="majorBidi" w:cstheme="majorBidi"/>
        </w:rPr>
      </w:pPr>
      <w:r>
        <w:t>To describe the two approaches of estimating effects</w:t>
      </w:r>
      <w:r w:rsidR="009E01DC">
        <w:t>,</w:t>
      </w:r>
      <w:r>
        <w:t xml:space="preserve"> we start by introducing some additional notations. Let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t xml:space="preserve"> indicate the treatment assignment for patient </w:t>
      </w:r>
      <m:oMath>
        <m:r>
          <w:rPr>
            <w:rFonts w:ascii="Cambria Math" w:hAnsi="Cambria Math"/>
          </w:rPr>
          <m:t>i</m:t>
        </m:r>
      </m:oMath>
      <w:r>
        <w:t xml:space="preserve">, 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1</m:t>
        </m:r>
      </m:oMath>
      <w:r>
        <w:t xml:space="preserve"> denote</w:t>
      </w:r>
      <w:proofErr w:type="spellStart"/>
      <w:r w:rsidR="009E01DC">
        <w:t>s</w:t>
      </w:r>
      <w:proofErr w:type="spellEnd"/>
      <w:r>
        <w:t xml:space="preserve"> the trial drug (i.e., treatment cohort), and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0</m:t>
        </m:r>
      </m:oMath>
      <w:r>
        <w:t xml:space="preserve"> the alternative treatment (i.e., control cohort).</w:t>
      </w:r>
      <w:r>
        <w:rPr>
          <w:rFonts w:asciiTheme="majorBidi" w:hAnsiTheme="majorBidi" w:cstheme="majorBidi"/>
        </w:rPr>
        <w:t xml:space="preserve"> L</w:t>
      </w:r>
      <w:r w:rsidRPr="00D11029">
        <w:rPr>
          <w:rFonts w:asciiTheme="majorBidi" w:hAnsiTheme="majorBidi" w:cstheme="majorBidi"/>
        </w:rPr>
        <w:t>et</w:t>
      </w:r>
      <w:r>
        <w:rPr>
          <w:rFonts w:asciiTheme="majorBidi" w:hAnsiTheme="majorBidi" w:cstheme="majorBidi"/>
        </w:rPr>
        <w:t xml:space="preserve"> </w:t>
      </w:r>
      <m:oMath>
        <m:sSubSup>
          <m:sSubSupPr>
            <m:ctrlPr>
              <w:rPr>
                <w:rFonts w:ascii="Cambria Math" w:hAnsi="Cambria Math" w:cstheme="majorBidi"/>
                <w:i/>
              </w:rPr>
            </m:ctrlPr>
          </m:sSubSupPr>
          <m:e>
            <m:r>
              <w:rPr>
                <w:rFonts w:ascii="Cambria Math" w:hAnsi="Cambria Math" w:cstheme="majorBidi"/>
              </w:rPr>
              <m:t>T</m:t>
            </m:r>
          </m:e>
          <m:sub>
            <m:r>
              <w:rPr>
                <w:rFonts w:ascii="Cambria Math" w:hAnsi="Cambria Math" w:cstheme="majorBidi"/>
              </w:rPr>
              <m:t>i</m:t>
            </m:r>
          </m:sub>
          <m:sup>
            <m:r>
              <m:rPr>
                <m:nor/>
              </m:rPr>
              <w:rPr>
                <w:rFonts w:ascii="Cambria Math" w:hAnsi="Cambria Math" w:cstheme="majorBidi"/>
              </w:rPr>
              <m:t>outcome</m:t>
            </m:r>
          </m:sup>
        </m:sSubSup>
      </m:oMath>
      <w:r w:rsidRPr="00D11029">
        <w:rPr>
          <w:rFonts w:asciiTheme="majorBidi" w:hAnsiTheme="majorBidi" w:cstheme="majorBidi"/>
        </w:rPr>
        <w:t xml:space="preserve"> be</w:t>
      </w:r>
      <w:r>
        <w:rPr>
          <w:rFonts w:asciiTheme="majorBidi" w:hAnsiTheme="majorBidi" w:cstheme="majorBidi"/>
        </w:rPr>
        <w:t xml:space="preserve"> the time of the first outcome event (if the patient had no outcome event</w:t>
      </w:r>
      <w:r w:rsidR="00415571">
        <w:rPr>
          <w:rFonts w:asciiTheme="majorBidi" w:hAnsiTheme="majorBidi" w:cstheme="majorBidi"/>
        </w:rPr>
        <w:t>, we</w:t>
      </w:r>
      <w:r>
        <w:rPr>
          <w:rFonts w:asciiTheme="majorBidi" w:hAnsiTheme="majorBidi" w:cstheme="majorBidi"/>
        </w:rPr>
        <w:t xml:space="preserve"> set </w:t>
      </w:r>
      <m:oMath>
        <m:sSubSup>
          <m:sSubSupPr>
            <m:ctrlPr>
              <w:rPr>
                <w:rFonts w:ascii="Cambria Math" w:hAnsi="Cambria Math" w:cstheme="majorBidi"/>
                <w:i/>
              </w:rPr>
            </m:ctrlPr>
          </m:sSubSupPr>
          <m:e>
            <m:r>
              <w:rPr>
                <w:rFonts w:ascii="Cambria Math" w:hAnsi="Cambria Math" w:cstheme="majorBidi"/>
              </w:rPr>
              <m:t>T</m:t>
            </m:r>
          </m:e>
          <m:sub>
            <m:r>
              <w:rPr>
                <w:rFonts w:ascii="Cambria Math" w:hAnsi="Cambria Math" w:cstheme="majorBidi"/>
              </w:rPr>
              <m:t>i</m:t>
            </m:r>
          </m:sub>
          <m:sup>
            <m:r>
              <m:rPr>
                <m:nor/>
              </m:rPr>
              <w:rPr>
                <w:rFonts w:ascii="Cambria Math" w:hAnsi="Cambria Math" w:cstheme="majorBidi"/>
              </w:rPr>
              <m:t>outcome</m:t>
            </m:r>
          </m:sup>
        </m:sSubSup>
        <m:r>
          <w:rPr>
            <w:rFonts w:ascii="Cambria Math" w:hAnsi="Cambria Math" w:cstheme="majorBidi"/>
          </w:rPr>
          <m:t>=Inf</m:t>
        </m:r>
      </m:oMath>
      <w:r>
        <w:rPr>
          <w:rFonts w:asciiTheme="majorBidi" w:hAnsiTheme="majorBidi" w:cstheme="majorBidi"/>
        </w:rPr>
        <w:t xml:space="preserve">). Let </w:t>
      </w:r>
      <m:oMath>
        <m:sSubSup>
          <m:sSubSupPr>
            <m:ctrlPr>
              <w:rPr>
                <w:rFonts w:ascii="Cambria Math" w:hAnsi="Cambria Math" w:cstheme="majorBidi"/>
                <w:i/>
              </w:rPr>
            </m:ctrlPr>
          </m:sSubSupPr>
          <m:e>
            <m:r>
              <w:rPr>
                <w:rFonts w:ascii="Cambria Math" w:hAnsi="Cambria Math" w:cstheme="majorBidi"/>
              </w:rPr>
              <m:t>T</m:t>
            </m:r>
          </m:e>
          <m:sub>
            <m:r>
              <w:rPr>
                <w:rFonts w:ascii="Cambria Math" w:hAnsi="Cambria Math" w:cstheme="majorBidi"/>
              </w:rPr>
              <m:t>i</m:t>
            </m:r>
          </m:sub>
          <m:sup>
            <m:r>
              <w:rPr>
                <w:rFonts w:ascii="Cambria Math" w:hAnsi="Cambria Math" w:cstheme="majorBidi"/>
              </w:rPr>
              <m:t>C</m:t>
            </m:r>
          </m:sup>
        </m:sSubSup>
      </m:oMath>
      <w:r>
        <w:rPr>
          <w:rFonts w:asciiTheme="majorBidi" w:hAnsiTheme="majorBidi" w:cstheme="majorBidi"/>
        </w:rPr>
        <w:t xml:space="preserve"> be the censoring time</w:t>
      </w:r>
      <w:r w:rsidR="002C684F">
        <w:rPr>
          <w:rFonts w:asciiTheme="majorBidi" w:hAnsiTheme="majorBidi" w:cstheme="majorBidi"/>
        </w:rPr>
        <w:t>, which is the end</w:t>
      </w:r>
      <w:r w:rsidR="00675412">
        <w:rPr>
          <w:rFonts w:asciiTheme="majorBidi" w:hAnsiTheme="majorBidi" w:cstheme="majorBidi"/>
        </w:rPr>
        <w:t>-</w:t>
      </w:r>
      <w:r w:rsidR="002C684F">
        <w:rPr>
          <w:rFonts w:asciiTheme="majorBidi" w:hAnsiTheme="majorBidi" w:cstheme="majorBidi"/>
        </w:rPr>
        <w:t>of-treatment,</w:t>
      </w:r>
      <w:r w:rsidR="00A57332">
        <w:rPr>
          <w:rFonts w:asciiTheme="majorBidi" w:hAnsiTheme="majorBidi" w:cstheme="majorBidi"/>
        </w:rPr>
        <w:t xml:space="preserve"> </w:t>
      </w:r>
      <w:r>
        <w:rPr>
          <w:rFonts w:asciiTheme="majorBidi" w:hAnsiTheme="majorBidi" w:cstheme="majorBidi"/>
        </w:rPr>
        <w:t xml:space="preserve">and </w:t>
      </w:r>
      <w:r w:rsidRPr="00D11029">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i</m:t>
            </m:r>
          </m:sub>
        </m:sSub>
        <m:r>
          <w:rPr>
            <w:rFonts w:ascii="Cambria Math" w:hAnsi="Cambria Math" w:cstheme="majorBidi"/>
          </w:rPr>
          <m:t>=</m:t>
        </m:r>
        <m:r>
          <m:rPr>
            <m:sty m:val="p"/>
          </m:rPr>
          <w:rPr>
            <w:rFonts w:ascii="Cambria Math" w:hAnsi="Cambria Math" w:cstheme="majorBidi"/>
          </w:rPr>
          <m:t>min⁡</m:t>
        </m:r>
        <m:r>
          <w:rPr>
            <w:rFonts w:ascii="Cambria Math" w:hAnsi="Cambria Math" w:cstheme="majorBidi"/>
          </w:rPr>
          <m:t>(</m:t>
        </m:r>
        <m:sSubSup>
          <m:sSubSupPr>
            <m:ctrlPr>
              <w:rPr>
                <w:rFonts w:ascii="Cambria Math" w:hAnsi="Cambria Math" w:cstheme="majorBidi"/>
                <w:i/>
              </w:rPr>
            </m:ctrlPr>
          </m:sSubSupPr>
          <m:e>
            <m:r>
              <w:rPr>
                <w:rFonts w:ascii="Cambria Math" w:hAnsi="Cambria Math" w:cstheme="majorBidi"/>
              </w:rPr>
              <m:t>T</m:t>
            </m:r>
          </m:e>
          <m:sub>
            <m:r>
              <w:rPr>
                <w:rFonts w:ascii="Cambria Math" w:hAnsi="Cambria Math" w:cstheme="majorBidi"/>
              </w:rPr>
              <m:t>i</m:t>
            </m:r>
          </m:sub>
          <m:sup>
            <m:r>
              <m:rPr>
                <m:nor/>
              </m:rPr>
              <w:rPr>
                <w:rFonts w:ascii="Cambria Math" w:hAnsi="Cambria Math" w:cstheme="majorBidi"/>
              </w:rPr>
              <m:t>outcome</m:t>
            </m:r>
          </m:sup>
        </m:sSubSup>
        <m:r>
          <w:rPr>
            <w:rFonts w:ascii="Cambria Math" w:hAnsi="Cambria Math" w:cstheme="majorBidi"/>
          </w:rPr>
          <m:t xml:space="preserve">, </m:t>
        </m:r>
        <m:sSubSup>
          <m:sSubSupPr>
            <m:ctrlPr>
              <w:rPr>
                <w:rFonts w:ascii="Cambria Math" w:hAnsi="Cambria Math" w:cstheme="majorBidi"/>
                <w:i/>
              </w:rPr>
            </m:ctrlPr>
          </m:sSubSupPr>
          <m:e>
            <m:r>
              <w:rPr>
                <w:rFonts w:ascii="Cambria Math" w:hAnsi="Cambria Math" w:cstheme="majorBidi"/>
              </w:rPr>
              <m:t>T</m:t>
            </m:r>
          </m:e>
          <m:sub>
            <m:r>
              <w:rPr>
                <w:rFonts w:ascii="Cambria Math" w:hAnsi="Cambria Math" w:cstheme="majorBidi"/>
              </w:rPr>
              <m:t>i</m:t>
            </m:r>
          </m:sub>
          <m:sup>
            <m:r>
              <w:rPr>
                <w:rFonts w:ascii="Cambria Math" w:hAnsi="Cambria Math" w:cstheme="majorBidi"/>
              </w:rPr>
              <m:t>C</m:t>
            </m:r>
          </m:sup>
        </m:sSubSup>
        <m:r>
          <w:rPr>
            <w:rFonts w:ascii="Cambria Math" w:hAnsi="Cambria Math" w:cstheme="majorBidi"/>
          </w:rPr>
          <m:t>)</m:t>
        </m:r>
      </m:oMath>
      <w:r w:rsidRPr="00E163B5">
        <w:rPr>
          <w:rFonts w:asciiTheme="majorBidi" w:hAnsiTheme="majorBidi" w:cstheme="majorBidi"/>
        </w:rPr>
        <w:t xml:space="preserve">. </w:t>
      </w:r>
      <w:r w:rsidR="00833E68">
        <w:rPr>
          <w:rFonts w:asciiTheme="majorBidi" w:hAnsiTheme="majorBidi" w:cstheme="majorBidi"/>
        </w:rPr>
        <w:t>In the PD case study time was measured in months (30 days).</w:t>
      </w:r>
    </w:p>
    <w:p w14:paraId="4E42195A" w14:textId="77777777" w:rsidR="006C548C" w:rsidRDefault="00971D38" w:rsidP="00B1411D">
      <w:pPr>
        <w:pStyle w:val="Heading4"/>
      </w:pPr>
      <w:r w:rsidRPr="0041559E">
        <w:t>Balancing weights</w:t>
      </w:r>
    </w:p>
    <w:p w14:paraId="0E44F1EF" w14:textId="7E972B5D" w:rsidR="00971D38" w:rsidRPr="003D7AC1" w:rsidRDefault="00971D38" w:rsidP="00DB291F">
      <w:pPr>
        <w:rPr>
          <w:rFonts w:cstheme="majorBidi"/>
        </w:rPr>
      </w:pPr>
      <w:r w:rsidRPr="003D7AC1">
        <w:rPr>
          <w:rFonts w:cstheme="majorBidi"/>
        </w:rPr>
        <w:t xml:space="preserve">In this approach we compute two types of patient weights: </w:t>
      </w:r>
      <m:oMath>
        <m:sSubSup>
          <m:sSubSupPr>
            <m:ctrlPr>
              <w:rPr>
                <w:rFonts w:ascii="Cambria Math" w:hAnsi="Cambria Math" w:cstheme="majorBidi"/>
                <w:i/>
              </w:rPr>
            </m:ctrlPr>
          </m:sSubSupPr>
          <m:e>
            <m:r>
              <w:rPr>
                <w:rFonts w:ascii="Cambria Math" w:hAnsi="Cambria Math" w:cstheme="majorBidi"/>
              </w:rPr>
              <m:t>w</m:t>
            </m:r>
          </m:e>
          <m:sub>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sub>
          <m:sup>
            <m:r>
              <w:rPr>
                <w:rFonts w:ascii="Cambria Math" w:hAnsi="Cambria Math" w:cstheme="majorBidi"/>
              </w:rPr>
              <m:t>A</m:t>
            </m:r>
          </m:sup>
        </m:sSubSup>
      </m:oMath>
      <w:r w:rsidRPr="003D7AC1">
        <w:rPr>
          <w:rFonts w:cstheme="majorBidi"/>
        </w:rPr>
        <w:t xml:space="preserve">, to correct for </w:t>
      </w:r>
      <w:r w:rsidR="009D72CC">
        <w:rPr>
          <w:rFonts w:cstheme="majorBidi"/>
        </w:rPr>
        <w:t>imbalances</w:t>
      </w:r>
      <w:r w:rsidR="009D72CC" w:rsidRPr="003D7AC1">
        <w:rPr>
          <w:rFonts w:cstheme="majorBidi"/>
        </w:rPr>
        <w:t xml:space="preserve"> </w:t>
      </w:r>
      <w:r w:rsidRPr="003D7AC1">
        <w:rPr>
          <w:rFonts w:cstheme="majorBidi"/>
        </w:rPr>
        <w:t xml:space="preserve">in </w:t>
      </w:r>
      <w:r>
        <w:rPr>
          <w:rFonts w:cstheme="majorBidi"/>
        </w:rPr>
        <w:t>selected</w:t>
      </w:r>
      <w:r w:rsidRPr="003D7AC1">
        <w:rPr>
          <w:rFonts w:cstheme="majorBidi"/>
        </w:rPr>
        <w:t xml:space="preserve"> confounders between </w:t>
      </w:r>
      <w:r>
        <w:rPr>
          <w:rFonts w:cstheme="majorBidi"/>
        </w:rPr>
        <w:t>treatment</w:t>
      </w:r>
      <w:r w:rsidRPr="003D7AC1">
        <w:rPr>
          <w:rFonts w:cstheme="majorBidi"/>
        </w:rPr>
        <w:t xml:space="preserve"> and </w:t>
      </w:r>
      <w:r>
        <w:rPr>
          <w:rFonts w:cstheme="majorBidi"/>
        </w:rPr>
        <w:t>control</w:t>
      </w:r>
      <w:r w:rsidRPr="003D7AC1">
        <w:rPr>
          <w:rFonts w:cstheme="majorBidi"/>
        </w:rPr>
        <w:t xml:space="preserve"> cohort</w:t>
      </w:r>
      <w:r>
        <w:rPr>
          <w:rFonts w:cstheme="majorBidi"/>
        </w:rPr>
        <w:t>s</w:t>
      </w:r>
      <w:r w:rsidR="005C7980">
        <w:rPr>
          <w:rFonts w:cstheme="majorBidi"/>
        </w:rPr>
        <w:t>;</w:t>
      </w:r>
      <w:r w:rsidRPr="003D7AC1">
        <w:rPr>
          <w:rFonts w:cstheme="majorBidi"/>
        </w:rPr>
        <w:t xml:space="preserve"> and </w:t>
      </w:r>
      <m:oMath>
        <m:sSubSup>
          <m:sSubSupPr>
            <m:ctrlPr>
              <w:rPr>
                <w:rFonts w:ascii="Cambria Math" w:hAnsi="Cambria Math" w:cstheme="majorBidi"/>
                <w:i/>
              </w:rPr>
            </m:ctrlPr>
          </m:sSubSupPr>
          <m:e>
            <m:r>
              <w:rPr>
                <w:rFonts w:ascii="Cambria Math" w:hAnsi="Cambria Math" w:cstheme="majorBidi"/>
              </w:rPr>
              <m:t>w</m:t>
            </m:r>
          </m:e>
          <m:sub>
            <m:r>
              <w:rPr>
                <w:rFonts w:ascii="Cambria Math" w:hAnsi="Cambria Math" w:cstheme="majorBidi"/>
              </w:rPr>
              <m:t>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sub>
          <m:sup>
            <m:r>
              <w:rPr>
                <w:rFonts w:ascii="Cambria Math" w:hAnsi="Cambria Math" w:cstheme="majorBidi"/>
              </w:rPr>
              <m:t>C</m:t>
            </m:r>
          </m:sup>
        </m:sSubSup>
      </m:oMath>
      <w:r w:rsidRPr="003D7AC1">
        <w:rPr>
          <w:rFonts w:cstheme="majorBidi"/>
        </w:rPr>
        <w:t xml:space="preserve">, to correct for informative censoring at time </w:t>
      </w:r>
      <m:oMath>
        <m:r>
          <w:rPr>
            <w:rFonts w:ascii="Cambria Math" w:hAnsi="Cambria Math" w:cstheme="majorBidi"/>
          </w:rPr>
          <m:t>t</m:t>
        </m:r>
      </m:oMath>
      <w:r w:rsidRPr="003D7AC1">
        <w:rPr>
          <w:rFonts w:cstheme="majorBidi"/>
        </w:rPr>
        <w:t xml:space="preserve"> within each </w:t>
      </w:r>
      <w:r w:rsidR="00CD61A9">
        <w:rPr>
          <w:rFonts w:cstheme="majorBidi"/>
        </w:rPr>
        <w:t>cohort</w:t>
      </w:r>
      <w:r w:rsidRPr="003D7AC1">
        <w:rPr>
          <w:rFonts w:cstheme="majorBidi"/>
        </w:rPr>
        <w:t xml:space="preserve">. We set </w:t>
      </w:r>
      <m:oMath>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 xml:space="preserve">t, </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sub>
        </m:sSub>
        <m:r>
          <w:rPr>
            <w:rFonts w:ascii="Cambria Math" w:hAnsi="Cambria Math"/>
          </w:rPr>
          <m:t>=</m:t>
        </m:r>
        <m:sSubSup>
          <m:sSubSupPr>
            <m:ctrlPr>
              <w:rPr>
                <w:rFonts w:ascii="Cambria Math" w:hAnsi="Cambria Math"/>
                <w:i/>
                <w:sz w:val="22"/>
                <w:szCs w:val="22"/>
              </w:rPr>
            </m:ctrlPr>
          </m:sSubSupPr>
          <m:e>
            <m:r>
              <w:rPr>
                <w:rFonts w:ascii="Cambria Math" w:hAnsi="Cambria Math"/>
                <w:sz w:val="22"/>
                <w:szCs w:val="22"/>
              </w:rPr>
              <m:t>w</m:t>
            </m:r>
          </m:e>
          <m:sub>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sub>
          <m:sup>
            <m:r>
              <w:rPr>
                <w:rFonts w:ascii="Cambria Math" w:hAnsi="Cambria Math"/>
                <w:sz w:val="22"/>
                <w:szCs w:val="22"/>
              </w:rPr>
              <m:t>A</m:t>
            </m:r>
          </m:sup>
        </m:sSubSup>
        <m:r>
          <w:rPr>
            <w:rFonts w:ascii="Cambria Math" w:hAnsi="Cambria Math"/>
          </w:rPr>
          <m:t>*</m:t>
        </m:r>
        <m:sSubSup>
          <m:sSubSupPr>
            <m:ctrlPr>
              <w:rPr>
                <w:rFonts w:ascii="Cambria Math" w:hAnsi="Cambria Math" w:cstheme="majorBidi"/>
                <w:i/>
              </w:rPr>
            </m:ctrlPr>
          </m:sSubSupPr>
          <m:e>
            <m:r>
              <w:rPr>
                <w:rFonts w:ascii="Cambria Math" w:hAnsi="Cambria Math" w:cstheme="majorBidi"/>
              </w:rPr>
              <m:t>w</m:t>
            </m:r>
          </m:e>
          <m:sub>
            <m:r>
              <w:rPr>
                <w:rFonts w:ascii="Cambria Math" w:hAnsi="Cambria Math" w:cstheme="majorBidi"/>
              </w:rPr>
              <m:t>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sub>
          <m:sup>
            <m:r>
              <w:rPr>
                <w:rFonts w:ascii="Cambria Math" w:hAnsi="Cambria Math" w:cstheme="majorBidi"/>
              </w:rPr>
              <m:t>C</m:t>
            </m:r>
          </m:sup>
        </m:sSubSup>
      </m:oMath>
      <w:r w:rsidRPr="003D7AC1">
        <w:rPr>
          <w:rFonts w:cstheme="majorBidi"/>
        </w:rPr>
        <w:t xml:space="preserve"> and estimate the potential outcome </w:t>
      </w:r>
      <w:r>
        <w:rPr>
          <w:rFonts w:cstheme="majorBidi"/>
        </w:rPr>
        <w:t xml:space="preserve">probability for each treatment </w:t>
      </w:r>
      <w:r w:rsidRPr="003D7AC1">
        <w:rPr>
          <w:rFonts w:cstheme="majorBidi"/>
        </w:rPr>
        <w:t>by the following weighted Kaplan-Meier estimator:</w:t>
      </w:r>
    </w:p>
    <w:p w14:paraId="060222FD" w14:textId="25CA76FB" w:rsidR="00971D38" w:rsidRPr="00D868E0" w:rsidRDefault="00791483" w:rsidP="00971D38">
      <w:pPr>
        <w:rPr>
          <w:sz w:val="22"/>
          <w:szCs w:val="22"/>
        </w:rPr>
      </w:pPr>
      <m:oMathPara>
        <m:oMath>
          <m:sSup>
            <m:sSupPr>
              <m:ctrlPr>
                <w:rPr>
                  <w:rFonts w:ascii="Cambria Math" w:hAnsi="Cambria Math"/>
                  <w:i/>
                  <w:szCs w:val="22"/>
                </w:rPr>
              </m:ctrlPr>
            </m:sSupPr>
            <m:e>
              <m:r>
                <w:rPr>
                  <w:rFonts w:ascii="Cambria Math" w:hAnsi="Cambria Math"/>
                  <w:szCs w:val="22"/>
                </w:rPr>
                <m:t>P</m:t>
              </m:r>
            </m:e>
            <m:sup>
              <m:r>
                <w:rPr>
                  <w:rFonts w:ascii="Cambria Math" w:hAnsi="Cambria Math"/>
                  <w:szCs w:val="22"/>
                </w:rPr>
                <m:t>a</m:t>
              </m:r>
            </m:sup>
          </m:sSup>
          <m:d>
            <m:dPr>
              <m:ctrlPr>
                <w:rPr>
                  <w:rFonts w:ascii="Cambria Math" w:hAnsi="Cambria Math"/>
                  <w:i/>
                  <w:szCs w:val="22"/>
                </w:rPr>
              </m:ctrlPr>
            </m:dPr>
            <m:e>
              <m:r>
                <m:rPr>
                  <m:nor/>
                </m:rPr>
                <w:rPr>
                  <w:rFonts w:ascii="Cambria Math" w:hAnsi="Cambria Math"/>
                  <w:szCs w:val="22"/>
                </w:rPr>
                <m:t>outcome</m:t>
              </m:r>
            </m:e>
          </m:d>
          <m:r>
            <w:rPr>
              <w:rFonts w:ascii="Cambria Math" w:hAnsi="Cambria Math"/>
              <w:sz w:val="22"/>
              <w:szCs w:val="22"/>
            </w:rPr>
            <m:t>=</m:t>
          </m:r>
          <m:nary>
            <m:naryPr>
              <m:chr m:val="∏"/>
              <m:limLoc m:val="subSup"/>
              <m:ctrlPr>
                <w:rPr>
                  <w:rFonts w:ascii="Cambria Math" w:hAnsi="Cambria Math"/>
                  <w:i/>
                  <w:sz w:val="22"/>
                  <w:szCs w:val="22"/>
                </w:rPr>
              </m:ctrlPr>
            </m:naryPr>
            <m:sub>
              <m:r>
                <w:rPr>
                  <w:rFonts w:ascii="Cambria Math" w:hAnsi="Cambria Math"/>
                  <w:sz w:val="22"/>
                  <w:szCs w:val="22"/>
                </w:rPr>
                <m:t>t=1</m:t>
              </m:r>
            </m:sub>
            <m:sup>
              <m:r>
                <m:rPr>
                  <m:nor/>
                </m:rPr>
                <w:rPr>
                  <w:rFonts w:ascii="Cambria Math" w:hAnsi="Cambria Math"/>
                  <w:sz w:val="22"/>
                  <w:szCs w:val="22"/>
                </w:rPr>
                <m:t>follow-up length</m:t>
              </m:r>
            </m:sup>
            <m:e>
              <m:d>
                <m:dPr>
                  <m:ctrlPr>
                    <w:rPr>
                      <w:rFonts w:ascii="Cambria Math" w:hAnsi="Cambria Math"/>
                      <w:i/>
                      <w:sz w:val="22"/>
                      <w:szCs w:val="22"/>
                    </w:rPr>
                  </m:ctrlPr>
                </m:dPr>
                <m:e>
                  <m:r>
                    <w:rPr>
                      <w:rFonts w:ascii="Cambria Math" w:hAnsi="Cambria Math"/>
                      <w:sz w:val="22"/>
                      <w:szCs w:val="22"/>
                    </w:rPr>
                    <m:t xml:space="preserve">1- </m:t>
                  </m:r>
                  <m:f>
                    <m:fPr>
                      <m:ctrlPr>
                        <w:rPr>
                          <w:rFonts w:ascii="Cambria Math" w:hAnsi="Cambria Math"/>
                          <w:i/>
                          <w:sz w:val="22"/>
                          <w:szCs w:val="22"/>
                        </w:rPr>
                      </m:ctrlPr>
                    </m:fPr>
                    <m:num>
                      <m:nary>
                        <m:naryPr>
                          <m:chr m:val="∑"/>
                          <m:limLoc m:val="subSup"/>
                          <m:supHide m:val="1"/>
                          <m:ctrlPr>
                            <w:rPr>
                              <w:rFonts w:ascii="Cambria Math" w:hAnsi="Cambria Math"/>
                              <w:i/>
                              <w:sz w:val="22"/>
                              <w:szCs w:val="22"/>
                            </w:rPr>
                          </m:ctrlPr>
                        </m:naryPr>
                        <m:sub>
                          <m:r>
                            <w:rPr>
                              <w:rFonts w:ascii="Cambria Math" w:hAnsi="Cambria Math"/>
                              <w:sz w:val="22"/>
                              <w:szCs w:val="22"/>
                            </w:rPr>
                            <m:t xml:space="preserve">{i: </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m:t>
                          </m:r>
                          <m:r>
                            <m:rPr>
                              <m:nor/>
                            </m:rPr>
                            <w:rPr>
                              <w:rFonts w:ascii="Cambria Math" w:hAnsi="Cambria Math"/>
                              <w:sz w:val="22"/>
                              <w:szCs w:val="22"/>
                            </w:rPr>
                            <m:t>a}</m:t>
                          </m:r>
                        </m:sub>
                        <m:sup/>
                        <m:e>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 xml:space="preserve">t, </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sub>
                          </m:sSub>
                          <m:r>
                            <w:rPr>
                              <w:rFonts w:ascii="Cambria Math" w:hAnsi="Cambria Math"/>
                              <w:sz w:val="22"/>
                              <w:szCs w:val="22"/>
                            </w:rPr>
                            <m:t>1[</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m:rPr>
                                  <m:nor/>
                                </m:rPr>
                                <w:rPr>
                                  <w:rFonts w:ascii="Cambria Math" w:hAnsi="Cambria Math" w:cstheme="majorBidi"/>
                                </w:rPr>
                                <m:t>outcome</m:t>
                              </m:r>
                            </m:sup>
                          </m:sSubSup>
                          <m:r>
                            <w:rPr>
                              <w:rFonts w:ascii="Cambria Math" w:hAnsi="Cambria Math"/>
                              <w:sz w:val="22"/>
                              <w:szCs w:val="22"/>
                            </w:rPr>
                            <m:t>=t]</m:t>
                          </m:r>
                        </m:e>
                      </m:nary>
                    </m:num>
                    <m:den>
                      <m:nary>
                        <m:naryPr>
                          <m:chr m:val="∑"/>
                          <m:limLoc m:val="subSup"/>
                          <m:supHide m:val="1"/>
                          <m:ctrlPr>
                            <w:rPr>
                              <w:rFonts w:ascii="Cambria Math" w:hAnsi="Cambria Math"/>
                              <w:i/>
                              <w:sz w:val="22"/>
                              <w:szCs w:val="22"/>
                            </w:rPr>
                          </m:ctrlPr>
                        </m:naryPr>
                        <m:sub>
                          <m:r>
                            <w:rPr>
                              <w:rFonts w:ascii="Cambria Math" w:hAnsi="Cambria Math"/>
                              <w:sz w:val="22"/>
                              <w:szCs w:val="22"/>
                            </w:rPr>
                            <m:t xml:space="preserve">{i: </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m:t>
                          </m:r>
                          <m:r>
                            <m:rPr>
                              <m:nor/>
                            </m:rPr>
                            <w:rPr>
                              <w:rFonts w:ascii="Cambria Math" w:hAnsi="Cambria Math"/>
                              <w:sz w:val="22"/>
                              <w:szCs w:val="22"/>
                            </w:rPr>
                            <m:t>a}</m:t>
                          </m:r>
                        </m:sub>
                        <m:sup/>
                        <m:e>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 xml:space="preserve">t, </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sub>
                          </m:sSub>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i</m:t>
                              </m:r>
                            </m:sub>
                          </m:sSub>
                          <m:r>
                            <w:rPr>
                              <w:rFonts w:ascii="Cambria Math" w:hAnsi="Cambria Math"/>
                              <w:sz w:val="22"/>
                              <w:szCs w:val="22"/>
                            </w:rPr>
                            <m:t>≥t]</m:t>
                          </m:r>
                        </m:e>
                      </m:nary>
                    </m:den>
                  </m:f>
                </m:e>
              </m:d>
            </m:e>
          </m:nary>
        </m:oMath>
      </m:oMathPara>
    </w:p>
    <w:p w14:paraId="1B04EA20" w14:textId="36BC2619" w:rsidR="00971D38" w:rsidRDefault="00971D38" w:rsidP="00971D38">
      <w:r>
        <w:t xml:space="preserve">where </w:t>
      </w:r>
      <m:oMath>
        <m:r>
          <w:rPr>
            <w:rFonts w:ascii="Cambria Math" w:hAnsi="Cambria Math"/>
            <w:sz w:val="22"/>
            <w:szCs w:val="22"/>
          </w:rPr>
          <m:t>1[condition]=1</m:t>
        </m:r>
      </m:oMath>
      <w:r>
        <w:rPr>
          <w:sz w:val="22"/>
          <w:szCs w:val="22"/>
        </w:rPr>
        <w:t xml:space="preserve"> if the corresponding condition is correct and 0 otherwise.</w:t>
      </w:r>
    </w:p>
    <w:p w14:paraId="1481CBA0" w14:textId="32503EE3" w:rsidR="00CA5FEF" w:rsidRPr="00D11029" w:rsidRDefault="00971D38" w:rsidP="00DB291F">
      <w:r w:rsidRPr="0004451A">
        <w:t xml:space="preserve">The generation </w:t>
      </w:r>
      <w:r w:rsidR="0004451A">
        <w:t xml:space="preserve">of </w:t>
      </w:r>
      <w:r w:rsidR="00165AC9" w:rsidRPr="0004451A">
        <w:t xml:space="preserve">balancing weights, </w:t>
      </w:r>
      <m:oMath>
        <m:sSubSup>
          <m:sSubSupPr>
            <m:ctrlPr>
              <w:rPr>
                <w:rFonts w:ascii="Cambria Math" w:hAnsi="Cambria Math"/>
                <w:i/>
              </w:rPr>
            </m:ctrlPr>
          </m:sSubSupPr>
          <m:e>
            <m:r>
              <w:rPr>
                <w:rFonts w:ascii="Cambria Math" w:hAnsi="Cambria Math"/>
              </w:rPr>
              <m:t>w</m:t>
            </m:r>
          </m:e>
          <m:sub>
            <m:sSub>
              <m:sSubPr>
                <m:ctrlPr>
                  <w:rPr>
                    <w:rFonts w:ascii="Cambria Math" w:hAnsi="Cambria Math"/>
                    <w:i/>
                  </w:rPr>
                </m:ctrlPr>
              </m:sSubPr>
              <m:e>
                <m:r>
                  <w:rPr>
                    <w:rFonts w:ascii="Cambria Math" w:hAnsi="Cambria Math"/>
                  </w:rPr>
                  <m:t>x</m:t>
                </m:r>
              </m:e>
              <m:sub>
                <m:r>
                  <w:rPr>
                    <w:rFonts w:ascii="Cambria Math" w:hAnsi="Cambria Math"/>
                  </w:rPr>
                  <m:t>i</m:t>
                </m:r>
              </m:sub>
            </m:sSub>
          </m:sub>
          <m:sup>
            <m:r>
              <w:rPr>
                <w:rFonts w:ascii="Cambria Math" w:hAnsi="Cambria Math"/>
              </w:rPr>
              <m:t>A</m:t>
            </m:r>
          </m:sup>
        </m:sSubSup>
      </m:oMath>
      <w:r w:rsidR="00165AC9" w:rsidRPr="00B1411D">
        <w:t>,</w:t>
      </w:r>
      <w:r w:rsidRPr="00B1411D">
        <w:t xml:space="preserve"> was described above (see</w:t>
      </w:r>
      <w:r w:rsidR="00CD61A9">
        <w:t xml:space="preserve"> </w:t>
      </w:r>
      <w:r w:rsidR="00BC4D9D" w:rsidRPr="00BC4D9D">
        <w:t>Section Causal Inference Library</w:t>
      </w:r>
      <w:r w:rsidRPr="00B1411D">
        <w:t xml:space="preserve">). </w:t>
      </w:r>
      <w:r w:rsidRPr="0004451A">
        <w:t xml:space="preserve">We computed the weights </w:t>
      </w:r>
      <m:oMath>
        <m:sSubSup>
          <m:sSubSupPr>
            <m:ctrlPr>
              <w:rPr>
                <w:rFonts w:ascii="Cambria Math" w:hAnsi="Cambria Math" w:cstheme="majorBidi"/>
                <w:i/>
              </w:rPr>
            </m:ctrlPr>
          </m:sSubSupPr>
          <m:e>
            <m:r>
              <w:rPr>
                <w:rFonts w:ascii="Cambria Math" w:hAnsi="Cambria Math" w:cstheme="majorBidi"/>
              </w:rPr>
              <m:t>w</m:t>
            </m:r>
          </m:e>
          <m:sub>
            <m:r>
              <w:rPr>
                <w:rFonts w:ascii="Cambria Math" w:hAnsi="Cambria Math" w:cstheme="majorBidi"/>
              </w:rPr>
              <m:t>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sub>
          <m:sup>
            <m:r>
              <w:rPr>
                <w:rFonts w:ascii="Cambria Math" w:hAnsi="Cambria Math" w:cstheme="majorBidi"/>
              </w:rPr>
              <m:t>C</m:t>
            </m:r>
          </m:sup>
        </m:sSubSup>
      </m:oMath>
      <w:r w:rsidRPr="0004451A">
        <w:t xml:space="preserve"> </w:t>
      </w:r>
      <w:r w:rsidR="00EE3564">
        <w:t xml:space="preserve">to </w:t>
      </w:r>
      <w:r w:rsidR="00CA5FEF">
        <w:t xml:space="preserve">correspond to </w:t>
      </w:r>
      <w:r w:rsidR="00CA5FEF" w:rsidRPr="00D11029">
        <w:t xml:space="preserve">the inverse of </w:t>
      </w:r>
      <w:r w:rsidR="00CA5FEF">
        <w:t xml:space="preserve">each patient’s </w:t>
      </w:r>
      <w:r w:rsidR="00CA5FEF" w:rsidRPr="00D11029">
        <w:t xml:space="preserve">“tendency” to be uncensored at time </w:t>
      </w:r>
      <m:oMath>
        <m:r>
          <w:rPr>
            <w:rFonts w:ascii="Cambria Math" w:hAnsi="Cambria Math"/>
          </w:rPr>
          <m:t>t</m:t>
        </m:r>
      </m:oMath>
      <w:r w:rsidR="00CA5FEF">
        <w:t>,</w:t>
      </w:r>
      <w:r w:rsidR="00CA5FEF" w:rsidRPr="0004451A">
        <w:t xml:space="preserve"> </w:t>
      </w:r>
      <w:r w:rsidRPr="0004451A">
        <w:t>by applying the method of inverse probability of censoring weights (IPCW)</w:t>
      </w:r>
      <w:r w:rsidR="00BF5B19">
        <w:t xml:space="preserve"> </w:t>
      </w:r>
      <w:r w:rsidR="00BF5B19">
        <w:fldChar w:fldCharType="begin"/>
      </w:r>
      <w:r w:rsidR="00173242">
        <w:instrText xml:space="preserve"> ADDIN ZOTERO_ITEM CSL_CITATION {"citationID":"L7Dl9oG2","properties":{"formattedCitation":"[1]","plainCitation":"[1]","noteIndex":0},"citationItems":[{"id":"2W7dV9Gi/3WnDMXzG","uris":["http://zotero.org/users/local/IVOJB1Ah/items/2IV479FN"],"uri":["http://zotero.org/users/local/IVOJB1Ah/items/2IV479FN"],"itemData":{"id":325,"type":"article-journal","title":"Correcting for noncompliance and dependent censoring in an AIDS Clinical Trial with inverse probability of censoring weighted (IPCW) log-rank tests","container-title":"Biometrics","page":"779-788","volume":"56","issue":"3","source":"PubMed","abstract":"AIDS Clinical Trial Group (ACTG) randomized trial 021 compared the effect of bactrim versus aerosolized pentamidine (AP) as prophylaxis therapy for pneumocystis pneumonia (PCP) in AIDS patients. Although patients randomized to the bactrim arm experienced a significant delay in time to PCP, the survival experience in the two arms was not significantly different (p = .32). In this paper, we present evidence that bactrim therapy improves survival but that the standard intent-to-treat comparison failed to detect this survival advantage because a large fraction of the subjects either crossed over to the other therapy or stopped therapy altogether. We obtain our evidence of a beneficial bactrim effect on survival by artificially regarding the subjects as dependently censored at the first time the subject either stops or switches therapy; we then analyze the data with the inverse probability of censoring weighted Kaplan-Meier and Cox partial likelihood estimators of Robins (1993, Proceedings of the Biopharmaceutical Section, American Statistical Association, pp. 24-33) that adjust for dependent censoring by utilizing data collected on time-dependent prognostic factors.","ISSN":"0006-341X","note":"PMID: 10985216","journalAbbreviation":"Biometrics","language":"eng","author":[{"family":"Robins","given":"J. M."},{"family":"Finkelstein","given":"D. M."}],"issued":{"date-parts":[["2000",9]]}}}],"schema":"https://github.com/citation-style-language/schema/raw/master/csl-citation.json"} </w:instrText>
      </w:r>
      <w:r w:rsidR="00BF5B19">
        <w:fldChar w:fldCharType="separate"/>
      </w:r>
      <w:r w:rsidR="00173242">
        <w:rPr>
          <w:noProof/>
        </w:rPr>
        <w:t>[1]</w:t>
      </w:r>
      <w:r w:rsidR="00BF5B19">
        <w:fldChar w:fldCharType="end"/>
      </w:r>
      <w:r w:rsidRPr="0004451A">
        <w:t xml:space="preserve">. These weights were computed in each treatment cohort separately, to account for a potential independent censoring mechanism in each group. </w:t>
      </w:r>
      <w:r w:rsidR="00CA5FEF" w:rsidRPr="00D11029">
        <w:t xml:space="preserve">More formally, patient </w:t>
      </w:r>
      <m:oMath>
        <m:r>
          <w:rPr>
            <w:rFonts w:ascii="Cambria Math" w:hAnsi="Cambria Math"/>
          </w:rPr>
          <m:t>i</m:t>
        </m:r>
      </m:oMath>
      <w:r w:rsidR="00CA5FEF" w:rsidRPr="00D11029">
        <w:t xml:space="preserve"> at time </w:t>
      </w:r>
      <m:oMath>
        <m:r>
          <w:rPr>
            <w:rFonts w:ascii="Cambria Math" w:hAnsi="Cambria Math"/>
          </w:rPr>
          <m:t>t</m:t>
        </m:r>
      </m:oMath>
      <w:r w:rsidR="00CA5FEF" w:rsidRPr="00D11029">
        <w:t xml:space="preserve"> is assigned with a weight</w:t>
      </w:r>
      <m:oMath>
        <m:sSubSup>
          <m:sSubSupPr>
            <m:ctrlPr>
              <w:rPr>
                <w:rFonts w:ascii="Cambria Math" w:hAnsi="Cambria Math" w:cstheme="majorBidi"/>
                <w:i/>
              </w:rPr>
            </m:ctrlPr>
          </m:sSubSupPr>
          <m:e>
            <m:r>
              <w:rPr>
                <w:rFonts w:ascii="Cambria Math" w:hAnsi="Cambria Math" w:cstheme="majorBidi"/>
              </w:rPr>
              <m:t xml:space="preserve"> w</m:t>
            </m:r>
          </m:e>
          <m:sub>
            <m:r>
              <w:rPr>
                <w:rFonts w:ascii="Cambria Math" w:hAnsi="Cambria Math" w:cstheme="majorBidi"/>
              </w:rPr>
              <m:t>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sub>
          <m:sup>
            <m:r>
              <w:rPr>
                <w:rFonts w:ascii="Cambria Math" w:hAnsi="Cambria Math" w:cstheme="majorBidi"/>
              </w:rPr>
              <m:t>C</m:t>
            </m:r>
          </m:sup>
        </m:sSubSup>
        <m:r>
          <w:rPr>
            <w:rFonts w:ascii="Cambria Math" w:hAnsi="Cambria Math" w:cstheme="majorBidi"/>
          </w:rPr>
          <m:t xml:space="preserve"> </m:t>
        </m:r>
      </m:oMath>
      <w:r w:rsidR="00CA5FEF">
        <w:t>defined as</w:t>
      </w:r>
      <w:r w:rsidR="00CA5FEF" w:rsidRPr="00D11029">
        <w:t>:</w:t>
      </w:r>
    </w:p>
    <w:p w14:paraId="526D7A29" w14:textId="77777777" w:rsidR="00CA5FEF" w:rsidRPr="00D11029" w:rsidRDefault="00CA5FEF" w:rsidP="00CA5FEF">
      <w:pPr>
        <w:rPr>
          <w:rFonts w:asciiTheme="majorBidi" w:hAnsiTheme="majorBidi" w:cstheme="majorBidi"/>
        </w:rPr>
      </w:pPr>
    </w:p>
    <w:p w14:paraId="4CF46A35" w14:textId="77777777" w:rsidR="00CA5FEF" w:rsidRDefault="00791483" w:rsidP="00CA5FEF">
      <w:pPr>
        <w:rPr>
          <w:sz w:val="22"/>
          <w:szCs w:val="22"/>
        </w:rPr>
      </w:pPr>
      <m:oMathPara>
        <m:oMath>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sub>
            <m:sup>
              <m:r>
                <w:rPr>
                  <w:rFonts w:ascii="Cambria Math" w:hAnsi="Cambria Math"/>
                  <w:sz w:val="22"/>
                  <w:szCs w:val="22"/>
                </w:rPr>
                <m:t>C</m:t>
              </m:r>
            </m:sup>
          </m:sSubSup>
          <m:r>
            <w:rPr>
              <w:rFonts w:ascii="Cambria Math" w:hAnsi="Cambria Math"/>
              <w:sz w:val="22"/>
              <w:szCs w:val="22"/>
            </w:rPr>
            <m:t xml:space="preserve">= </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0</m:t>
                  </m:r>
                </m:sub>
              </m:sSub>
              <m:r>
                <w:rPr>
                  <w:rFonts w:ascii="Cambria Math" w:hAnsi="Cambria Math"/>
                  <w:sz w:val="22"/>
                  <w:szCs w:val="22"/>
                </w:rPr>
                <m:t>(t)</m:t>
              </m:r>
            </m:num>
            <m:den>
              <m:sSub>
                <m:sSubPr>
                  <m:ctrlPr>
                    <w:rPr>
                      <w:rFonts w:ascii="Cambria Math" w:hAnsi="Cambria Math"/>
                      <w:i/>
                      <w:sz w:val="22"/>
                      <w:szCs w:val="22"/>
                    </w:rPr>
                  </m:ctrlPr>
                </m:sSubPr>
                <m:e>
                  <m:r>
                    <w:rPr>
                      <w:rFonts w:ascii="Cambria Math" w:hAnsi="Cambria Math"/>
                      <w:sz w:val="22"/>
                      <w:szCs w:val="22"/>
                    </w:rPr>
                    <m:t>K</m:t>
                  </m:r>
                </m:e>
                <m:sub>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sub>
              </m:sSub>
              <m:r>
                <w:rPr>
                  <w:rFonts w:ascii="Cambria Math" w:hAnsi="Cambria Math"/>
                  <w:sz w:val="22"/>
                  <w:szCs w:val="22"/>
                </w:rPr>
                <m:t>(t)</m:t>
              </m:r>
            </m:den>
          </m:f>
        </m:oMath>
      </m:oMathPara>
    </w:p>
    <w:p w14:paraId="579B61FF" w14:textId="77777777" w:rsidR="00CA5FEF" w:rsidRDefault="00CA5FEF" w:rsidP="00CA5FEF">
      <w:pPr>
        <w:rPr>
          <w:sz w:val="22"/>
          <w:szCs w:val="22"/>
        </w:rPr>
      </w:pPr>
      <w:r>
        <w:rPr>
          <w:sz w:val="22"/>
          <w:szCs w:val="22"/>
        </w:rPr>
        <w:t xml:space="preserve">where  </w:t>
      </w:r>
    </w:p>
    <w:p w14:paraId="7F0B5F4E" w14:textId="70DCFF18" w:rsidR="00CA5FEF" w:rsidRDefault="00791483" w:rsidP="00CA5FEF">
      <w:pPr>
        <w:rPr>
          <w:sz w:val="22"/>
          <w:szCs w:val="22"/>
        </w:rPr>
      </w:pPr>
      <m:oMathPara>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0</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nary>
            <m:naryPr>
              <m:chr m:val="∏"/>
              <m:limLoc m:val="subSup"/>
              <m:ctrlPr>
                <w:rPr>
                  <w:rFonts w:ascii="Cambria Math" w:hAnsi="Cambria Math"/>
                  <w:i/>
                  <w:sz w:val="22"/>
                  <w:szCs w:val="22"/>
                </w:rPr>
              </m:ctrlPr>
            </m:naryPr>
            <m:sub>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m:t>
                  </m:r>
                </m:sup>
              </m:sSup>
              <m:r>
                <w:rPr>
                  <w:rFonts w:ascii="Cambria Math" w:hAnsi="Cambria Math"/>
                  <w:sz w:val="22"/>
                  <w:szCs w:val="22"/>
                </w:rPr>
                <m:t>=1</m:t>
              </m:r>
            </m:sub>
            <m:sup>
              <m:r>
                <w:rPr>
                  <w:rFonts w:ascii="Cambria Math" w:hAnsi="Cambria Math"/>
                  <w:sz w:val="22"/>
                  <w:szCs w:val="22"/>
                </w:rPr>
                <m:t>t-1</m:t>
              </m:r>
            </m:sup>
            <m:e>
              <m:d>
                <m:dPr>
                  <m:ctrlPr>
                    <w:rPr>
                      <w:rFonts w:ascii="Cambria Math" w:hAnsi="Cambria Math"/>
                      <w:i/>
                      <w:sz w:val="22"/>
                      <w:szCs w:val="22"/>
                    </w:rPr>
                  </m:ctrlPr>
                </m:dPr>
                <m:e>
                  <m:r>
                    <w:rPr>
                      <w:rFonts w:ascii="Cambria Math" w:hAnsi="Cambria Math"/>
                      <w:sz w:val="22"/>
                      <w:szCs w:val="22"/>
                    </w:rPr>
                    <m:t>1- P</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C</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m:t>
                          </m:r>
                        </m:sup>
                      </m:sSup>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C</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m:t>
                      </m:r>
                    </m:sup>
                  </m:sSup>
                  <m:r>
                    <w:rPr>
                      <w:rFonts w:ascii="Cambria Math" w:hAnsi="Cambria Math"/>
                      <w:sz w:val="22"/>
                      <w:szCs w:val="22"/>
                    </w:rPr>
                    <m:t>-1]</m:t>
                  </m:r>
                </m:e>
              </m:d>
            </m:e>
          </m:nary>
        </m:oMath>
      </m:oMathPara>
    </w:p>
    <w:p w14:paraId="72543436" w14:textId="0BEAFC46" w:rsidR="00CA5FEF" w:rsidRDefault="00791483" w:rsidP="00CA5FEF">
      <w:pPr>
        <w:rPr>
          <w:sz w:val="22"/>
          <w:szCs w:val="22"/>
        </w:rPr>
      </w:pPr>
      <m:oMathPara>
        <m:oMath>
          <m:sSub>
            <m:sSubPr>
              <m:ctrlPr>
                <w:rPr>
                  <w:rFonts w:ascii="Cambria Math" w:hAnsi="Cambria Math"/>
                  <w:i/>
                  <w:sz w:val="22"/>
                  <w:szCs w:val="22"/>
                </w:rPr>
              </m:ctrlPr>
            </m:sSubPr>
            <m:e>
              <m:r>
                <w:rPr>
                  <w:rFonts w:ascii="Cambria Math" w:hAnsi="Cambria Math"/>
                  <w:sz w:val="22"/>
                  <w:szCs w:val="22"/>
                </w:rPr>
                <m:t>K</m:t>
              </m:r>
            </m:e>
            <m:sub>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nary>
            <m:naryPr>
              <m:chr m:val="∏"/>
              <m:limLoc m:val="subSup"/>
              <m:ctrlPr>
                <w:rPr>
                  <w:rFonts w:ascii="Cambria Math" w:hAnsi="Cambria Math"/>
                  <w:i/>
                  <w:sz w:val="22"/>
                  <w:szCs w:val="22"/>
                </w:rPr>
              </m:ctrlPr>
            </m:naryPr>
            <m:sub>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m:t>
                  </m:r>
                </m:sup>
              </m:sSup>
              <m:r>
                <w:rPr>
                  <w:rFonts w:ascii="Cambria Math" w:hAnsi="Cambria Math"/>
                  <w:sz w:val="22"/>
                  <w:szCs w:val="22"/>
                </w:rPr>
                <m:t>=1</m:t>
              </m:r>
            </m:sub>
            <m:sup>
              <m:r>
                <w:rPr>
                  <w:rFonts w:ascii="Cambria Math" w:hAnsi="Cambria Math"/>
                  <w:sz w:val="22"/>
                  <w:szCs w:val="22"/>
                </w:rPr>
                <m:t>t-1</m:t>
              </m:r>
            </m:sup>
            <m:e>
              <m:d>
                <m:dPr>
                  <m:ctrlPr>
                    <w:rPr>
                      <w:rFonts w:ascii="Cambria Math" w:hAnsi="Cambria Math"/>
                      <w:i/>
                      <w:sz w:val="22"/>
                      <w:szCs w:val="22"/>
                    </w:rPr>
                  </m:ctrlPr>
                </m:dPr>
                <m:e>
                  <m:r>
                    <w:rPr>
                      <w:rFonts w:ascii="Cambria Math" w:hAnsi="Cambria Math"/>
                      <w:sz w:val="22"/>
                      <w:szCs w:val="22"/>
                    </w:rPr>
                    <m:t>1- P</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C</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m:t>
                          </m:r>
                        </m:sup>
                      </m:sSup>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C</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m:t>
                      </m:r>
                    </m:sup>
                  </m:sSup>
                  <m:r>
                    <w:rPr>
                      <w:rFonts w:ascii="Cambria Math" w:hAnsi="Cambria Math"/>
                      <w:sz w:val="22"/>
                      <w:szCs w:val="22"/>
                    </w:rPr>
                    <m:t>-1, X=</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e>
              </m:d>
            </m:e>
          </m:nary>
        </m:oMath>
      </m:oMathPara>
    </w:p>
    <w:p w14:paraId="03231851" w14:textId="5139D79B" w:rsidR="00EB74E6" w:rsidRPr="0004451A" w:rsidRDefault="00DB2F9E" w:rsidP="00B1411D">
      <w:r>
        <w:t xml:space="preserve">For computing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0</m:t>
            </m:r>
          </m:sub>
        </m:sSub>
        <m:d>
          <m:dPr>
            <m:ctrlPr>
              <w:rPr>
                <w:rFonts w:ascii="Cambria Math" w:hAnsi="Cambria Math"/>
                <w:i/>
                <w:sz w:val="22"/>
                <w:szCs w:val="22"/>
              </w:rPr>
            </m:ctrlPr>
          </m:dPr>
          <m:e>
            <m:r>
              <w:rPr>
                <w:rFonts w:ascii="Cambria Math" w:hAnsi="Cambria Math"/>
                <w:sz w:val="22"/>
                <w:szCs w:val="22"/>
              </w:rPr>
              <m:t>t</m:t>
            </m:r>
          </m:e>
        </m:d>
      </m:oMath>
      <w:r>
        <w:t xml:space="preserve"> </w:t>
      </w:r>
      <w:r w:rsidR="00333EAE">
        <w:t xml:space="preserve">and </w:t>
      </w:r>
      <m:oMath>
        <m:sSub>
          <m:sSubPr>
            <m:ctrlPr>
              <w:rPr>
                <w:rFonts w:ascii="Cambria Math" w:hAnsi="Cambria Math"/>
                <w:i/>
                <w:sz w:val="22"/>
                <w:szCs w:val="22"/>
              </w:rPr>
            </m:ctrlPr>
          </m:sSubPr>
          <m:e>
            <m:r>
              <w:rPr>
                <w:rFonts w:ascii="Cambria Math" w:hAnsi="Cambria Math"/>
                <w:sz w:val="22"/>
                <w:szCs w:val="22"/>
              </w:rPr>
              <m:t>K</m:t>
            </m:r>
          </m:e>
          <m:sub>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sub>
        </m:sSub>
        <m:d>
          <m:dPr>
            <m:ctrlPr>
              <w:rPr>
                <w:rFonts w:ascii="Cambria Math" w:hAnsi="Cambria Math"/>
                <w:i/>
                <w:sz w:val="22"/>
                <w:szCs w:val="22"/>
              </w:rPr>
            </m:ctrlPr>
          </m:dPr>
          <m:e>
            <m:r>
              <w:rPr>
                <w:rFonts w:ascii="Cambria Math" w:hAnsi="Cambria Math"/>
                <w:sz w:val="22"/>
                <w:szCs w:val="22"/>
              </w:rPr>
              <m:t>t</m:t>
            </m:r>
          </m:e>
        </m:d>
      </m:oMath>
      <w:r w:rsidR="00333EAE">
        <w:rPr>
          <w:sz w:val="22"/>
          <w:szCs w:val="22"/>
        </w:rPr>
        <w:t xml:space="preserve"> </w:t>
      </w:r>
      <w:r>
        <w:t>w</w:t>
      </w:r>
      <w:r w:rsidR="00CA5FEF">
        <w:t xml:space="preserve">e estimated the conditional probabilities </w:t>
      </w:r>
      <m:oMath>
        <m:r>
          <w:rPr>
            <w:rFonts w:ascii="Cambria Math" w:hAnsi="Cambria Math"/>
          </w:rPr>
          <m:t>P</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C</m:t>
                </m:r>
              </m:sup>
            </m:sSubSup>
            <m:r>
              <w:rPr>
                <w:rFonts w:ascii="Cambria Math" w:hAnsi="Cambria Math"/>
              </w:rPr>
              <m:t>≥t</m:t>
            </m:r>
          </m:e>
        </m:d>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C</m:t>
            </m:r>
          </m:sup>
        </m:sSubSup>
        <m:r>
          <w:rPr>
            <w:rFonts w:ascii="Cambria Math" w:hAnsi="Cambria Math"/>
          </w:rPr>
          <m:t>≥t-1]</m:t>
        </m:r>
      </m:oMath>
      <w:r w:rsidR="00CA5FEF">
        <w:t xml:space="preserve"> and </w:t>
      </w:r>
      <m:oMath>
        <m:r>
          <w:rPr>
            <w:rFonts w:ascii="Cambria Math" w:hAnsi="Cambria Math"/>
          </w:rPr>
          <m:t>P</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C</m:t>
                </m:r>
              </m:sup>
            </m:sSubSup>
            <m:r>
              <w:rPr>
                <w:rFonts w:ascii="Cambria Math" w:hAnsi="Cambria Math"/>
              </w:rPr>
              <m:t>≥t</m:t>
            </m:r>
          </m:e>
        </m:d>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C</m:t>
            </m:r>
          </m:sup>
        </m:sSubSup>
        <m:r>
          <w:rPr>
            <w:rFonts w:ascii="Cambria Math" w:hAnsi="Cambria Math"/>
          </w:rPr>
          <m:t>≥t-1, 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rsidR="00333EAE">
        <w:t xml:space="preserve"> respectively. Each of these conditional probabilities was estimated</w:t>
      </w:r>
      <w:r w:rsidR="00CA5FEF">
        <w:t xml:space="preserve"> using </w:t>
      </w:r>
      <w:r w:rsidR="00333EAE">
        <w:t xml:space="preserve">a </w:t>
      </w:r>
      <w:r w:rsidR="00CA5FEF">
        <w:t>logistic regression model</w:t>
      </w:r>
      <w:r w:rsidR="00333EAE">
        <w:t xml:space="preserve"> that</w:t>
      </w:r>
      <w:r w:rsidR="00CA5FEF">
        <w:t xml:space="preserve"> predicts the risk for </w:t>
      </w:r>
      <w:r w:rsidR="006C1792">
        <w:t xml:space="preserve">being censored </w:t>
      </w:r>
      <w:r w:rsidR="00CA5FEF">
        <w:t xml:space="preserve">in </w:t>
      </w:r>
      <w:r w:rsidR="006C1792">
        <w:t>each</w:t>
      </w:r>
      <w:r w:rsidR="00CA5FEF">
        <w:t xml:space="preserve"> time unit by pooling the observations from all time units. </w:t>
      </w:r>
      <w:r w:rsidR="006C1792">
        <w:t>Note that patients with the outcome event</w:t>
      </w:r>
      <w:r w:rsidR="005E59D0">
        <w:t xml:space="preserve">, </w:t>
      </w:r>
      <w:r w:rsidR="00D5142F">
        <w:t xml:space="preserve">i.e. </w:t>
      </w:r>
      <m:oMath>
        <m:sSubSup>
          <m:sSubSupPr>
            <m:ctrlPr>
              <w:rPr>
                <w:rFonts w:ascii="Cambria Math" w:hAnsi="Cambria Math" w:cstheme="majorBidi"/>
                <w:i/>
              </w:rPr>
            </m:ctrlPr>
          </m:sSubSupPr>
          <m:e>
            <m:r>
              <w:rPr>
                <w:rFonts w:ascii="Cambria Math" w:hAnsi="Cambria Math" w:cstheme="majorBidi"/>
              </w:rPr>
              <m:t>T</m:t>
            </m:r>
          </m:e>
          <m:sub>
            <m:r>
              <w:rPr>
                <w:rFonts w:ascii="Cambria Math" w:hAnsi="Cambria Math" w:cstheme="majorBidi"/>
              </w:rPr>
              <m:t>i</m:t>
            </m:r>
          </m:sub>
          <m:sup>
            <m:r>
              <m:rPr>
                <m:nor/>
              </m:rPr>
              <w:rPr>
                <w:rFonts w:ascii="Cambria Math" w:hAnsi="Cambria Math" w:cstheme="majorBidi"/>
              </w:rPr>
              <m:t>outcome</m:t>
            </m:r>
          </m:sup>
        </m:sSubSup>
        <m:r>
          <w:rPr>
            <w:rFonts w:ascii="Cambria Math" w:hAnsi="Cambria Math" w:cstheme="majorBidi"/>
          </w:rPr>
          <m:t>&lt;Inf</m:t>
        </m:r>
      </m:oMath>
      <w:r w:rsidR="005E59D0">
        <w:t xml:space="preserve">, </w:t>
      </w:r>
      <w:r w:rsidR="00F63505">
        <w:t>may contribute to the</w:t>
      </w:r>
      <w:r w:rsidR="00D5142F">
        <w:t xml:space="preserve"> training </w:t>
      </w:r>
      <w:r w:rsidR="00F63505">
        <w:t>of these models</w:t>
      </w:r>
      <w:r w:rsidR="00D5142F">
        <w:t xml:space="preserve"> </w:t>
      </w:r>
      <w:r w:rsidR="00F63505">
        <w:t>only till</w:t>
      </w:r>
      <w:r w:rsidR="00D5142F">
        <w:t xml:space="preserve"> the time of the</w:t>
      </w:r>
      <w:r w:rsidR="00B16C05">
        <w:t xml:space="preserve"> outcome event</w:t>
      </w:r>
      <w:r w:rsidR="006C1792">
        <w:t xml:space="preserve">. </w:t>
      </w:r>
      <w:r w:rsidR="00CA5FEF">
        <w:t xml:space="preserve">In the PD case study, the predictors in </w:t>
      </w:r>
      <w:r w:rsidR="00907FAB">
        <w:t xml:space="preserve">the </w:t>
      </w:r>
      <w:r w:rsidR="00CA5FEF">
        <w:t xml:space="preserve">model </w:t>
      </w:r>
      <w:r w:rsidR="00333EAE">
        <w:t xml:space="preserve">for </w:t>
      </w:r>
      <m:oMath>
        <m:r>
          <w:rPr>
            <w:rFonts w:ascii="Cambria Math" w:hAnsi="Cambria Math"/>
          </w:rPr>
          <m:t>P</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C</m:t>
                </m:r>
              </m:sup>
            </m:sSubSup>
            <m:r>
              <w:rPr>
                <w:rFonts w:ascii="Cambria Math" w:hAnsi="Cambria Math"/>
              </w:rPr>
              <m:t>≥t</m:t>
            </m:r>
          </m:e>
        </m:d>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C</m:t>
            </m:r>
          </m:sup>
        </m:sSubSup>
        <m:r>
          <w:rPr>
            <w:rFonts w:ascii="Cambria Math" w:hAnsi="Cambria Math"/>
          </w:rPr>
          <m:t>≥t-1]</m:t>
        </m:r>
      </m:oMath>
      <w:r w:rsidR="00333EAE">
        <w:t xml:space="preserve"> </w:t>
      </w:r>
      <w:r w:rsidR="00CA5FEF">
        <w:t xml:space="preserve">included the time-terms </w:t>
      </w:r>
      <m:oMath>
        <m:r>
          <w:rPr>
            <w:rFonts w:ascii="Cambria Math" w:hAnsi="Cambria Math"/>
          </w:rPr>
          <m:t>t</m:t>
        </m:r>
      </m:oMath>
      <w:r w:rsidR="00CA5FEF">
        <w:t xml:space="preserve"> and </w:t>
      </w:r>
      <m:oMath>
        <m:sSup>
          <m:sSupPr>
            <m:ctrlPr>
              <w:rPr>
                <w:rFonts w:ascii="Cambria Math" w:hAnsi="Cambria Math"/>
                <w:i/>
              </w:rPr>
            </m:ctrlPr>
          </m:sSupPr>
          <m:e>
            <m:r>
              <w:rPr>
                <w:rFonts w:ascii="Cambria Math" w:hAnsi="Cambria Math"/>
              </w:rPr>
              <m:t>t</m:t>
            </m:r>
          </m:e>
          <m:sup>
            <m:r>
              <w:rPr>
                <w:rFonts w:ascii="Cambria Math" w:hAnsi="Cambria Math"/>
              </w:rPr>
              <m:t>2</m:t>
            </m:r>
          </m:sup>
        </m:sSup>
      </m:oMath>
      <w:r w:rsidR="00907FAB">
        <w:t>;</w:t>
      </w:r>
      <w:r w:rsidR="00CA5FEF">
        <w:t xml:space="preserve"> in the model</w:t>
      </w:r>
      <w:r w:rsidR="00333EAE">
        <w:t xml:space="preserve"> for </w:t>
      </w:r>
      <m:oMath>
        <m:r>
          <w:rPr>
            <w:rFonts w:ascii="Cambria Math" w:hAnsi="Cambria Math"/>
          </w:rPr>
          <m:t>P</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C</m:t>
                </m:r>
              </m:sup>
            </m:sSubSup>
            <m:r>
              <w:rPr>
                <w:rFonts w:ascii="Cambria Math" w:hAnsi="Cambria Math"/>
              </w:rPr>
              <m:t>≥t</m:t>
            </m:r>
          </m:e>
        </m:d>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C</m:t>
            </m:r>
          </m:sup>
        </m:sSubSup>
        <m:r>
          <w:rPr>
            <w:rFonts w:ascii="Cambria Math" w:hAnsi="Cambria Math"/>
          </w:rPr>
          <m:t>≥t-1, 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rsidR="00CA5FEF">
        <w:t>, the</w:t>
      </w:r>
      <w:r w:rsidR="00907FAB">
        <w:t xml:space="preserve"> predictors</w:t>
      </w:r>
      <w:r w:rsidR="00CA5FEF">
        <w:t xml:space="preserve"> </w:t>
      </w:r>
      <w:r w:rsidR="00907FAB">
        <w:t xml:space="preserve">included </w:t>
      </w:r>
      <m:oMath>
        <m:r>
          <w:rPr>
            <w:rFonts w:ascii="Cambria Math" w:hAnsi="Cambria Math"/>
          </w:rPr>
          <m:t>t</m:t>
        </m:r>
      </m:oMath>
      <w:r w:rsidR="00907FAB">
        <w:t xml:space="preserve">, </w:t>
      </w:r>
      <m:oMath>
        <m:sSup>
          <m:sSupPr>
            <m:ctrlPr>
              <w:rPr>
                <w:rFonts w:ascii="Cambria Math" w:hAnsi="Cambria Math"/>
                <w:i/>
              </w:rPr>
            </m:ctrlPr>
          </m:sSupPr>
          <m:e>
            <m:r>
              <w:rPr>
                <w:rFonts w:ascii="Cambria Math" w:hAnsi="Cambria Math"/>
              </w:rPr>
              <m:t>t</m:t>
            </m:r>
          </m:e>
          <m:sup>
            <m:r>
              <w:rPr>
                <w:rFonts w:ascii="Cambria Math" w:hAnsi="Cambria Math"/>
              </w:rPr>
              <m:t>2</m:t>
            </m:r>
          </m:sup>
        </m:sSup>
      </m:oMath>
      <w:r w:rsidR="00907FAB">
        <w:t xml:space="preserve"> and the </w:t>
      </w:r>
      <w:r w:rsidR="00CA5FEF">
        <w:t xml:space="preserve">baseline </w:t>
      </w:r>
      <w:r w:rsidR="00907FAB">
        <w:t>features</w:t>
      </w:r>
      <w:r w:rsidR="00CA5FEF">
        <w:t xml:space="preserve">, </w:t>
      </w:r>
      <m:oMath>
        <m:r>
          <w:rPr>
            <w:rFonts w:ascii="Cambria Math" w:hAnsi="Cambria Math"/>
          </w:rPr>
          <m:t>X</m:t>
        </m:r>
      </m:oMath>
      <w:r w:rsidR="00CA5FEF">
        <w:t>.  Such models are known as pooled logistic regression models and were shown to approximate Cox proportional hazards models</w:t>
      </w:r>
      <w:r w:rsidR="00947D2C">
        <w:t xml:space="preserve"> </w:t>
      </w:r>
      <w:r w:rsidR="00947D2C">
        <w:fldChar w:fldCharType="begin"/>
      </w:r>
      <w:r w:rsidR="00173242">
        <w:instrText xml:space="preserve"> ADDIN ZOTERO_ITEM CSL_CITATION {"citationID":"tmeeSscg","properties":{"formattedCitation":"[2]","plainCitation":"[2]","noteIndex":0},"citationItems":[{"id":226,"uris":["http://zotero.org/users/local/IjhqEcFz/items/IK8YRAG9"],"uri":["http://zotero.org/users/local/IjhqEcFz/items/IK8YRAG9"],"itemData":{"id":226,"type":"article-journal","title":"Relation of pooled logistic regression to time dependent cox regression analysis: The framingham heart study","container-title":"Statistics in Medicine","page":"1501-1515","volume":"9","issue":"12","source":"Wiley Online Library","abstract":"A standard analysis of the Framingham Heart Study data is a generalized person-years approach in which risk factors or covariates are measured every two years with a follow-up between these measurement times to observe the occurrence of events such as cardiovascular disease. Observations over multiple intervals are pooled into a single sample and a logistic regression is employed to relate the risk factors to the occurrence of the event. We show that this pooled logistic regression is close to the time dependent covariate Cox regression analysis. Numerical examples covering a variety of sample sizes and proportions of events display the closeness of this relationship in situations typical of the Framingham Study. A proof of the relationship and the necessary conditions are given in the Appendix.","DOI":"10.1002/sim.4780091214","ISSN":"1097-0258","title-short":"Relation of pooled logistic regression to time dependent cox regression analysis","language":"en","author":[{"family":"D'Agostino","given":"Ralph B."},{"family":"Lee","given":"Mei-Ling"},{"family":"Belanger","given":"Albert J."},{"family":"Cupples","given":"L. Adrienne"},{"family":"Anderson","given":"Keaven"},{"family":"Kannel","given":"William B."}],"issued":{"date-parts":[["1990"]]}}}],"schema":"https://github.com/citation-style-language/schema/raw/master/csl-citation.json"} </w:instrText>
      </w:r>
      <w:r w:rsidR="00947D2C">
        <w:fldChar w:fldCharType="separate"/>
      </w:r>
      <w:r w:rsidR="00173242">
        <w:rPr>
          <w:noProof/>
        </w:rPr>
        <w:t>[2]</w:t>
      </w:r>
      <w:r w:rsidR="00947D2C">
        <w:fldChar w:fldCharType="end"/>
      </w:r>
      <w:r w:rsidR="00CA5FEF">
        <w:t xml:space="preserve">. </w:t>
      </w:r>
    </w:p>
    <w:p w14:paraId="7659D123" w14:textId="53E8489D" w:rsidR="006C548C" w:rsidRDefault="00971D38" w:rsidP="00907FAB">
      <w:pPr>
        <w:pStyle w:val="Heading4"/>
      </w:pPr>
      <w:r w:rsidRPr="003D7AC1">
        <w:t>Outcome prediction</w:t>
      </w:r>
      <w:r>
        <w:t xml:space="preserve"> </w:t>
      </w:r>
    </w:p>
    <w:p w14:paraId="7A8CA9F4" w14:textId="44AA7B4E" w:rsidR="00971D38" w:rsidRDefault="00971D38" w:rsidP="00DB291F">
      <w:r>
        <w:t xml:space="preserve">This approach trains a model </w:t>
      </w:r>
      <w:r w:rsidR="00AD6651">
        <w:t xml:space="preserve">to </w:t>
      </w:r>
      <w:r>
        <w:t xml:space="preserve">predict </w:t>
      </w:r>
      <m:oMath>
        <m:r>
          <w:rPr>
            <w:rFonts w:ascii="Cambria Math" w:hAnsi="Cambria Math"/>
          </w:rPr>
          <m:t>P</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m:t>
                </m:r>
              </m:sub>
              <m:sup>
                <m:r>
                  <m:rPr>
                    <m:nor/>
                  </m:rPr>
                  <w:rPr>
                    <w:rFonts w:ascii="Cambria Math" w:hAnsi="Cambria Math" w:cstheme="majorBidi"/>
                  </w:rPr>
                  <m:t>outcome</m:t>
                </m:r>
              </m:sup>
            </m:sSubSup>
            <m:r>
              <w:rPr>
                <w:rFonts w:ascii="Cambria Math" w:hAnsi="Cambria Math"/>
              </w:rPr>
              <m:t xml:space="preserve">=t | </m:t>
            </m:r>
            <m:sSubSup>
              <m:sSubSupPr>
                <m:ctrlPr>
                  <w:rPr>
                    <w:rFonts w:ascii="Cambria Math" w:hAnsi="Cambria Math"/>
                    <w:i/>
                  </w:rPr>
                </m:ctrlPr>
              </m:sSubSupPr>
              <m:e>
                <m:r>
                  <w:rPr>
                    <w:rFonts w:ascii="Cambria Math" w:hAnsi="Cambria Math"/>
                  </w:rPr>
                  <m:t>T</m:t>
                </m:r>
              </m:e>
              <m:sub>
                <m:r>
                  <w:rPr>
                    <w:rFonts w:ascii="Cambria Math" w:hAnsi="Cambria Math"/>
                  </w:rPr>
                  <m:t>i</m:t>
                </m:r>
              </m:sub>
              <m:sup>
                <m:r>
                  <m:rPr>
                    <m:nor/>
                  </m:rPr>
                  <w:rPr>
                    <w:rFonts w:ascii="Cambria Math" w:hAnsi="Cambria Math" w:cstheme="majorBidi"/>
                  </w:rPr>
                  <m:t>outcome</m:t>
                </m:r>
              </m:sup>
            </m:sSubSup>
            <m:r>
              <w:rPr>
                <w:rFonts w:ascii="Cambria Math" w:hAnsi="Cambria Math"/>
              </w:rPr>
              <m:t>≥t,  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a</m:t>
            </m:r>
          </m:e>
        </m:d>
      </m:oMath>
      <w:r>
        <w:t xml:space="preserve">, and uses it </w:t>
      </w:r>
      <w:r w:rsidR="00AD6651">
        <w:t>to infer the</w:t>
      </w:r>
      <w:r>
        <w:t xml:space="preserve"> expected outcome for each individual patient and treatment</w:t>
      </w:r>
    </w:p>
    <w:p w14:paraId="0160F4A6" w14:textId="22FC2A09" w:rsidR="00971D38" w:rsidRDefault="00971D38" w:rsidP="00971D38">
      <m:oMath>
        <m:r>
          <w:rPr>
            <w:rFonts w:ascii="Cambria Math" w:hAnsi="Cambria Math"/>
          </w:rPr>
          <m:t>P</m:t>
        </m:r>
        <m:d>
          <m:dPr>
            <m:begChr m:val="["/>
            <m:endChr m:val="|"/>
            <m:ctrlPr>
              <w:rPr>
                <w:rFonts w:ascii="Cambria Math" w:hAnsi="Cambria Math"/>
                <w:i/>
              </w:rPr>
            </m:ctrlPr>
          </m:dPr>
          <m:e>
            <m:r>
              <m:rPr>
                <m:nor/>
              </m:rPr>
              <w:rPr>
                <w:rFonts w:ascii="Cambria Math" w:hAnsi="Cambria Math"/>
              </w:rPr>
              <m:t>outcome</m:t>
            </m:r>
          </m:e>
        </m:d>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a]=1-</m:t>
        </m:r>
        <m:nary>
          <m:naryPr>
            <m:chr m:val="∏"/>
            <m:limLoc m:val="undOvr"/>
            <m:ctrlPr>
              <w:rPr>
                <w:rFonts w:ascii="Cambria Math" w:hAnsi="Cambria Math"/>
                <w:i/>
              </w:rPr>
            </m:ctrlPr>
          </m:naryPr>
          <m:sub>
            <m:r>
              <w:rPr>
                <w:rFonts w:ascii="Cambria Math" w:hAnsi="Cambria Math"/>
              </w:rPr>
              <m:t>t=1</m:t>
            </m:r>
          </m:sub>
          <m:sup>
            <m:sSub>
              <m:sSubPr>
                <m:ctrlPr>
                  <w:rPr>
                    <w:rFonts w:ascii="Cambria Math" w:hAnsi="Cambria Math"/>
                    <w:i/>
                  </w:rPr>
                </m:ctrlPr>
              </m:sSubPr>
              <m:e>
                <m:r>
                  <w:rPr>
                    <w:rFonts w:ascii="Cambria Math" w:hAnsi="Cambria Math"/>
                  </w:rPr>
                  <m:t>T</m:t>
                </m:r>
              </m:e>
              <m:sub>
                <m:r>
                  <m:rPr>
                    <m:nor/>
                  </m:rPr>
                  <w:rPr>
                    <w:rFonts w:ascii="Cambria Math" w:hAnsi="Cambria Math"/>
                  </w:rPr>
                  <m:t>follow-up</m:t>
                </m:r>
              </m:sub>
            </m:sSub>
          </m:sup>
          <m:e>
            <m:d>
              <m:dPr>
                <m:ctrlPr>
                  <w:rPr>
                    <w:rFonts w:ascii="Cambria Math" w:hAnsi="Cambria Math"/>
                    <w:i/>
                  </w:rPr>
                </m:ctrlPr>
              </m:dPr>
              <m:e>
                <m:r>
                  <w:rPr>
                    <w:rFonts w:ascii="Cambria Math" w:hAnsi="Cambria Math"/>
                  </w:rPr>
                  <m:t>1-P</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m:t>
                        </m:r>
                      </m:sub>
                      <m:sup>
                        <m:r>
                          <m:rPr>
                            <m:nor/>
                          </m:rPr>
                          <w:rPr>
                            <w:rFonts w:ascii="Cambria Math" w:hAnsi="Cambria Math" w:cstheme="majorBidi"/>
                          </w:rPr>
                          <m:t>outcome</m:t>
                        </m:r>
                      </m:sup>
                    </m:sSubSup>
                    <m:r>
                      <w:rPr>
                        <w:rFonts w:ascii="Cambria Math" w:hAnsi="Cambria Math"/>
                      </w:rPr>
                      <m:t xml:space="preserve">=t | </m:t>
                    </m:r>
                    <m:sSubSup>
                      <m:sSubSupPr>
                        <m:ctrlPr>
                          <w:rPr>
                            <w:rFonts w:ascii="Cambria Math" w:hAnsi="Cambria Math"/>
                            <w:i/>
                          </w:rPr>
                        </m:ctrlPr>
                      </m:sSubSupPr>
                      <m:e>
                        <m:r>
                          <w:rPr>
                            <w:rFonts w:ascii="Cambria Math" w:hAnsi="Cambria Math"/>
                          </w:rPr>
                          <m:t>T</m:t>
                        </m:r>
                      </m:e>
                      <m:sub>
                        <m:r>
                          <w:rPr>
                            <w:rFonts w:ascii="Cambria Math" w:hAnsi="Cambria Math"/>
                          </w:rPr>
                          <m:t>i</m:t>
                        </m:r>
                      </m:sub>
                      <m:sup>
                        <m:r>
                          <m:rPr>
                            <m:nor/>
                          </m:rPr>
                          <w:rPr>
                            <w:rFonts w:ascii="Cambria Math" w:hAnsi="Cambria Math" w:cstheme="majorBidi"/>
                          </w:rPr>
                          <m:t>outcome</m:t>
                        </m:r>
                      </m:sup>
                    </m:sSubSup>
                    <m:r>
                      <w:rPr>
                        <w:rFonts w:ascii="Cambria Math" w:hAnsi="Cambria Math"/>
                      </w:rPr>
                      <m:t>≥t, 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a</m:t>
                    </m:r>
                  </m:e>
                </m:d>
                <m:r>
                  <m:rPr>
                    <m:sty m:val="p"/>
                  </m:rPr>
                  <w:rPr>
                    <w:rFonts w:ascii="Cambria Math" w:hAnsi="Cambria Math"/>
                  </w:rPr>
                  <m:t xml:space="preserve"> </m:t>
                </m:r>
              </m:e>
            </m:d>
          </m:e>
        </m:nary>
      </m:oMath>
      <w:r>
        <w:t xml:space="preserve"> </w:t>
      </w:r>
    </w:p>
    <w:p w14:paraId="7F963348" w14:textId="0AB2E7FD" w:rsidR="00971D38" w:rsidRDefault="00971D38" w:rsidP="00DB291F">
      <w:r>
        <w:t xml:space="preserve">Let </w:t>
      </w:r>
      <m:oMath>
        <m:r>
          <w:rPr>
            <w:rFonts w:ascii="Cambria Math" w:hAnsi="Cambria Math"/>
          </w:rPr>
          <m:t>n</m:t>
        </m:r>
      </m:oMath>
      <w:r>
        <w:t xml:space="preserve"> be the number of patients in </w:t>
      </w:r>
      <w:r w:rsidR="00AD6651">
        <w:t xml:space="preserve">the </w:t>
      </w:r>
      <w:r>
        <w:t>trial (i.e., in both treatment and control cohorts). The expected outcome is estimated by averaging the inferred individual outcomes on all patients in the trial:</w:t>
      </w:r>
    </w:p>
    <w:p w14:paraId="403A4D17" w14:textId="77777777" w:rsidR="00971D38" w:rsidRDefault="00791483" w:rsidP="00971D38">
      <m:oMathPara>
        <m:oMath>
          <m:sSup>
            <m:sSupPr>
              <m:ctrlPr>
                <w:rPr>
                  <w:rFonts w:ascii="Cambria Math" w:hAnsi="Cambria Math"/>
                  <w:i/>
                  <w:szCs w:val="22"/>
                </w:rPr>
              </m:ctrlPr>
            </m:sSupPr>
            <m:e>
              <m:r>
                <w:rPr>
                  <w:rFonts w:ascii="Cambria Math" w:hAnsi="Cambria Math"/>
                  <w:szCs w:val="22"/>
                </w:rPr>
                <m:t>P</m:t>
              </m:r>
            </m:e>
            <m:sup>
              <m:r>
                <w:rPr>
                  <w:rFonts w:ascii="Cambria Math" w:hAnsi="Cambria Math"/>
                  <w:szCs w:val="22"/>
                </w:rPr>
                <m:t>a</m:t>
              </m:r>
            </m:sup>
          </m:sSup>
          <m:d>
            <m:dPr>
              <m:ctrlPr>
                <w:rPr>
                  <w:rFonts w:ascii="Cambria Math" w:hAnsi="Cambria Math"/>
                  <w:i/>
                  <w:szCs w:val="22"/>
                </w:rPr>
              </m:ctrlPr>
            </m:dPr>
            <m:e>
              <m:r>
                <m:rPr>
                  <m:nor/>
                </m:rPr>
                <w:rPr>
                  <w:rFonts w:ascii="Cambria Math" w:hAnsi="Cambria Math"/>
                  <w:szCs w:val="22"/>
                </w:rPr>
                <m:t>outcome</m:t>
              </m: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n</m:t>
              </m:r>
            </m:den>
          </m:f>
          <m:nary>
            <m:naryPr>
              <m:chr m:val="∑"/>
              <m:limLoc m:val="undOvr"/>
              <m:supHide m:val="1"/>
              <m:ctrlPr>
                <w:rPr>
                  <w:rFonts w:ascii="Cambria Math" w:hAnsi="Cambria Math"/>
                  <w:i/>
                  <w:sz w:val="22"/>
                  <w:szCs w:val="22"/>
                </w:rPr>
              </m:ctrlPr>
            </m:naryPr>
            <m:sub>
              <m:r>
                <w:rPr>
                  <w:rFonts w:ascii="Cambria Math" w:hAnsi="Cambria Math"/>
                  <w:sz w:val="22"/>
                  <w:szCs w:val="22"/>
                </w:rPr>
                <m:t>i</m:t>
              </m:r>
            </m:sub>
            <m:sup/>
            <m:e>
              <m:r>
                <w:rPr>
                  <w:rFonts w:ascii="Cambria Math" w:hAnsi="Cambria Math"/>
                </w:rPr>
                <m:t>P</m:t>
              </m:r>
              <m:d>
                <m:dPr>
                  <m:begChr m:val="["/>
                  <m:endChr m:val="|"/>
                  <m:ctrlPr>
                    <w:rPr>
                      <w:rFonts w:ascii="Cambria Math" w:hAnsi="Cambria Math"/>
                      <w:i/>
                    </w:rPr>
                  </m:ctrlPr>
                </m:dPr>
                <m:e>
                  <m:r>
                    <m:rPr>
                      <m:nor/>
                    </m:rPr>
                    <w:rPr>
                      <w:rFonts w:ascii="Cambria Math" w:hAnsi="Cambria Math"/>
                    </w:rPr>
                    <m:t>outcome</m:t>
                  </m:r>
                </m:e>
              </m:d>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a]</m:t>
              </m:r>
            </m:e>
          </m:nary>
        </m:oMath>
      </m:oMathPara>
    </w:p>
    <w:p w14:paraId="17AC3B02" w14:textId="1512A768" w:rsidR="00971D38" w:rsidRDefault="00971D38" w:rsidP="00DB291F">
      <w:r>
        <w:t xml:space="preserve">A common way to train a model for </w:t>
      </w:r>
      <m:oMath>
        <m:r>
          <w:rPr>
            <w:rFonts w:ascii="Cambria Math" w:hAnsi="Cambria Math"/>
          </w:rPr>
          <m:t>P</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m:t>
                </m:r>
              </m:sub>
              <m:sup>
                <m:r>
                  <m:rPr>
                    <m:nor/>
                  </m:rPr>
                  <w:rPr>
                    <w:rFonts w:ascii="Cambria Math" w:hAnsi="Cambria Math" w:cstheme="majorBidi"/>
                  </w:rPr>
                  <m:t>outcome</m:t>
                </m:r>
              </m:sup>
            </m:sSubSup>
            <m:r>
              <w:rPr>
                <w:rFonts w:ascii="Cambria Math" w:hAnsi="Cambria Math"/>
              </w:rPr>
              <m:t xml:space="preserve">=t | </m:t>
            </m:r>
            <m:sSubSup>
              <m:sSubSupPr>
                <m:ctrlPr>
                  <w:rPr>
                    <w:rFonts w:ascii="Cambria Math" w:hAnsi="Cambria Math"/>
                    <w:i/>
                  </w:rPr>
                </m:ctrlPr>
              </m:sSubSupPr>
              <m:e>
                <m:r>
                  <w:rPr>
                    <w:rFonts w:ascii="Cambria Math" w:hAnsi="Cambria Math"/>
                  </w:rPr>
                  <m:t>T</m:t>
                </m:r>
              </m:e>
              <m:sub>
                <m:r>
                  <w:rPr>
                    <w:rFonts w:ascii="Cambria Math" w:hAnsi="Cambria Math"/>
                  </w:rPr>
                  <m:t>i</m:t>
                </m:r>
              </m:sub>
              <m:sup>
                <m:r>
                  <m:rPr>
                    <m:nor/>
                  </m:rPr>
                  <w:rPr>
                    <w:rFonts w:ascii="Cambria Math" w:hAnsi="Cambria Math" w:cstheme="majorBidi"/>
                  </w:rPr>
                  <m:t>outcome</m:t>
                </m:r>
              </m:sup>
            </m:sSubSup>
            <m:r>
              <w:rPr>
                <w:rFonts w:ascii="Cambria Math" w:hAnsi="Cambria Math"/>
              </w:rPr>
              <m:t>≥t, 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a</m:t>
            </m:r>
          </m:e>
        </m:d>
      </m:oMath>
      <w:r>
        <w:t xml:space="preserve"> is by pooling the observations from all time points (aka pooled model,</w:t>
      </w:r>
      <w:r w:rsidR="00947D2C">
        <w:t xml:space="preserve"> </w:t>
      </w:r>
      <w:r w:rsidR="00947D2C">
        <w:fldChar w:fldCharType="begin"/>
      </w:r>
      <w:r w:rsidR="00173242">
        <w:instrText xml:space="preserve"> ADDIN ZOTERO_ITEM CSL_CITATION {"citationID":"ZfjqVG3p","properties":{"formattedCitation":"[2]","plainCitation":"[2]","noteIndex":0},"citationItems":[{"id":226,"uris":["http://zotero.org/users/local/IjhqEcFz/items/IK8YRAG9"],"uri":["http://zotero.org/users/local/IjhqEcFz/items/IK8YRAG9"],"itemData":{"id":226,"type":"article-journal","title":"Relation of pooled logistic regression to time dependent cox regression analysis: The framingham heart study","container-title":"Statistics in Medicine","page":"1501-1515","volume":"9","issue":"12","source":"Wiley Online Library","abstract":"A standard analysis of the Framingham Heart Study data is a generalized person-years approach in which risk factors or covariates are measured every two years with a follow-up between these measurement times to observe the occurrence of events such as cardiovascular disease. Observations over multiple intervals are pooled into a single sample and a logistic regression is employed to relate the risk factors to the occurrence of the event. We show that this pooled logistic regression is close to the time dependent covariate Cox regression analysis. Numerical examples covering a variety of sample sizes and proportions of events display the closeness of this relationship in situations typical of the Framingham Study. A proof of the relationship and the necessary conditions are given in the Appendix.","DOI":"10.1002/sim.4780091214","ISSN":"1097-0258","title-short":"Relation of pooled logistic regression to time dependent cox regression analysis","language":"en","author":[{"family":"D'Agostino","given":"Ralph B."},{"family":"Lee","given":"Mei-Ling"},{"family":"Belanger","given":"Albert J."},{"family":"Cupples","given":"L. Adrienne"},{"family":"Anderson","given":"Keaven"},{"family":"Kannel","given":"William B."}],"issued":{"date-parts":[["1990"]]}}}],"schema":"https://github.com/citation-style-language/schema/raw/master/csl-citation.json"} </w:instrText>
      </w:r>
      <w:r w:rsidR="00947D2C">
        <w:fldChar w:fldCharType="separate"/>
      </w:r>
      <w:r w:rsidR="00173242">
        <w:rPr>
          <w:noProof/>
        </w:rPr>
        <w:t>[2]</w:t>
      </w:r>
      <w:r w:rsidR="00947D2C">
        <w:fldChar w:fldCharType="end"/>
      </w:r>
      <w:r>
        <w:t xml:space="preserve">). In the PD case study, we used a pooled logistic regression with the following predictors: </w:t>
      </w:r>
      <m:oMath>
        <m:r>
          <w:rPr>
            <w:rFonts w:ascii="Cambria Math" w:hAnsi="Cambria Math"/>
          </w:rPr>
          <m:t xml:space="preserve">X, A, </m:t>
        </m:r>
        <m:r>
          <m:rPr>
            <m:nor/>
          </m:rPr>
          <w:rPr>
            <w:rFonts w:ascii="Cambria Math" w:hAnsi="Cambria Math"/>
          </w:rPr>
          <m:t>t</m:t>
        </m:r>
        <m:r>
          <w:rPr>
            <w:rFonts w:ascii="Cambria Math" w:hAnsi="Cambria Math"/>
          </w:rPr>
          <m:t>,</m:t>
        </m:r>
        <m:r>
          <m:rPr>
            <m:nor/>
          </m:rPr>
          <w:rPr>
            <w:rFonts w:ascii="Cambria Math" w:hAnsi="Cambria Math"/>
          </w:rPr>
          <m:t xml:space="preserve"> </m:t>
        </m:r>
        <m:sSup>
          <m:sSupPr>
            <m:ctrlPr>
              <w:rPr>
                <w:rFonts w:ascii="Cambria Math" w:hAnsi="Cambria Math"/>
                <w:i/>
              </w:rPr>
            </m:ctrlPr>
          </m:sSupPr>
          <m:e>
            <m:r>
              <m:rPr>
                <m:nor/>
              </m:rPr>
              <w:rPr>
                <w:rFonts w:ascii="Cambria Math" w:hAnsi="Cambria Math"/>
              </w:rPr>
              <m:t>t</m:t>
            </m:r>
            <m:ctrlPr>
              <w:rPr>
                <w:rFonts w:ascii="Cambria Math" w:hAnsi="Cambria Math"/>
              </w:rPr>
            </m:ctrlPr>
          </m:e>
          <m:sup>
            <m:r>
              <w:rPr>
                <w:rFonts w:ascii="Cambria Math" w:hAnsi="Cambria Math"/>
              </w:rPr>
              <m:t>2</m:t>
            </m:r>
          </m:sup>
        </m:sSup>
        <m:r>
          <w:rPr>
            <w:rFonts w:ascii="Cambria Math" w:hAnsi="Cambria Math"/>
          </w:rPr>
          <m:t>,  A*X, A*</m:t>
        </m:r>
        <m:r>
          <m:rPr>
            <m:nor/>
          </m:rPr>
          <w:rPr>
            <w:rFonts w:ascii="Cambria Math" w:hAnsi="Cambria Math"/>
          </w:rPr>
          <m:t>t</m:t>
        </m:r>
        <m:r>
          <w:rPr>
            <w:rFonts w:ascii="Cambria Math" w:hAnsi="Cambria Math"/>
          </w:rPr>
          <m:t>,</m:t>
        </m:r>
        <m:r>
          <m:rPr>
            <m:nor/>
          </m:rPr>
          <w:rPr>
            <w:rFonts w:ascii="Cambria Math" w:hAnsi="Cambria Math"/>
          </w:rPr>
          <m:t xml:space="preserve"> A*</m:t>
        </m:r>
        <m:sSup>
          <m:sSupPr>
            <m:ctrlPr>
              <w:rPr>
                <w:rFonts w:ascii="Cambria Math" w:hAnsi="Cambria Math"/>
                <w:i/>
              </w:rPr>
            </m:ctrlPr>
          </m:sSupPr>
          <m:e>
            <m:r>
              <m:rPr>
                <m:nor/>
              </m:rPr>
              <w:rPr>
                <w:rFonts w:ascii="Cambria Math" w:hAnsi="Cambria Math"/>
              </w:rPr>
              <m:t>t</m:t>
            </m:r>
            <m:ctrlPr>
              <w:rPr>
                <w:rFonts w:ascii="Cambria Math" w:hAnsi="Cambria Math"/>
              </w:rPr>
            </m:ctrlPr>
          </m:e>
          <m:sup>
            <m:r>
              <w:rPr>
                <w:rFonts w:ascii="Cambria Math" w:hAnsi="Cambria Math"/>
              </w:rPr>
              <m:t>2</m:t>
            </m:r>
          </m:sup>
        </m:sSup>
      </m:oMath>
      <w:r>
        <w:t xml:space="preserve">. To correct for possible informative censoring, we trained the outcome prediction model after reweighting the pooled observations with IPCW. </w:t>
      </w:r>
    </w:p>
    <w:p w14:paraId="4560726D" w14:textId="7CBA83C5" w:rsidR="00971D38" w:rsidRDefault="00971D38" w:rsidP="00971D38">
      <w:pPr>
        <w:pStyle w:val="Heading3"/>
      </w:pPr>
      <w:bookmarkStart w:id="0" w:name="_Ref535946762"/>
      <w:r>
        <w:t xml:space="preserve">Significance </w:t>
      </w:r>
      <w:bookmarkEnd w:id="0"/>
      <w:r w:rsidR="003018E3">
        <w:t>Assessment</w:t>
      </w:r>
    </w:p>
    <w:p w14:paraId="5AEA6CD8" w14:textId="512B9BCD" w:rsidR="00A85F55" w:rsidRDefault="00971D38" w:rsidP="00DB291F">
      <w:r>
        <w:t>Given a certain estimator (e.g., for the causal effect), we assessed whether it was significantly larger or smaller than zero via parametric bootstrap</w:t>
      </w:r>
      <w:r w:rsidR="00A85F55">
        <w:t>.</w:t>
      </w:r>
      <w:r>
        <w:t xml:space="preserve"> </w:t>
      </w:r>
      <w:r w:rsidR="00A85F55">
        <w:t xml:space="preserve">Specifically, we generated </w:t>
      </w:r>
      <m:oMath>
        <m:sSub>
          <m:sSubPr>
            <m:ctrlPr>
              <w:rPr>
                <w:rFonts w:ascii="Cambria Math" w:hAnsi="Cambria Math"/>
                <w:i/>
              </w:rPr>
            </m:ctrlPr>
          </m:sSubPr>
          <m:e>
            <m:r>
              <w:rPr>
                <w:rFonts w:ascii="Cambria Math" w:hAnsi="Cambria Math"/>
              </w:rPr>
              <m:t>N</m:t>
            </m:r>
          </m:e>
          <m:sub>
            <m:r>
              <w:rPr>
                <w:rFonts w:ascii="Cambria Math" w:hAnsi="Cambria Math"/>
              </w:rPr>
              <m:t>B</m:t>
            </m:r>
          </m:sub>
        </m:sSub>
      </m:oMath>
      <w:r w:rsidR="00A85F55">
        <w:t xml:space="preserve"> bootstrap samples of the patients in the trial by sampling with replacement. We used </w:t>
      </w:r>
      <m:oMath>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100</m:t>
        </m:r>
      </m:oMath>
      <w:r w:rsidR="00A85F55">
        <w:t xml:space="preserve"> in Explorys and </w:t>
      </w:r>
      <m:oMath>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200</m:t>
        </m:r>
      </m:oMath>
      <w:r w:rsidR="00A85F55">
        <w:t xml:space="preserve"> in MarketScan.  We then estimated the standard error of the statistic (e.g., the treatment effect) by its standard deviation on the </w:t>
      </w:r>
      <m:oMath>
        <m:sSub>
          <m:sSubPr>
            <m:ctrlPr>
              <w:rPr>
                <w:rFonts w:ascii="Cambria Math" w:hAnsi="Cambria Math"/>
                <w:i/>
              </w:rPr>
            </m:ctrlPr>
          </m:sSubPr>
          <m:e>
            <m:r>
              <w:rPr>
                <w:rFonts w:ascii="Cambria Math" w:hAnsi="Cambria Math"/>
              </w:rPr>
              <m:t>N</m:t>
            </m:r>
          </m:e>
          <m:sub>
            <m:r>
              <w:rPr>
                <w:rFonts w:ascii="Cambria Math" w:hAnsi="Cambria Math"/>
              </w:rPr>
              <m:t>B</m:t>
            </m:r>
          </m:sub>
        </m:sSub>
      </m:oMath>
      <w:r w:rsidR="00A85F55">
        <w:t xml:space="preserve"> bootstrap samples. Using the estimated standard error, we computed </w:t>
      </w:r>
      <w:r w:rsidR="00A85F55" w:rsidRPr="008443FF">
        <w:t xml:space="preserve">a Z-score </w:t>
      </w:r>
      <w:r w:rsidR="00A85F55">
        <w:t xml:space="preserve">for the statistic </w:t>
      </w:r>
      <w:r w:rsidR="00A85F55" w:rsidRPr="008443FF">
        <w:t>from which a P</w:t>
      </w:r>
      <w:r w:rsidR="00A85F55">
        <w:t>-</w:t>
      </w:r>
      <w:r w:rsidR="00A85F55" w:rsidRPr="008443FF">
        <w:t>value was computed under the assumption of a normal distribution</w:t>
      </w:r>
      <w:r w:rsidR="00A85F55">
        <w:t>.</w:t>
      </w:r>
    </w:p>
    <w:p w14:paraId="274054BC" w14:textId="6D0AA4A6" w:rsidR="00243C38" w:rsidRPr="007453EF" w:rsidRDefault="00971D38" w:rsidP="00DB291F">
      <w:r>
        <w:t xml:space="preserve">To account for multiple tests, we used the False Discovery Rate (FDR) method </w:t>
      </w:r>
      <w:r w:rsidR="00173242">
        <w:fldChar w:fldCharType="begin"/>
      </w:r>
      <w:r w:rsidR="00173242">
        <w:instrText xml:space="preserve"> ADDIN ZOTERO_ITEM CSL_CITATION {"citationID":"vf3Lp47C","properties":{"formattedCitation":"[3]","plainCitation":"[3]","noteIndex":0},"citationItems":[{"id":314,"uris":["http://zotero.org/users/local/IjhqEcFz/items/8UYVFSV4"],"uri":["http://zotero.org/users/local/IjhqEcFz/items/8UYVFSV4"],"itemData":{"id":314,"type":"article-journal","title":"Controlling the False Discovery Rate: A Practical and Powerful Approach to Multiple Testing","container-title":"Journal of the Royal Statistical Society. Series B (Methodological)","page":"289–300","volume":"57","issue":"1","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DOI":"10.2307/2346101","ISSN":"0035-9246","title-short":"Controlling the False Discovery Rate","author":[{"family":"Benjamini","given":"Yoav"},{"family":"Hochberg","given":"Yosef"}],"issued":{"date-parts":[["1995"]]}}}],"schema":"https://github.com/citation-style-language/schema/raw/master/csl-citation.json"} </w:instrText>
      </w:r>
      <w:r w:rsidR="00173242">
        <w:fldChar w:fldCharType="separate"/>
      </w:r>
      <w:r w:rsidR="00173242">
        <w:rPr>
          <w:noProof/>
        </w:rPr>
        <w:t>[3]</w:t>
      </w:r>
      <w:r w:rsidR="00173242">
        <w:fldChar w:fldCharType="end"/>
      </w:r>
      <w:r w:rsidR="00173242">
        <w:t xml:space="preserve"> </w:t>
      </w:r>
      <w:r>
        <w:t>to adjust all P-values associated with drugs effects (Step 12 in procedure 1). In the PD case study, these included the P-values computed by both causal effect estimation methods (i.e., balancing weights and outcome prediction) in both databases.</w:t>
      </w:r>
    </w:p>
    <w:p w14:paraId="17B30DCB" w14:textId="610E1863" w:rsidR="00F22B65" w:rsidRDefault="00F93538" w:rsidP="001E1D1F">
      <w:r w:rsidRPr="00F93538">
        <w:rPr>
          <w:noProof/>
        </w:rPr>
        <w:lastRenderedPageBreak/>
        <w:drawing>
          <wp:inline distT="0" distB="0" distL="0" distR="0" wp14:anchorId="74CA7DD4" wp14:editId="53C1FE84">
            <wp:extent cx="3884089" cy="36722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94461" cy="3682036"/>
                    </a:xfrm>
                    <a:prstGeom prst="rect">
                      <a:avLst/>
                    </a:prstGeom>
                  </pic:spPr>
                </pic:pic>
              </a:graphicData>
            </a:graphic>
          </wp:inline>
        </w:drawing>
      </w:r>
    </w:p>
    <w:p w14:paraId="4BD85AEA" w14:textId="77777777" w:rsidR="001E1D1F" w:rsidRDefault="001E1D1F" w:rsidP="001E1D1F"/>
    <w:p w14:paraId="6A7C362F" w14:textId="151DD18D" w:rsidR="007C4939" w:rsidRDefault="000B2877" w:rsidP="00D15DD0">
      <w:pPr>
        <w:pStyle w:val="Caption"/>
      </w:pPr>
      <w:r>
        <w:t>Supp</w:t>
      </w:r>
      <w:r w:rsidR="001F5642">
        <w:t>lemental</w:t>
      </w:r>
      <w:r>
        <w:t xml:space="preserve"> Figure 1. </w:t>
      </w:r>
      <w:r w:rsidR="00E224F6">
        <w:t>The uncorrected</w:t>
      </w:r>
      <w:r w:rsidR="00E224F6" w:rsidRPr="00E224F6">
        <w:t xml:space="preserve"> effects</w:t>
      </w:r>
      <w:r w:rsidR="00E224F6">
        <w:t xml:space="preserve"> corresponding to the estimated causal effects shown in</w:t>
      </w:r>
      <w:r w:rsidR="004F4C73">
        <w:t xml:space="preserve"> Figure 4</w:t>
      </w:r>
      <w:r w:rsidR="00E224F6">
        <w:t>.</w:t>
      </w:r>
    </w:p>
    <w:p w14:paraId="39666B3D" w14:textId="63A9B0B0" w:rsidR="00C84966" w:rsidRDefault="00C84966" w:rsidP="004D37CC">
      <w:pPr>
        <w:spacing w:after="200"/>
        <w:jc w:val="left"/>
      </w:pPr>
    </w:p>
    <w:p w14:paraId="22C9406E" w14:textId="77777777" w:rsidR="00A935D2" w:rsidRDefault="00A935D2" w:rsidP="00A935D2">
      <w:pPr>
        <w:pStyle w:val="Heading1"/>
      </w:pPr>
      <w:r>
        <w:t>References</w:t>
      </w:r>
    </w:p>
    <w:p w14:paraId="41CBCD06" w14:textId="77777777" w:rsidR="00173242" w:rsidRPr="00173242" w:rsidRDefault="00A935D2" w:rsidP="00173242">
      <w:pPr>
        <w:pStyle w:val="Bibliography"/>
        <w:rPr>
          <w:rFonts w:ascii="Times New Roman" w:hAnsi="Times New Roman"/>
          <w:sz w:val="24"/>
        </w:rPr>
      </w:pPr>
      <w:r>
        <w:fldChar w:fldCharType="begin"/>
      </w:r>
      <w:r>
        <w:instrText xml:space="preserve"> ADDIN ZOTERO_BIBL {"uncited":[],"omitted":[],"custom":[]} CSL_BIBLIOGRAPHY </w:instrText>
      </w:r>
      <w:r>
        <w:fldChar w:fldCharType="separate"/>
      </w:r>
      <w:r w:rsidR="00173242" w:rsidRPr="00173242">
        <w:rPr>
          <w:rFonts w:ascii="Times New Roman" w:hAnsi="Times New Roman"/>
          <w:sz w:val="24"/>
        </w:rPr>
        <w:t xml:space="preserve">1 </w:t>
      </w:r>
      <w:r w:rsidR="00173242" w:rsidRPr="00173242">
        <w:rPr>
          <w:rFonts w:ascii="Times New Roman" w:hAnsi="Times New Roman"/>
          <w:sz w:val="24"/>
        </w:rPr>
        <w:tab/>
        <w:t xml:space="preserve">Robins JM, Finkelstein DM. Correcting for noncompliance and dependent censoring in an AIDS Clinical Trial with inverse probability of censoring weighted (IPCW) log-rank tests. </w:t>
      </w:r>
      <w:r w:rsidR="00173242" w:rsidRPr="00173242">
        <w:rPr>
          <w:rFonts w:ascii="Times New Roman" w:hAnsi="Times New Roman"/>
          <w:i/>
          <w:iCs/>
          <w:sz w:val="24"/>
        </w:rPr>
        <w:t>Biometrics</w:t>
      </w:r>
      <w:r w:rsidR="00173242" w:rsidRPr="00173242">
        <w:rPr>
          <w:rFonts w:ascii="Times New Roman" w:hAnsi="Times New Roman"/>
          <w:sz w:val="24"/>
        </w:rPr>
        <w:t xml:space="preserve"> 2000;</w:t>
      </w:r>
      <w:r w:rsidR="00173242" w:rsidRPr="00173242">
        <w:rPr>
          <w:rFonts w:ascii="Times New Roman" w:hAnsi="Times New Roman"/>
          <w:b/>
          <w:bCs/>
          <w:sz w:val="24"/>
        </w:rPr>
        <w:t>56</w:t>
      </w:r>
      <w:r w:rsidR="00173242" w:rsidRPr="00173242">
        <w:rPr>
          <w:rFonts w:ascii="Times New Roman" w:hAnsi="Times New Roman"/>
          <w:sz w:val="24"/>
        </w:rPr>
        <w:t>:779–88.</w:t>
      </w:r>
    </w:p>
    <w:p w14:paraId="42852B15" w14:textId="77777777" w:rsidR="00173242" w:rsidRPr="00173242" w:rsidRDefault="00173242" w:rsidP="00173242">
      <w:pPr>
        <w:pStyle w:val="Bibliography"/>
        <w:rPr>
          <w:rFonts w:ascii="Times New Roman" w:hAnsi="Times New Roman"/>
          <w:sz w:val="24"/>
        </w:rPr>
      </w:pPr>
      <w:r w:rsidRPr="00173242">
        <w:rPr>
          <w:rFonts w:ascii="Times New Roman" w:hAnsi="Times New Roman"/>
          <w:sz w:val="24"/>
        </w:rPr>
        <w:t xml:space="preserve">2 </w:t>
      </w:r>
      <w:r w:rsidRPr="00173242">
        <w:rPr>
          <w:rFonts w:ascii="Times New Roman" w:hAnsi="Times New Roman"/>
          <w:sz w:val="24"/>
        </w:rPr>
        <w:tab/>
        <w:t xml:space="preserve">D’Agostino RB, Lee M-L, Belanger AJ, </w:t>
      </w:r>
      <w:r w:rsidRPr="00173242">
        <w:rPr>
          <w:rFonts w:ascii="Times New Roman" w:hAnsi="Times New Roman"/>
          <w:i/>
          <w:iCs/>
          <w:sz w:val="24"/>
        </w:rPr>
        <w:t>et al.</w:t>
      </w:r>
      <w:r w:rsidRPr="00173242">
        <w:rPr>
          <w:rFonts w:ascii="Times New Roman" w:hAnsi="Times New Roman"/>
          <w:sz w:val="24"/>
        </w:rPr>
        <w:t xml:space="preserve"> Relation of pooled logistic regression to time dependent cox regression analysis: The framingham heart study. </w:t>
      </w:r>
      <w:r w:rsidRPr="00173242">
        <w:rPr>
          <w:rFonts w:ascii="Times New Roman" w:hAnsi="Times New Roman"/>
          <w:i/>
          <w:iCs/>
          <w:sz w:val="24"/>
        </w:rPr>
        <w:t>Statistics in Medicine</w:t>
      </w:r>
      <w:r w:rsidRPr="00173242">
        <w:rPr>
          <w:rFonts w:ascii="Times New Roman" w:hAnsi="Times New Roman"/>
          <w:sz w:val="24"/>
        </w:rPr>
        <w:t xml:space="preserve"> 1990;</w:t>
      </w:r>
      <w:r w:rsidRPr="00173242">
        <w:rPr>
          <w:rFonts w:ascii="Times New Roman" w:hAnsi="Times New Roman"/>
          <w:b/>
          <w:bCs/>
          <w:sz w:val="24"/>
        </w:rPr>
        <w:t>9</w:t>
      </w:r>
      <w:r w:rsidRPr="00173242">
        <w:rPr>
          <w:rFonts w:ascii="Times New Roman" w:hAnsi="Times New Roman"/>
          <w:sz w:val="24"/>
        </w:rPr>
        <w:t>:1501–15. doi:10.1002/sim.4780091214</w:t>
      </w:r>
    </w:p>
    <w:p w14:paraId="09D29E8C" w14:textId="77777777" w:rsidR="00173242" w:rsidRPr="00173242" w:rsidRDefault="00173242" w:rsidP="00173242">
      <w:pPr>
        <w:pStyle w:val="Bibliography"/>
        <w:rPr>
          <w:rFonts w:ascii="Times New Roman" w:hAnsi="Times New Roman"/>
          <w:sz w:val="24"/>
        </w:rPr>
      </w:pPr>
      <w:r w:rsidRPr="00173242">
        <w:rPr>
          <w:rFonts w:ascii="Times New Roman" w:hAnsi="Times New Roman"/>
          <w:sz w:val="24"/>
        </w:rPr>
        <w:t xml:space="preserve">3 </w:t>
      </w:r>
      <w:r w:rsidRPr="00173242">
        <w:rPr>
          <w:rFonts w:ascii="Times New Roman" w:hAnsi="Times New Roman"/>
          <w:sz w:val="24"/>
        </w:rPr>
        <w:tab/>
        <w:t xml:space="preserve">Benjamini Y, Hochberg Y. Controlling the False Discovery Rate: A Practical and Powerful Approach to Multiple Testing. </w:t>
      </w:r>
      <w:r w:rsidRPr="00173242">
        <w:rPr>
          <w:rFonts w:ascii="Times New Roman" w:hAnsi="Times New Roman"/>
          <w:i/>
          <w:iCs/>
          <w:sz w:val="24"/>
        </w:rPr>
        <w:t>Journal of the Royal Statistical Society Series B (Methodological)</w:t>
      </w:r>
      <w:r w:rsidRPr="00173242">
        <w:rPr>
          <w:rFonts w:ascii="Times New Roman" w:hAnsi="Times New Roman"/>
          <w:sz w:val="24"/>
        </w:rPr>
        <w:t xml:space="preserve"> 1995;</w:t>
      </w:r>
      <w:r w:rsidRPr="00173242">
        <w:rPr>
          <w:rFonts w:ascii="Times New Roman" w:hAnsi="Times New Roman"/>
          <w:b/>
          <w:bCs/>
          <w:sz w:val="24"/>
        </w:rPr>
        <w:t>57</w:t>
      </w:r>
      <w:r w:rsidRPr="00173242">
        <w:rPr>
          <w:rFonts w:ascii="Times New Roman" w:hAnsi="Times New Roman"/>
          <w:sz w:val="24"/>
        </w:rPr>
        <w:t>:289–300. doi:10.2307/2346101</w:t>
      </w:r>
    </w:p>
    <w:p w14:paraId="7FEC2EB8" w14:textId="382B6286" w:rsidR="00A935D2" w:rsidRPr="00C84966" w:rsidRDefault="00A935D2" w:rsidP="004D37CC">
      <w:pPr>
        <w:spacing w:after="200"/>
        <w:jc w:val="left"/>
      </w:pPr>
      <w:r>
        <w:fldChar w:fldCharType="end"/>
      </w:r>
    </w:p>
    <w:sectPr w:rsidR="00A935D2" w:rsidRPr="00C84966" w:rsidSect="000117A3">
      <w:headerReference w:type="default"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71C83A" w14:textId="77777777" w:rsidR="00791483" w:rsidRDefault="00791483" w:rsidP="002A23A1">
      <w:r>
        <w:separator/>
      </w:r>
    </w:p>
  </w:endnote>
  <w:endnote w:type="continuationSeparator" w:id="0">
    <w:p w14:paraId="1CC46C11" w14:textId="77777777" w:rsidR="00791483" w:rsidRDefault="00791483" w:rsidP="002A23A1">
      <w:r>
        <w:continuationSeparator/>
      </w:r>
    </w:p>
  </w:endnote>
  <w:endnote w:type="continuationNotice" w:id="1">
    <w:p w14:paraId="6209DB50" w14:textId="77777777" w:rsidR="00791483" w:rsidRDefault="00791483" w:rsidP="007B38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87443D" w14:textId="77777777" w:rsidR="00AA1FCC" w:rsidRDefault="00AA1F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02D235" w14:textId="77777777" w:rsidR="00791483" w:rsidRDefault="00791483" w:rsidP="002A23A1">
      <w:r>
        <w:separator/>
      </w:r>
    </w:p>
  </w:footnote>
  <w:footnote w:type="continuationSeparator" w:id="0">
    <w:p w14:paraId="23717D5E" w14:textId="77777777" w:rsidR="00791483" w:rsidRDefault="00791483" w:rsidP="002A23A1">
      <w:r>
        <w:continuationSeparator/>
      </w:r>
    </w:p>
  </w:footnote>
  <w:footnote w:type="continuationNotice" w:id="1">
    <w:p w14:paraId="5363D8E2" w14:textId="77777777" w:rsidR="00791483" w:rsidRDefault="00791483" w:rsidP="007B380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9EDF70" w14:textId="77777777" w:rsidR="00AA1FCC" w:rsidRDefault="00AA1F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617B3"/>
    <w:multiLevelType w:val="hybridMultilevel"/>
    <w:tmpl w:val="E5128930"/>
    <w:lvl w:ilvl="0" w:tplc="75ACE222">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2D2EF7"/>
    <w:multiLevelType w:val="hybridMultilevel"/>
    <w:tmpl w:val="028051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10284C"/>
    <w:multiLevelType w:val="multilevel"/>
    <w:tmpl w:val="2EFE2EB2"/>
    <w:lvl w:ilvl="0">
      <w:start w:val="1"/>
      <w:numFmt w:val="decimal"/>
      <w:lvlText w:val="%1: "/>
      <w:lvlJc w:val="left"/>
      <w:pPr>
        <w:ind w:left="454" w:hanging="454"/>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1121447E"/>
    <w:multiLevelType w:val="hybridMultilevel"/>
    <w:tmpl w:val="1F4C06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510BAA"/>
    <w:multiLevelType w:val="multilevel"/>
    <w:tmpl w:val="E9D8BCC2"/>
    <w:lvl w:ilvl="0">
      <w:start w:val="1"/>
      <w:numFmt w:val="decimal"/>
      <w:lvlText w:val="%1: "/>
      <w:lvlJc w:val="left"/>
      <w:pPr>
        <w:ind w:left="567" w:hanging="567"/>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150340D0"/>
    <w:multiLevelType w:val="hybridMultilevel"/>
    <w:tmpl w:val="8514B3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9C285C"/>
    <w:multiLevelType w:val="hybridMultilevel"/>
    <w:tmpl w:val="98522DE2"/>
    <w:lvl w:ilvl="0" w:tplc="2C1A3CD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53343AA"/>
    <w:multiLevelType w:val="hybridMultilevel"/>
    <w:tmpl w:val="DC24ECE2"/>
    <w:lvl w:ilvl="0" w:tplc="57221B2E">
      <w:start w:val="1"/>
      <w:numFmt w:val="decimal"/>
      <w:lvlText w:val="%1: "/>
      <w:lvlJc w:val="left"/>
      <w:pPr>
        <w:ind w:left="454" w:hanging="454"/>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57E02AE"/>
    <w:multiLevelType w:val="multilevel"/>
    <w:tmpl w:val="C85AD002"/>
    <w:lvl w:ilvl="0">
      <w:start w:val="1"/>
      <w:numFmt w:val="decimal"/>
      <w:lvlText w:val="%1."/>
      <w:lvlJc w:val="left"/>
      <w:pPr>
        <w:ind w:left="720" w:hanging="720"/>
      </w:pPr>
      <w:rPr>
        <w:rFonts w:hint="default"/>
      </w:rPr>
    </w:lvl>
    <w:lvl w:ilvl="1">
      <w:start w:val="1"/>
      <w:numFmt w:val="decimal"/>
      <w:isLgl/>
      <w:lvlText w:val="%1.%2."/>
      <w:lvlJc w:val="left"/>
      <w:pPr>
        <w:ind w:left="720" w:hanging="72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6386D68"/>
    <w:multiLevelType w:val="multilevel"/>
    <w:tmpl w:val="2648E3DC"/>
    <w:lvl w:ilvl="0">
      <w:start w:val="1"/>
      <w:numFmt w:val="decimal"/>
      <w:lvlText w:val="%1: "/>
      <w:lvlJc w:val="left"/>
      <w:pPr>
        <w:ind w:left="454" w:hanging="454"/>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2D612B5D"/>
    <w:multiLevelType w:val="hybridMultilevel"/>
    <w:tmpl w:val="0A12AA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9C7EBC"/>
    <w:multiLevelType w:val="hybridMultilevel"/>
    <w:tmpl w:val="0E96DD06"/>
    <w:lvl w:ilvl="0" w:tplc="04090001">
      <w:start w:val="1"/>
      <w:numFmt w:val="bullet"/>
      <w:lvlText w:val=""/>
      <w:lvlJc w:val="left"/>
      <w:pPr>
        <w:ind w:left="774" w:hanging="360"/>
      </w:pPr>
      <w:rPr>
        <w:rFonts w:ascii="Symbol" w:hAnsi="Symbol" w:hint="default"/>
      </w:rPr>
    </w:lvl>
    <w:lvl w:ilvl="1" w:tplc="21F62B20">
      <w:start w:val="1"/>
      <w:numFmt w:val="bullet"/>
      <w:lvlText w:val="–"/>
      <w:lvlJc w:val="left"/>
      <w:pPr>
        <w:ind w:left="1494" w:hanging="360"/>
      </w:pPr>
      <w:rPr>
        <w:rFonts w:ascii="Arial" w:hAnsi="Arial" w:hint="default"/>
      </w:rPr>
    </w:lvl>
    <w:lvl w:ilvl="2" w:tplc="04090017">
      <w:start w:val="1"/>
      <w:numFmt w:val="lowerLetter"/>
      <w:lvlText w:val="%3)"/>
      <w:lvlJc w:val="left"/>
      <w:pPr>
        <w:ind w:left="2214" w:hanging="360"/>
      </w:pPr>
      <w:rPr>
        <w:rFont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2" w15:restartNumberingAfterBreak="0">
    <w:nsid w:val="2FC13C1C"/>
    <w:multiLevelType w:val="multilevel"/>
    <w:tmpl w:val="6E867C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30E571A7"/>
    <w:multiLevelType w:val="hybridMultilevel"/>
    <w:tmpl w:val="93C442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8322E2"/>
    <w:multiLevelType w:val="hybridMultilevel"/>
    <w:tmpl w:val="EDF0A5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22F791B"/>
    <w:multiLevelType w:val="hybridMultilevel"/>
    <w:tmpl w:val="DC24ECE2"/>
    <w:lvl w:ilvl="0" w:tplc="57221B2E">
      <w:start w:val="1"/>
      <w:numFmt w:val="decimal"/>
      <w:lvlText w:val="%1: "/>
      <w:lvlJc w:val="left"/>
      <w:pPr>
        <w:ind w:left="454" w:hanging="454"/>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54F4C7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9EF3687"/>
    <w:multiLevelType w:val="hybridMultilevel"/>
    <w:tmpl w:val="114C13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C3037F7"/>
    <w:multiLevelType w:val="multilevel"/>
    <w:tmpl w:val="5198B10E"/>
    <w:lvl w:ilvl="0">
      <w:start w:val="1"/>
      <w:numFmt w:val="lowerRoman"/>
      <w:lvlText w:val="(%1)"/>
      <w:lvlJc w:val="left"/>
      <w:pPr>
        <w:ind w:left="720" w:hanging="72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3FA6138E"/>
    <w:multiLevelType w:val="multilevel"/>
    <w:tmpl w:val="6E146A48"/>
    <w:lvl w:ilvl="0">
      <w:start w:val="1"/>
      <w:numFmt w:val="decimal"/>
      <w:lvlText w:val="%1: "/>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15:restartNumberingAfterBreak="0">
    <w:nsid w:val="50EE0A40"/>
    <w:multiLevelType w:val="hybridMultilevel"/>
    <w:tmpl w:val="F2E86CD2"/>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0C5C58"/>
    <w:multiLevelType w:val="hybridMultilevel"/>
    <w:tmpl w:val="0A12AA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62441C"/>
    <w:multiLevelType w:val="hybridMultilevel"/>
    <w:tmpl w:val="EDAA19E8"/>
    <w:lvl w:ilvl="0" w:tplc="75ACE22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9D224C7"/>
    <w:multiLevelType w:val="hybridMultilevel"/>
    <w:tmpl w:val="3A66D5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0A42457"/>
    <w:multiLevelType w:val="hybridMultilevel"/>
    <w:tmpl w:val="B8DED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F77B51"/>
    <w:multiLevelType w:val="hybridMultilevel"/>
    <w:tmpl w:val="55343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48E376E"/>
    <w:multiLevelType w:val="multilevel"/>
    <w:tmpl w:val="6E867C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7" w15:restartNumberingAfterBreak="0">
    <w:nsid w:val="792E1BEA"/>
    <w:multiLevelType w:val="multilevel"/>
    <w:tmpl w:val="E9F878F0"/>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7D34158F"/>
    <w:multiLevelType w:val="multilevel"/>
    <w:tmpl w:val="6592F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F511B0F"/>
    <w:multiLevelType w:val="multilevel"/>
    <w:tmpl w:val="69DA58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8"/>
  </w:num>
  <w:num w:numId="2">
    <w:abstractNumId w:val="27"/>
  </w:num>
  <w:num w:numId="3">
    <w:abstractNumId w:val="8"/>
  </w:num>
  <w:num w:numId="4">
    <w:abstractNumId w:val="27"/>
  </w:num>
  <w:num w:numId="5">
    <w:abstractNumId w:val="26"/>
  </w:num>
  <w:num w:numId="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8"/>
  </w:num>
  <w:num w:numId="8">
    <w:abstractNumId w:val="16"/>
  </w:num>
  <w:num w:numId="9">
    <w:abstractNumId w:val="20"/>
  </w:num>
  <w:num w:numId="1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4"/>
  </w:num>
  <w:num w:numId="12">
    <w:abstractNumId w:val="25"/>
  </w:num>
  <w:num w:numId="13">
    <w:abstractNumId w:val="11"/>
  </w:num>
  <w:num w:numId="14">
    <w:abstractNumId w:val="12"/>
  </w:num>
  <w:num w:numId="15">
    <w:abstractNumId w:val="17"/>
  </w:num>
  <w:num w:numId="16">
    <w:abstractNumId w:val="22"/>
  </w:num>
  <w:num w:numId="17">
    <w:abstractNumId w:val="5"/>
  </w:num>
  <w:num w:numId="18">
    <w:abstractNumId w:val="18"/>
  </w:num>
  <w:num w:numId="19">
    <w:abstractNumId w:val="0"/>
  </w:num>
  <w:num w:numId="20">
    <w:abstractNumId w:val="6"/>
  </w:num>
  <w:num w:numId="21">
    <w:abstractNumId w:val="7"/>
  </w:num>
  <w:num w:numId="22">
    <w:abstractNumId w:val="19"/>
  </w:num>
  <w:num w:numId="23">
    <w:abstractNumId w:val="4"/>
  </w:num>
  <w:num w:numId="24">
    <w:abstractNumId w:val="23"/>
  </w:num>
  <w:num w:numId="25">
    <w:abstractNumId w:val="1"/>
  </w:num>
  <w:num w:numId="26">
    <w:abstractNumId w:val="14"/>
  </w:num>
  <w:num w:numId="27">
    <w:abstractNumId w:val="2"/>
  </w:num>
  <w:num w:numId="28">
    <w:abstractNumId w:val="9"/>
  </w:num>
  <w:num w:numId="29">
    <w:abstractNumId w:val="15"/>
  </w:num>
  <w:num w:numId="30">
    <w:abstractNumId w:val="10"/>
  </w:num>
  <w:num w:numId="31">
    <w:abstractNumId w:val="21"/>
  </w:num>
  <w:num w:numId="32">
    <w:abstractNumId w:val="13"/>
  </w:num>
  <w:num w:numId="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hideSpellingErrors/>
  <w:hideGrammaticalErrors/>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BB8"/>
    <w:rsid w:val="000002F4"/>
    <w:rsid w:val="0000099E"/>
    <w:rsid w:val="00000FA9"/>
    <w:rsid w:val="00002751"/>
    <w:rsid w:val="00003145"/>
    <w:rsid w:val="00004494"/>
    <w:rsid w:val="00004837"/>
    <w:rsid w:val="0000689A"/>
    <w:rsid w:val="00006C9F"/>
    <w:rsid w:val="000117A3"/>
    <w:rsid w:val="00011A00"/>
    <w:rsid w:val="00015134"/>
    <w:rsid w:val="00016970"/>
    <w:rsid w:val="0001725E"/>
    <w:rsid w:val="000174A5"/>
    <w:rsid w:val="000205B3"/>
    <w:rsid w:val="0002089C"/>
    <w:rsid w:val="00021AE0"/>
    <w:rsid w:val="000221F6"/>
    <w:rsid w:val="00022A3E"/>
    <w:rsid w:val="00023F0A"/>
    <w:rsid w:val="0002464D"/>
    <w:rsid w:val="0002507C"/>
    <w:rsid w:val="00025F43"/>
    <w:rsid w:val="0002614D"/>
    <w:rsid w:val="0002785A"/>
    <w:rsid w:val="00030CEB"/>
    <w:rsid w:val="000327D7"/>
    <w:rsid w:val="00034E07"/>
    <w:rsid w:val="00035283"/>
    <w:rsid w:val="0004103E"/>
    <w:rsid w:val="000414CD"/>
    <w:rsid w:val="00041CCE"/>
    <w:rsid w:val="0004283A"/>
    <w:rsid w:val="0004451A"/>
    <w:rsid w:val="0004728B"/>
    <w:rsid w:val="00047BE5"/>
    <w:rsid w:val="0005286D"/>
    <w:rsid w:val="00052A2B"/>
    <w:rsid w:val="00053218"/>
    <w:rsid w:val="00055226"/>
    <w:rsid w:val="00055C57"/>
    <w:rsid w:val="000601FC"/>
    <w:rsid w:val="000605B5"/>
    <w:rsid w:val="00060DAC"/>
    <w:rsid w:val="000621BF"/>
    <w:rsid w:val="00062860"/>
    <w:rsid w:val="000642B6"/>
    <w:rsid w:val="00065360"/>
    <w:rsid w:val="00065561"/>
    <w:rsid w:val="00067FC6"/>
    <w:rsid w:val="00070DCA"/>
    <w:rsid w:val="00073641"/>
    <w:rsid w:val="00073CE8"/>
    <w:rsid w:val="00073E8F"/>
    <w:rsid w:val="00074041"/>
    <w:rsid w:val="000800DA"/>
    <w:rsid w:val="000808DB"/>
    <w:rsid w:val="00083520"/>
    <w:rsid w:val="00083F2C"/>
    <w:rsid w:val="00085518"/>
    <w:rsid w:val="000869E5"/>
    <w:rsid w:val="00090170"/>
    <w:rsid w:val="00090980"/>
    <w:rsid w:val="000931B0"/>
    <w:rsid w:val="00093B4C"/>
    <w:rsid w:val="00094576"/>
    <w:rsid w:val="0009539E"/>
    <w:rsid w:val="0009560D"/>
    <w:rsid w:val="00095C64"/>
    <w:rsid w:val="000A1CD1"/>
    <w:rsid w:val="000A2045"/>
    <w:rsid w:val="000A280A"/>
    <w:rsid w:val="000A3110"/>
    <w:rsid w:val="000A3831"/>
    <w:rsid w:val="000A41CD"/>
    <w:rsid w:val="000A4308"/>
    <w:rsid w:val="000A4966"/>
    <w:rsid w:val="000A539A"/>
    <w:rsid w:val="000A6F41"/>
    <w:rsid w:val="000B2489"/>
    <w:rsid w:val="000B27CB"/>
    <w:rsid w:val="000B2877"/>
    <w:rsid w:val="000B2DD4"/>
    <w:rsid w:val="000B309A"/>
    <w:rsid w:val="000B310A"/>
    <w:rsid w:val="000B4942"/>
    <w:rsid w:val="000B533C"/>
    <w:rsid w:val="000C13DF"/>
    <w:rsid w:val="000C19D8"/>
    <w:rsid w:val="000C2270"/>
    <w:rsid w:val="000C2926"/>
    <w:rsid w:val="000C2AA9"/>
    <w:rsid w:val="000C2D01"/>
    <w:rsid w:val="000C3163"/>
    <w:rsid w:val="000C33E3"/>
    <w:rsid w:val="000C4307"/>
    <w:rsid w:val="000C433C"/>
    <w:rsid w:val="000C4720"/>
    <w:rsid w:val="000C47A6"/>
    <w:rsid w:val="000C5030"/>
    <w:rsid w:val="000C7C0F"/>
    <w:rsid w:val="000D09C3"/>
    <w:rsid w:val="000D1BEA"/>
    <w:rsid w:val="000D2AFB"/>
    <w:rsid w:val="000D3B9D"/>
    <w:rsid w:val="000D416B"/>
    <w:rsid w:val="000D4874"/>
    <w:rsid w:val="000D4CD5"/>
    <w:rsid w:val="000D6247"/>
    <w:rsid w:val="000D757C"/>
    <w:rsid w:val="000E16A1"/>
    <w:rsid w:val="000E1B27"/>
    <w:rsid w:val="000E2071"/>
    <w:rsid w:val="000E501B"/>
    <w:rsid w:val="000E55F1"/>
    <w:rsid w:val="000E7D99"/>
    <w:rsid w:val="000F0BE3"/>
    <w:rsid w:val="000F0FC3"/>
    <w:rsid w:val="000F21C6"/>
    <w:rsid w:val="000F33A6"/>
    <w:rsid w:val="000F3D95"/>
    <w:rsid w:val="000F4260"/>
    <w:rsid w:val="000F526A"/>
    <w:rsid w:val="000F5B7F"/>
    <w:rsid w:val="000F6E0A"/>
    <w:rsid w:val="00102491"/>
    <w:rsid w:val="00106149"/>
    <w:rsid w:val="00113435"/>
    <w:rsid w:val="00115A35"/>
    <w:rsid w:val="00116204"/>
    <w:rsid w:val="001164B3"/>
    <w:rsid w:val="00120399"/>
    <w:rsid w:val="00120B38"/>
    <w:rsid w:val="00120BDB"/>
    <w:rsid w:val="00120C19"/>
    <w:rsid w:val="001248F4"/>
    <w:rsid w:val="00125412"/>
    <w:rsid w:val="001255D8"/>
    <w:rsid w:val="00130360"/>
    <w:rsid w:val="00133D28"/>
    <w:rsid w:val="00134770"/>
    <w:rsid w:val="001360E5"/>
    <w:rsid w:val="00136977"/>
    <w:rsid w:val="00136A1C"/>
    <w:rsid w:val="00137C1B"/>
    <w:rsid w:val="00142F7B"/>
    <w:rsid w:val="00144384"/>
    <w:rsid w:val="00144C1F"/>
    <w:rsid w:val="00146AA5"/>
    <w:rsid w:val="00147BDD"/>
    <w:rsid w:val="00150D16"/>
    <w:rsid w:val="00151D22"/>
    <w:rsid w:val="00152C65"/>
    <w:rsid w:val="0015656C"/>
    <w:rsid w:val="001569B2"/>
    <w:rsid w:val="00157EED"/>
    <w:rsid w:val="001608EC"/>
    <w:rsid w:val="00161676"/>
    <w:rsid w:val="001620C2"/>
    <w:rsid w:val="00164BE8"/>
    <w:rsid w:val="001657F8"/>
    <w:rsid w:val="00165AC9"/>
    <w:rsid w:val="00166187"/>
    <w:rsid w:val="001679D7"/>
    <w:rsid w:val="001720A8"/>
    <w:rsid w:val="00173242"/>
    <w:rsid w:val="001734A0"/>
    <w:rsid w:val="0017696B"/>
    <w:rsid w:val="001770CA"/>
    <w:rsid w:val="001801CC"/>
    <w:rsid w:val="00180D42"/>
    <w:rsid w:val="001828B6"/>
    <w:rsid w:val="00182C6D"/>
    <w:rsid w:val="00192B00"/>
    <w:rsid w:val="00193548"/>
    <w:rsid w:val="00194F7C"/>
    <w:rsid w:val="001A0023"/>
    <w:rsid w:val="001A28A5"/>
    <w:rsid w:val="001A2B83"/>
    <w:rsid w:val="001A3149"/>
    <w:rsid w:val="001A6286"/>
    <w:rsid w:val="001B0BD6"/>
    <w:rsid w:val="001B32BB"/>
    <w:rsid w:val="001B3F04"/>
    <w:rsid w:val="001B44F8"/>
    <w:rsid w:val="001B5ABB"/>
    <w:rsid w:val="001B700E"/>
    <w:rsid w:val="001C00FF"/>
    <w:rsid w:val="001C0ACC"/>
    <w:rsid w:val="001C0DB3"/>
    <w:rsid w:val="001C0F58"/>
    <w:rsid w:val="001C1AA5"/>
    <w:rsid w:val="001C1D07"/>
    <w:rsid w:val="001C3ACB"/>
    <w:rsid w:val="001C5D8C"/>
    <w:rsid w:val="001C7547"/>
    <w:rsid w:val="001C7558"/>
    <w:rsid w:val="001D0206"/>
    <w:rsid w:val="001D0A8E"/>
    <w:rsid w:val="001D23C8"/>
    <w:rsid w:val="001D26EB"/>
    <w:rsid w:val="001D27E4"/>
    <w:rsid w:val="001D31EA"/>
    <w:rsid w:val="001D3F58"/>
    <w:rsid w:val="001D5B31"/>
    <w:rsid w:val="001D61C7"/>
    <w:rsid w:val="001D6CBE"/>
    <w:rsid w:val="001D7775"/>
    <w:rsid w:val="001E1A54"/>
    <w:rsid w:val="001E1D1F"/>
    <w:rsid w:val="001E3B81"/>
    <w:rsid w:val="001E458A"/>
    <w:rsid w:val="001E48FA"/>
    <w:rsid w:val="001E4B33"/>
    <w:rsid w:val="001E4CF8"/>
    <w:rsid w:val="001E6BE9"/>
    <w:rsid w:val="001E6F76"/>
    <w:rsid w:val="001F1CA3"/>
    <w:rsid w:val="001F3298"/>
    <w:rsid w:val="001F37D8"/>
    <w:rsid w:val="001F4C43"/>
    <w:rsid w:val="001F5642"/>
    <w:rsid w:val="00200751"/>
    <w:rsid w:val="00201A79"/>
    <w:rsid w:val="00201BCC"/>
    <w:rsid w:val="002038C3"/>
    <w:rsid w:val="00206383"/>
    <w:rsid w:val="00206EF7"/>
    <w:rsid w:val="00207960"/>
    <w:rsid w:val="002126F7"/>
    <w:rsid w:val="00212C98"/>
    <w:rsid w:val="00212FB7"/>
    <w:rsid w:val="002135A3"/>
    <w:rsid w:val="002135D2"/>
    <w:rsid w:val="00214D3F"/>
    <w:rsid w:val="00215312"/>
    <w:rsid w:val="0021666C"/>
    <w:rsid w:val="00216F3D"/>
    <w:rsid w:val="0022242D"/>
    <w:rsid w:val="002232F6"/>
    <w:rsid w:val="00224349"/>
    <w:rsid w:val="002247A5"/>
    <w:rsid w:val="002251C2"/>
    <w:rsid w:val="00225238"/>
    <w:rsid w:val="002271E5"/>
    <w:rsid w:val="0022722C"/>
    <w:rsid w:val="00236C73"/>
    <w:rsid w:val="00242CA0"/>
    <w:rsid w:val="0024363E"/>
    <w:rsid w:val="00243775"/>
    <w:rsid w:val="00243C38"/>
    <w:rsid w:val="0024424F"/>
    <w:rsid w:val="00246F20"/>
    <w:rsid w:val="00247D4E"/>
    <w:rsid w:val="00253981"/>
    <w:rsid w:val="00262972"/>
    <w:rsid w:val="002630B9"/>
    <w:rsid w:val="00264AAF"/>
    <w:rsid w:val="002666FB"/>
    <w:rsid w:val="002669A7"/>
    <w:rsid w:val="00270856"/>
    <w:rsid w:val="00270F4E"/>
    <w:rsid w:val="00271A55"/>
    <w:rsid w:val="0027210E"/>
    <w:rsid w:val="00272A30"/>
    <w:rsid w:val="002731DF"/>
    <w:rsid w:val="00274630"/>
    <w:rsid w:val="00274B63"/>
    <w:rsid w:val="00275D2E"/>
    <w:rsid w:val="00277A83"/>
    <w:rsid w:val="00280648"/>
    <w:rsid w:val="00280A09"/>
    <w:rsid w:val="0028140B"/>
    <w:rsid w:val="0028417C"/>
    <w:rsid w:val="00285C2D"/>
    <w:rsid w:val="00285E12"/>
    <w:rsid w:val="00286322"/>
    <w:rsid w:val="00286C36"/>
    <w:rsid w:val="00286C42"/>
    <w:rsid w:val="00287BB2"/>
    <w:rsid w:val="00290337"/>
    <w:rsid w:val="00290493"/>
    <w:rsid w:val="00291247"/>
    <w:rsid w:val="002926A7"/>
    <w:rsid w:val="00292A3F"/>
    <w:rsid w:val="00293A3C"/>
    <w:rsid w:val="00296126"/>
    <w:rsid w:val="0029664D"/>
    <w:rsid w:val="002A0C7F"/>
    <w:rsid w:val="002A12BC"/>
    <w:rsid w:val="002A223D"/>
    <w:rsid w:val="002A23A1"/>
    <w:rsid w:val="002A2FBF"/>
    <w:rsid w:val="002A4E11"/>
    <w:rsid w:val="002A50F8"/>
    <w:rsid w:val="002A5BD3"/>
    <w:rsid w:val="002A683F"/>
    <w:rsid w:val="002A784E"/>
    <w:rsid w:val="002B264C"/>
    <w:rsid w:val="002B3F15"/>
    <w:rsid w:val="002B4A78"/>
    <w:rsid w:val="002C0398"/>
    <w:rsid w:val="002C1642"/>
    <w:rsid w:val="002C52E2"/>
    <w:rsid w:val="002C5ADB"/>
    <w:rsid w:val="002C62FC"/>
    <w:rsid w:val="002C684F"/>
    <w:rsid w:val="002D177C"/>
    <w:rsid w:val="002D17B3"/>
    <w:rsid w:val="002D2CEF"/>
    <w:rsid w:val="002D3B3E"/>
    <w:rsid w:val="002D3DAB"/>
    <w:rsid w:val="002D441C"/>
    <w:rsid w:val="002D5DE4"/>
    <w:rsid w:val="002D7DD2"/>
    <w:rsid w:val="002E414A"/>
    <w:rsid w:val="002E741C"/>
    <w:rsid w:val="002F5F94"/>
    <w:rsid w:val="002F7B88"/>
    <w:rsid w:val="00300DD1"/>
    <w:rsid w:val="00301543"/>
    <w:rsid w:val="003018E3"/>
    <w:rsid w:val="00302AB7"/>
    <w:rsid w:val="00302B45"/>
    <w:rsid w:val="00302C40"/>
    <w:rsid w:val="003067C5"/>
    <w:rsid w:val="00306D54"/>
    <w:rsid w:val="0031049F"/>
    <w:rsid w:val="00317749"/>
    <w:rsid w:val="00320AA8"/>
    <w:rsid w:val="0032134D"/>
    <w:rsid w:val="00321AC6"/>
    <w:rsid w:val="00326DC6"/>
    <w:rsid w:val="0032730F"/>
    <w:rsid w:val="003276C0"/>
    <w:rsid w:val="0033054F"/>
    <w:rsid w:val="00331628"/>
    <w:rsid w:val="00331788"/>
    <w:rsid w:val="00331D43"/>
    <w:rsid w:val="003324A8"/>
    <w:rsid w:val="00332FF2"/>
    <w:rsid w:val="00333EAE"/>
    <w:rsid w:val="003367A0"/>
    <w:rsid w:val="0033687A"/>
    <w:rsid w:val="00336D01"/>
    <w:rsid w:val="00336E26"/>
    <w:rsid w:val="003430EA"/>
    <w:rsid w:val="00343A04"/>
    <w:rsid w:val="00344685"/>
    <w:rsid w:val="00345EC2"/>
    <w:rsid w:val="003463A0"/>
    <w:rsid w:val="003474DA"/>
    <w:rsid w:val="00347D0C"/>
    <w:rsid w:val="00350130"/>
    <w:rsid w:val="003505C4"/>
    <w:rsid w:val="00350982"/>
    <w:rsid w:val="003524B2"/>
    <w:rsid w:val="00352B8D"/>
    <w:rsid w:val="00352F14"/>
    <w:rsid w:val="003543F1"/>
    <w:rsid w:val="003572BF"/>
    <w:rsid w:val="00360C58"/>
    <w:rsid w:val="00362AAB"/>
    <w:rsid w:val="003631D8"/>
    <w:rsid w:val="00363F3C"/>
    <w:rsid w:val="00366024"/>
    <w:rsid w:val="00366D3D"/>
    <w:rsid w:val="00367867"/>
    <w:rsid w:val="00372AFD"/>
    <w:rsid w:val="00372CBC"/>
    <w:rsid w:val="0037590E"/>
    <w:rsid w:val="003762B8"/>
    <w:rsid w:val="0037765A"/>
    <w:rsid w:val="00377CCB"/>
    <w:rsid w:val="00382D14"/>
    <w:rsid w:val="00385D41"/>
    <w:rsid w:val="00386587"/>
    <w:rsid w:val="0038684C"/>
    <w:rsid w:val="00387DAA"/>
    <w:rsid w:val="00393626"/>
    <w:rsid w:val="003957ED"/>
    <w:rsid w:val="0039660B"/>
    <w:rsid w:val="00396DC4"/>
    <w:rsid w:val="00397D41"/>
    <w:rsid w:val="003A1901"/>
    <w:rsid w:val="003A2367"/>
    <w:rsid w:val="003A46C2"/>
    <w:rsid w:val="003A579E"/>
    <w:rsid w:val="003A5D51"/>
    <w:rsid w:val="003A65A2"/>
    <w:rsid w:val="003A7017"/>
    <w:rsid w:val="003A7B8D"/>
    <w:rsid w:val="003B071B"/>
    <w:rsid w:val="003B0AF9"/>
    <w:rsid w:val="003B123A"/>
    <w:rsid w:val="003B40CA"/>
    <w:rsid w:val="003B5794"/>
    <w:rsid w:val="003B5A30"/>
    <w:rsid w:val="003B5CA1"/>
    <w:rsid w:val="003B6809"/>
    <w:rsid w:val="003B6D2B"/>
    <w:rsid w:val="003B7357"/>
    <w:rsid w:val="003B769B"/>
    <w:rsid w:val="003C0217"/>
    <w:rsid w:val="003C0491"/>
    <w:rsid w:val="003C2B1E"/>
    <w:rsid w:val="003C318F"/>
    <w:rsid w:val="003C36B5"/>
    <w:rsid w:val="003C4B9E"/>
    <w:rsid w:val="003C4F1E"/>
    <w:rsid w:val="003C713A"/>
    <w:rsid w:val="003D0BE1"/>
    <w:rsid w:val="003D1D35"/>
    <w:rsid w:val="003D6F21"/>
    <w:rsid w:val="003D723C"/>
    <w:rsid w:val="003D7AC1"/>
    <w:rsid w:val="003E1F4E"/>
    <w:rsid w:val="003E298A"/>
    <w:rsid w:val="003E5792"/>
    <w:rsid w:val="003E603F"/>
    <w:rsid w:val="003E71EE"/>
    <w:rsid w:val="003E753F"/>
    <w:rsid w:val="003F4009"/>
    <w:rsid w:val="003F5708"/>
    <w:rsid w:val="004003B6"/>
    <w:rsid w:val="00402B95"/>
    <w:rsid w:val="00402E3F"/>
    <w:rsid w:val="00403108"/>
    <w:rsid w:val="00403ABD"/>
    <w:rsid w:val="00404117"/>
    <w:rsid w:val="00410453"/>
    <w:rsid w:val="004126F2"/>
    <w:rsid w:val="00414158"/>
    <w:rsid w:val="00414A81"/>
    <w:rsid w:val="00415571"/>
    <w:rsid w:val="0041559E"/>
    <w:rsid w:val="00415723"/>
    <w:rsid w:val="00421FB3"/>
    <w:rsid w:val="00422842"/>
    <w:rsid w:val="00423392"/>
    <w:rsid w:val="00423C24"/>
    <w:rsid w:val="00423FDB"/>
    <w:rsid w:val="004250EE"/>
    <w:rsid w:val="00427F72"/>
    <w:rsid w:val="004306E9"/>
    <w:rsid w:val="00430B28"/>
    <w:rsid w:val="004317D3"/>
    <w:rsid w:val="0043267D"/>
    <w:rsid w:val="0043353C"/>
    <w:rsid w:val="00433FBB"/>
    <w:rsid w:val="0043418E"/>
    <w:rsid w:val="004347B9"/>
    <w:rsid w:val="00441F70"/>
    <w:rsid w:val="0044430D"/>
    <w:rsid w:val="00445DB3"/>
    <w:rsid w:val="00445F63"/>
    <w:rsid w:val="00450016"/>
    <w:rsid w:val="00450C14"/>
    <w:rsid w:val="00451A6B"/>
    <w:rsid w:val="00455F50"/>
    <w:rsid w:val="00460E3D"/>
    <w:rsid w:val="0046422F"/>
    <w:rsid w:val="00465AED"/>
    <w:rsid w:val="00465CED"/>
    <w:rsid w:val="00465FD5"/>
    <w:rsid w:val="0046766B"/>
    <w:rsid w:val="00470DB5"/>
    <w:rsid w:val="0047199D"/>
    <w:rsid w:val="00472059"/>
    <w:rsid w:val="0047612C"/>
    <w:rsid w:val="0047747F"/>
    <w:rsid w:val="00482AE7"/>
    <w:rsid w:val="00482D65"/>
    <w:rsid w:val="00482F40"/>
    <w:rsid w:val="00483710"/>
    <w:rsid w:val="0048376E"/>
    <w:rsid w:val="00484278"/>
    <w:rsid w:val="00484BFA"/>
    <w:rsid w:val="00484E29"/>
    <w:rsid w:val="004869C3"/>
    <w:rsid w:val="0048796A"/>
    <w:rsid w:val="004945B4"/>
    <w:rsid w:val="00494F9C"/>
    <w:rsid w:val="004A0D04"/>
    <w:rsid w:val="004A131B"/>
    <w:rsid w:val="004A3843"/>
    <w:rsid w:val="004A435B"/>
    <w:rsid w:val="004A4D6D"/>
    <w:rsid w:val="004A51B7"/>
    <w:rsid w:val="004A6059"/>
    <w:rsid w:val="004A6F59"/>
    <w:rsid w:val="004B0838"/>
    <w:rsid w:val="004B09A6"/>
    <w:rsid w:val="004B0F4E"/>
    <w:rsid w:val="004B1034"/>
    <w:rsid w:val="004B4B76"/>
    <w:rsid w:val="004B6099"/>
    <w:rsid w:val="004C19C0"/>
    <w:rsid w:val="004C2F58"/>
    <w:rsid w:val="004C3605"/>
    <w:rsid w:val="004C3EB3"/>
    <w:rsid w:val="004C3F6D"/>
    <w:rsid w:val="004C48B5"/>
    <w:rsid w:val="004C501A"/>
    <w:rsid w:val="004C6541"/>
    <w:rsid w:val="004C6589"/>
    <w:rsid w:val="004C74A7"/>
    <w:rsid w:val="004D0E9D"/>
    <w:rsid w:val="004D10C0"/>
    <w:rsid w:val="004D2F11"/>
    <w:rsid w:val="004D37CC"/>
    <w:rsid w:val="004D4F06"/>
    <w:rsid w:val="004D549A"/>
    <w:rsid w:val="004D5AD9"/>
    <w:rsid w:val="004D730A"/>
    <w:rsid w:val="004E15E0"/>
    <w:rsid w:val="004E1EC7"/>
    <w:rsid w:val="004E32B4"/>
    <w:rsid w:val="004E3600"/>
    <w:rsid w:val="004E720F"/>
    <w:rsid w:val="004E7A59"/>
    <w:rsid w:val="004E7BF6"/>
    <w:rsid w:val="004F10AB"/>
    <w:rsid w:val="004F1D44"/>
    <w:rsid w:val="004F3663"/>
    <w:rsid w:val="004F4C73"/>
    <w:rsid w:val="00500DDD"/>
    <w:rsid w:val="00502C4C"/>
    <w:rsid w:val="005031A4"/>
    <w:rsid w:val="00503EAA"/>
    <w:rsid w:val="00504976"/>
    <w:rsid w:val="00505085"/>
    <w:rsid w:val="005071F1"/>
    <w:rsid w:val="00511AE7"/>
    <w:rsid w:val="0051254A"/>
    <w:rsid w:val="0051272D"/>
    <w:rsid w:val="00517302"/>
    <w:rsid w:val="00521FF7"/>
    <w:rsid w:val="00523A4F"/>
    <w:rsid w:val="005266EB"/>
    <w:rsid w:val="00530E7D"/>
    <w:rsid w:val="005337F3"/>
    <w:rsid w:val="00534469"/>
    <w:rsid w:val="00536963"/>
    <w:rsid w:val="00537AA1"/>
    <w:rsid w:val="005405C4"/>
    <w:rsid w:val="00540887"/>
    <w:rsid w:val="00542F4A"/>
    <w:rsid w:val="0054364E"/>
    <w:rsid w:val="00545179"/>
    <w:rsid w:val="0054784F"/>
    <w:rsid w:val="00550D1E"/>
    <w:rsid w:val="00553307"/>
    <w:rsid w:val="00553934"/>
    <w:rsid w:val="005569CC"/>
    <w:rsid w:val="00556CE2"/>
    <w:rsid w:val="005573F7"/>
    <w:rsid w:val="00557664"/>
    <w:rsid w:val="00561245"/>
    <w:rsid w:val="00561596"/>
    <w:rsid w:val="00561E76"/>
    <w:rsid w:val="00564058"/>
    <w:rsid w:val="00564757"/>
    <w:rsid w:val="0056674D"/>
    <w:rsid w:val="00571FF1"/>
    <w:rsid w:val="00572587"/>
    <w:rsid w:val="00573A5F"/>
    <w:rsid w:val="005779BD"/>
    <w:rsid w:val="00580F35"/>
    <w:rsid w:val="00581966"/>
    <w:rsid w:val="00581F01"/>
    <w:rsid w:val="00582BDA"/>
    <w:rsid w:val="00583543"/>
    <w:rsid w:val="00583727"/>
    <w:rsid w:val="00585511"/>
    <w:rsid w:val="00587681"/>
    <w:rsid w:val="00587A6E"/>
    <w:rsid w:val="00590511"/>
    <w:rsid w:val="005915B4"/>
    <w:rsid w:val="00592403"/>
    <w:rsid w:val="005A09B6"/>
    <w:rsid w:val="005A3150"/>
    <w:rsid w:val="005A3393"/>
    <w:rsid w:val="005A3A81"/>
    <w:rsid w:val="005A429F"/>
    <w:rsid w:val="005A433B"/>
    <w:rsid w:val="005B01B6"/>
    <w:rsid w:val="005B11E0"/>
    <w:rsid w:val="005B25A5"/>
    <w:rsid w:val="005B2B13"/>
    <w:rsid w:val="005B2EDA"/>
    <w:rsid w:val="005B52C9"/>
    <w:rsid w:val="005B7660"/>
    <w:rsid w:val="005C0AFE"/>
    <w:rsid w:val="005C0D13"/>
    <w:rsid w:val="005C4835"/>
    <w:rsid w:val="005C628F"/>
    <w:rsid w:val="005C6E36"/>
    <w:rsid w:val="005C7980"/>
    <w:rsid w:val="005D0FCA"/>
    <w:rsid w:val="005D2E7C"/>
    <w:rsid w:val="005D4817"/>
    <w:rsid w:val="005D5687"/>
    <w:rsid w:val="005D67C4"/>
    <w:rsid w:val="005D7D07"/>
    <w:rsid w:val="005E04AF"/>
    <w:rsid w:val="005E0A77"/>
    <w:rsid w:val="005E10D0"/>
    <w:rsid w:val="005E4590"/>
    <w:rsid w:val="005E4653"/>
    <w:rsid w:val="005E4F50"/>
    <w:rsid w:val="005E5488"/>
    <w:rsid w:val="005E59D0"/>
    <w:rsid w:val="005E614A"/>
    <w:rsid w:val="005E69A1"/>
    <w:rsid w:val="005E6BBD"/>
    <w:rsid w:val="005F140E"/>
    <w:rsid w:val="005F2582"/>
    <w:rsid w:val="005F48FD"/>
    <w:rsid w:val="005F50F4"/>
    <w:rsid w:val="005F6E9A"/>
    <w:rsid w:val="006002BC"/>
    <w:rsid w:val="006017C3"/>
    <w:rsid w:val="00601F90"/>
    <w:rsid w:val="00602252"/>
    <w:rsid w:val="0060355E"/>
    <w:rsid w:val="00603B09"/>
    <w:rsid w:val="00603EB8"/>
    <w:rsid w:val="00603F72"/>
    <w:rsid w:val="00606DBE"/>
    <w:rsid w:val="00606F0C"/>
    <w:rsid w:val="006079C6"/>
    <w:rsid w:val="00610320"/>
    <w:rsid w:val="00611488"/>
    <w:rsid w:val="006114BC"/>
    <w:rsid w:val="00611BEE"/>
    <w:rsid w:val="00613652"/>
    <w:rsid w:val="0061416B"/>
    <w:rsid w:val="006148ED"/>
    <w:rsid w:val="006167AA"/>
    <w:rsid w:val="00623357"/>
    <w:rsid w:val="0062337C"/>
    <w:rsid w:val="006233AA"/>
    <w:rsid w:val="00623D92"/>
    <w:rsid w:val="00625A21"/>
    <w:rsid w:val="00626021"/>
    <w:rsid w:val="0062750B"/>
    <w:rsid w:val="00630B70"/>
    <w:rsid w:val="00633215"/>
    <w:rsid w:val="00633251"/>
    <w:rsid w:val="00634CAD"/>
    <w:rsid w:val="00634D5B"/>
    <w:rsid w:val="00634D75"/>
    <w:rsid w:val="00636A20"/>
    <w:rsid w:val="00637605"/>
    <w:rsid w:val="006405D7"/>
    <w:rsid w:val="006409ED"/>
    <w:rsid w:val="006418D6"/>
    <w:rsid w:val="00641B46"/>
    <w:rsid w:val="006426B3"/>
    <w:rsid w:val="00643AB5"/>
    <w:rsid w:val="00644640"/>
    <w:rsid w:val="0064501A"/>
    <w:rsid w:val="00645E48"/>
    <w:rsid w:val="0064696F"/>
    <w:rsid w:val="00646EB8"/>
    <w:rsid w:val="00650C0D"/>
    <w:rsid w:val="006517D4"/>
    <w:rsid w:val="00652FEA"/>
    <w:rsid w:val="00653275"/>
    <w:rsid w:val="006537F2"/>
    <w:rsid w:val="00653B3E"/>
    <w:rsid w:val="0065508A"/>
    <w:rsid w:val="0065592B"/>
    <w:rsid w:val="00656BF2"/>
    <w:rsid w:val="00657288"/>
    <w:rsid w:val="006575B9"/>
    <w:rsid w:val="00661297"/>
    <w:rsid w:val="00661752"/>
    <w:rsid w:val="006620DA"/>
    <w:rsid w:val="006628D6"/>
    <w:rsid w:val="006667E7"/>
    <w:rsid w:val="00667CBD"/>
    <w:rsid w:val="006717E0"/>
    <w:rsid w:val="006719CA"/>
    <w:rsid w:val="00671D39"/>
    <w:rsid w:val="006728D5"/>
    <w:rsid w:val="0067537B"/>
    <w:rsid w:val="00675412"/>
    <w:rsid w:val="006757BA"/>
    <w:rsid w:val="00677436"/>
    <w:rsid w:val="00677F0D"/>
    <w:rsid w:val="00683F74"/>
    <w:rsid w:val="00685371"/>
    <w:rsid w:val="006855D0"/>
    <w:rsid w:val="00687A75"/>
    <w:rsid w:val="00687E11"/>
    <w:rsid w:val="006958F4"/>
    <w:rsid w:val="00696D1C"/>
    <w:rsid w:val="00697C2F"/>
    <w:rsid w:val="00697FE0"/>
    <w:rsid w:val="006A1838"/>
    <w:rsid w:val="006A271F"/>
    <w:rsid w:val="006A2AA9"/>
    <w:rsid w:val="006A4E5E"/>
    <w:rsid w:val="006A5D1B"/>
    <w:rsid w:val="006A7BC2"/>
    <w:rsid w:val="006B2D96"/>
    <w:rsid w:val="006B3E24"/>
    <w:rsid w:val="006B4328"/>
    <w:rsid w:val="006B4D22"/>
    <w:rsid w:val="006B5CEF"/>
    <w:rsid w:val="006B69DD"/>
    <w:rsid w:val="006C1792"/>
    <w:rsid w:val="006C46C9"/>
    <w:rsid w:val="006C548C"/>
    <w:rsid w:val="006D00F1"/>
    <w:rsid w:val="006D516A"/>
    <w:rsid w:val="006D61A2"/>
    <w:rsid w:val="006D6B4F"/>
    <w:rsid w:val="006D7FD9"/>
    <w:rsid w:val="006E4749"/>
    <w:rsid w:val="006E4A07"/>
    <w:rsid w:val="006E6192"/>
    <w:rsid w:val="006E7F39"/>
    <w:rsid w:val="006F04C4"/>
    <w:rsid w:val="006F0D3A"/>
    <w:rsid w:val="006F3478"/>
    <w:rsid w:val="006F3951"/>
    <w:rsid w:val="006F4ABC"/>
    <w:rsid w:val="006F51A3"/>
    <w:rsid w:val="006F60E5"/>
    <w:rsid w:val="007016CD"/>
    <w:rsid w:val="0070204C"/>
    <w:rsid w:val="00702332"/>
    <w:rsid w:val="00702693"/>
    <w:rsid w:val="007044BF"/>
    <w:rsid w:val="007049E2"/>
    <w:rsid w:val="00707A30"/>
    <w:rsid w:val="0071005F"/>
    <w:rsid w:val="0071181D"/>
    <w:rsid w:val="007123E0"/>
    <w:rsid w:val="00713298"/>
    <w:rsid w:val="007133FB"/>
    <w:rsid w:val="00714357"/>
    <w:rsid w:val="00715ABF"/>
    <w:rsid w:val="00717431"/>
    <w:rsid w:val="007206CA"/>
    <w:rsid w:val="00721D32"/>
    <w:rsid w:val="00726A9E"/>
    <w:rsid w:val="00727F21"/>
    <w:rsid w:val="00732649"/>
    <w:rsid w:val="00733F78"/>
    <w:rsid w:val="00734A5A"/>
    <w:rsid w:val="00737859"/>
    <w:rsid w:val="00740258"/>
    <w:rsid w:val="00740655"/>
    <w:rsid w:val="007453EF"/>
    <w:rsid w:val="007466C2"/>
    <w:rsid w:val="0074742A"/>
    <w:rsid w:val="007511D4"/>
    <w:rsid w:val="00751C61"/>
    <w:rsid w:val="007525EC"/>
    <w:rsid w:val="00753CBD"/>
    <w:rsid w:val="0075574A"/>
    <w:rsid w:val="00755BC3"/>
    <w:rsid w:val="00757B8A"/>
    <w:rsid w:val="00761050"/>
    <w:rsid w:val="007619B9"/>
    <w:rsid w:val="00762949"/>
    <w:rsid w:val="0076409C"/>
    <w:rsid w:val="00765403"/>
    <w:rsid w:val="007668BD"/>
    <w:rsid w:val="00766FB8"/>
    <w:rsid w:val="00767364"/>
    <w:rsid w:val="00771D59"/>
    <w:rsid w:val="00772C36"/>
    <w:rsid w:val="00775E3A"/>
    <w:rsid w:val="00776736"/>
    <w:rsid w:val="007767D0"/>
    <w:rsid w:val="007776DD"/>
    <w:rsid w:val="007778FB"/>
    <w:rsid w:val="00780A5E"/>
    <w:rsid w:val="007812C0"/>
    <w:rsid w:val="00782AFA"/>
    <w:rsid w:val="007848D3"/>
    <w:rsid w:val="0078606E"/>
    <w:rsid w:val="0078663B"/>
    <w:rsid w:val="007868C2"/>
    <w:rsid w:val="00787B87"/>
    <w:rsid w:val="007905B3"/>
    <w:rsid w:val="00791141"/>
    <w:rsid w:val="00791483"/>
    <w:rsid w:val="00792A21"/>
    <w:rsid w:val="00793A57"/>
    <w:rsid w:val="007944B5"/>
    <w:rsid w:val="007951BF"/>
    <w:rsid w:val="007951C7"/>
    <w:rsid w:val="00795371"/>
    <w:rsid w:val="0079620D"/>
    <w:rsid w:val="00796DED"/>
    <w:rsid w:val="007A1874"/>
    <w:rsid w:val="007A2050"/>
    <w:rsid w:val="007A2448"/>
    <w:rsid w:val="007A43C9"/>
    <w:rsid w:val="007A53BF"/>
    <w:rsid w:val="007A5AB8"/>
    <w:rsid w:val="007A64F6"/>
    <w:rsid w:val="007B05AF"/>
    <w:rsid w:val="007B05C0"/>
    <w:rsid w:val="007B09DA"/>
    <w:rsid w:val="007B251A"/>
    <w:rsid w:val="007B380E"/>
    <w:rsid w:val="007B5BDD"/>
    <w:rsid w:val="007C14DA"/>
    <w:rsid w:val="007C230A"/>
    <w:rsid w:val="007C2AF3"/>
    <w:rsid w:val="007C2FCF"/>
    <w:rsid w:val="007C3010"/>
    <w:rsid w:val="007C35C0"/>
    <w:rsid w:val="007C38B9"/>
    <w:rsid w:val="007C3C1A"/>
    <w:rsid w:val="007C3FC7"/>
    <w:rsid w:val="007C470D"/>
    <w:rsid w:val="007C4939"/>
    <w:rsid w:val="007C7B31"/>
    <w:rsid w:val="007C7DB8"/>
    <w:rsid w:val="007C7FB1"/>
    <w:rsid w:val="007D2A46"/>
    <w:rsid w:val="007D4264"/>
    <w:rsid w:val="007D5102"/>
    <w:rsid w:val="007D6C25"/>
    <w:rsid w:val="007E150E"/>
    <w:rsid w:val="007E3239"/>
    <w:rsid w:val="007E4138"/>
    <w:rsid w:val="007E7D6A"/>
    <w:rsid w:val="007F0152"/>
    <w:rsid w:val="007F2847"/>
    <w:rsid w:val="007F5204"/>
    <w:rsid w:val="007F68AA"/>
    <w:rsid w:val="007F69F3"/>
    <w:rsid w:val="007F6CEC"/>
    <w:rsid w:val="00800859"/>
    <w:rsid w:val="00800928"/>
    <w:rsid w:val="00801A60"/>
    <w:rsid w:val="008023FD"/>
    <w:rsid w:val="00802A4D"/>
    <w:rsid w:val="00803F23"/>
    <w:rsid w:val="00804601"/>
    <w:rsid w:val="008048D7"/>
    <w:rsid w:val="008106C6"/>
    <w:rsid w:val="008119F7"/>
    <w:rsid w:val="00811BD7"/>
    <w:rsid w:val="008120E2"/>
    <w:rsid w:val="00812C8E"/>
    <w:rsid w:val="00813D65"/>
    <w:rsid w:val="00813E84"/>
    <w:rsid w:val="00813EF9"/>
    <w:rsid w:val="008152FD"/>
    <w:rsid w:val="008163C2"/>
    <w:rsid w:val="00817C87"/>
    <w:rsid w:val="008201D9"/>
    <w:rsid w:val="0082163B"/>
    <w:rsid w:val="00822E1D"/>
    <w:rsid w:val="008252FE"/>
    <w:rsid w:val="00825E4E"/>
    <w:rsid w:val="00825F00"/>
    <w:rsid w:val="008272D2"/>
    <w:rsid w:val="008300E0"/>
    <w:rsid w:val="00830109"/>
    <w:rsid w:val="008325D1"/>
    <w:rsid w:val="0083266F"/>
    <w:rsid w:val="00832A27"/>
    <w:rsid w:val="00833E68"/>
    <w:rsid w:val="00835EEF"/>
    <w:rsid w:val="00837EB1"/>
    <w:rsid w:val="0084177B"/>
    <w:rsid w:val="008428BE"/>
    <w:rsid w:val="008440D8"/>
    <w:rsid w:val="008443FF"/>
    <w:rsid w:val="008458D5"/>
    <w:rsid w:val="0084703A"/>
    <w:rsid w:val="00847104"/>
    <w:rsid w:val="008472B7"/>
    <w:rsid w:val="008522B4"/>
    <w:rsid w:val="00852CE7"/>
    <w:rsid w:val="00856292"/>
    <w:rsid w:val="00856BF5"/>
    <w:rsid w:val="0085758A"/>
    <w:rsid w:val="00861347"/>
    <w:rsid w:val="008613B4"/>
    <w:rsid w:val="008620B6"/>
    <w:rsid w:val="0086524A"/>
    <w:rsid w:val="00865C3A"/>
    <w:rsid w:val="00866066"/>
    <w:rsid w:val="008665D9"/>
    <w:rsid w:val="00867DC5"/>
    <w:rsid w:val="00870FA7"/>
    <w:rsid w:val="00872BD1"/>
    <w:rsid w:val="00873E95"/>
    <w:rsid w:val="0087486A"/>
    <w:rsid w:val="008769CB"/>
    <w:rsid w:val="00876C9A"/>
    <w:rsid w:val="008774A5"/>
    <w:rsid w:val="00880025"/>
    <w:rsid w:val="008822F5"/>
    <w:rsid w:val="00882A6B"/>
    <w:rsid w:val="0088324E"/>
    <w:rsid w:val="008904EA"/>
    <w:rsid w:val="00893888"/>
    <w:rsid w:val="00893C44"/>
    <w:rsid w:val="00894A6A"/>
    <w:rsid w:val="00895071"/>
    <w:rsid w:val="008950AD"/>
    <w:rsid w:val="008957F6"/>
    <w:rsid w:val="00895AE7"/>
    <w:rsid w:val="00896F94"/>
    <w:rsid w:val="00897824"/>
    <w:rsid w:val="008A07E6"/>
    <w:rsid w:val="008A0F5A"/>
    <w:rsid w:val="008A10AF"/>
    <w:rsid w:val="008A2CB5"/>
    <w:rsid w:val="008A4D2B"/>
    <w:rsid w:val="008A6546"/>
    <w:rsid w:val="008B14F0"/>
    <w:rsid w:val="008B2C8D"/>
    <w:rsid w:val="008B3482"/>
    <w:rsid w:val="008B370B"/>
    <w:rsid w:val="008B52C4"/>
    <w:rsid w:val="008B55B0"/>
    <w:rsid w:val="008B56FE"/>
    <w:rsid w:val="008B687B"/>
    <w:rsid w:val="008C5039"/>
    <w:rsid w:val="008C5AA3"/>
    <w:rsid w:val="008D15BD"/>
    <w:rsid w:val="008D2DD0"/>
    <w:rsid w:val="008D3931"/>
    <w:rsid w:val="008D439B"/>
    <w:rsid w:val="008D54BD"/>
    <w:rsid w:val="008E30CE"/>
    <w:rsid w:val="008E725E"/>
    <w:rsid w:val="008E76AE"/>
    <w:rsid w:val="008E7DC2"/>
    <w:rsid w:val="008F0E2D"/>
    <w:rsid w:val="008F11C4"/>
    <w:rsid w:val="008F1BD6"/>
    <w:rsid w:val="008F3E92"/>
    <w:rsid w:val="008F5B3A"/>
    <w:rsid w:val="008F6240"/>
    <w:rsid w:val="008F6B35"/>
    <w:rsid w:val="008F7BB6"/>
    <w:rsid w:val="009007C8"/>
    <w:rsid w:val="0090165E"/>
    <w:rsid w:val="00903EB9"/>
    <w:rsid w:val="0090585D"/>
    <w:rsid w:val="00906B21"/>
    <w:rsid w:val="00906E3F"/>
    <w:rsid w:val="009077F7"/>
    <w:rsid w:val="00907FAB"/>
    <w:rsid w:val="00911D2C"/>
    <w:rsid w:val="00913615"/>
    <w:rsid w:val="00914981"/>
    <w:rsid w:val="00915DFE"/>
    <w:rsid w:val="0092010A"/>
    <w:rsid w:val="009208CF"/>
    <w:rsid w:val="00920959"/>
    <w:rsid w:val="00922057"/>
    <w:rsid w:val="00922666"/>
    <w:rsid w:val="0092386C"/>
    <w:rsid w:val="00924A63"/>
    <w:rsid w:val="00925030"/>
    <w:rsid w:val="00930E38"/>
    <w:rsid w:val="009317D1"/>
    <w:rsid w:val="00931DE0"/>
    <w:rsid w:val="00932462"/>
    <w:rsid w:val="009325DF"/>
    <w:rsid w:val="00932A96"/>
    <w:rsid w:val="00934618"/>
    <w:rsid w:val="00934843"/>
    <w:rsid w:val="00934E62"/>
    <w:rsid w:val="009367C5"/>
    <w:rsid w:val="00937BCF"/>
    <w:rsid w:val="00946561"/>
    <w:rsid w:val="00947D2C"/>
    <w:rsid w:val="009505C2"/>
    <w:rsid w:val="00951A58"/>
    <w:rsid w:val="00951AF0"/>
    <w:rsid w:val="0095253C"/>
    <w:rsid w:val="009525FA"/>
    <w:rsid w:val="0095400F"/>
    <w:rsid w:val="0095485A"/>
    <w:rsid w:val="00954FF6"/>
    <w:rsid w:val="00955E3F"/>
    <w:rsid w:val="0095673E"/>
    <w:rsid w:val="00957A46"/>
    <w:rsid w:val="009605B0"/>
    <w:rsid w:val="00960A9F"/>
    <w:rsid w:val="00961953"/>
    <w:rsid w:val="0096620E"/>
    <w:rsid w:val="0096656D"/>
    <w:rsid w:val="0096668C"/>
    <w:rsid w:val="00966A11"/>
    <w:rsid w:val="00970593"/>
    <w:rsid w:val="009708DC"/>
    <w:rsid w:val="0097138B"/>
    <w:rsid w:val="00971D38"/>
    <w:rsid w:val="00973FE4"/>
    <w:rsid w:val="00976169"/>
    <w:rsid w:val="00976550"/>
    <w:rsid w:val="009766B4"/>
    <w:rsid w:val="0097694C"/>
    <w:rsid w:val="00980F42"/>
    <w:rsid w:val="00981FE7"/>
    <w:rsid w:val="00982443"/>
    <w:rsid w:val="0098367D"/>
    <w:rsid w:val="00986BFD"/>
    <w:rsid w:val="00992F66"/>
    <w:rsid w:val="0099319B"/>
    <w:rsid w:val="0099662F"/>
    <w:rsid w:val="009972CC"/>
    <w:rsid w:val="009A281A"/>
    <w:rsid w:val="009A6372"/>
    <w:rsid w:val="009A67C4"/>
    <w:rsid w:val="009A67C9"/>
    <w:rsid w:val="009A709C"/>
    <w:rsid w:val="009B2299"/>
    <w:rsid w:val="009B2B96"/>
    <w:rsid w:val="009B30D9"/>
    <w:rsid w:val="009B30F8"/>
    <w:rsid w:val="009B56D4"/>
    <w:rsid w:val="009B715C"/>
    <w:rsid w:val="009B7E96"/>
    <w:rsid w:val="009C0385"/>
    <w:rsid w:val="009C2164"/>
    <w:rsid w:val="009C3727"/>
    <w:rsid w:val="009C5238"/>
    <w:rsid w:val="009C5EF6"/>
    <w:rsid w:val="009C7A69"/>
    <w:rsid w:val="009D0001"/>
    <w:rsid w:val="009D0A07"/>
    <w:rsid w:val="009D1036"/>
    <w:rsid w:val="009D23B4"/>
    <w:rsid w:val="009D2F07"/>
    <w:rsid w:val="009D69D5"/>
    <w:rsid w:val="009D70C6"/>
    <w:rsid w:val="009D72CC"/>
    <w:rsid w:val="009E01DC"/>
    <w:rsid w:val="009E1A3B"/>
    <w:rsid w:val="009E1D0D"/>
    <w:rsid w:val="009E314B"/>
    <w:rsid w:val="009E59F6"/>
    <w:rsid w:val="009E77B9"/>
    <w:rsid w:val="009F080E"/>
    <w:rsid w:val="009F0E56"/>
    <w:rsid w:val="009F23F2"/>
    <w:rsid w:val="009F2697"/>
    <w:rsid w:val="009F36A5"/>
    <w:rsid w:val="009F3A0F"/>
    <w:rsid w:val="009F6EDA"/>
    <w:rsid w:val="009F7887"/>
    <w:rsid w:val="00A00285"/>
    <w:rsid w:val="00A033A9"/>
    <w:rsid w:val="00A05911"/>
    <w:rsid w:val="00A06008"/>
    <w:rsid w:val="00A066C1"/>
    <w:rsid w:val="00A077AB"/>
    <w:rsid w:val="00A135D6"/>
    <w:rsid w:val="00A13D88"/>
    <w:rsid w:val="00A15C3A"/>
    <w:rsid w:val="00A1737F"/>
    <w:rsid w:val="00A20424"/>
    <w:rsid w:val="00A21706"/>
    <w:rsid w:val="00A21AAE"/>
    <w:rsid w:val="00A225E9"/>
    <w:rsid w:val="00A22725"/>
    <w:rsid w:val="00A22D99"/>
    <w:rsid w:val="00A23029"/>
    <w:rsid w:val="00A25058"/>
    <w:rsid w:val="00A2682F"/>
    <w:rsid w:val="00A3040A"/>
    <w:rsid w:val="00A31277"/>
    <w:rsid w:val="00A3293B"/>
    <w:rsid w:val="00A33B26"/>
    <w:rsid w:val="00A3648B"/>
    <w:rsid w:val="00A366BD"/>
    <w:rsid w:val="00A37323"/>
    <w:rsid w:val="00A37526"/>
    <w:rsid w:val="00A378CD"/>
    <w:rsid w:val="00A4117D"/>
    <w:rsid w:val="00A4122C"/>
    <w:rsid w:val="00A42D94"/>
    <w:rsid w:val="00A44323"/>
    <w:rsid w:val="00A44DCE"/>
    <w:rsid w:val="00A452BB"/>
    <w:rsid w:val="00A46523"/>
    <w:rsid w:val="00A47042"/>
    <w:rsid w:val="00A477D8"/>
    <w:rsid w:val="00A478F0"/>
    <w:rsid w:val="00A53A46"/>
    <w:rsid w:val="00A54A64"/>
    <w:rsid w:val="00A54B49"/>
    <w:rsid w:val="00A54D10"/>
    <w:rsid w:val="00A57332"/>
    <w:rsid w:val="00A57347"/>
    <w:rsid w:val="00A5770D"/>
    <w:rsid w:val="00A60B0F"/>
    <w:rsid w:val="00A61F1C"/>
    <w:rsid w:val="00A62934"/>
    <w:rsid w:val="00A65E9C"/>
    <w:rsid w:val="00A67F64"/>
    <w:rsid w:val="00A700E6"/>
    <w:rsid w:val="00A72C48"/>
    <w:rsid w:val="00A74242"/>
    <w:rsid w:val="00A74F94"/>
    <w:rsid w:val="00A75398"/>
    <w:rsid w:val="00A761F7"/>
    <w:rsid w:val="00A76508"/>
    <w:rsid w:val="00A77B7F"/>
    <w:rsid w:val="00A80B6C"/>
    <w:rsid w:val="00A80DD6"/>
    <w:rsid w:val="00A81DC3"/>
    <w:rsid w:val="00A828CD"/>
    <w:rsid w:val="00A83CDF"/>
    <w:rsid w:val="00A85F55"/>
    <w:rsid w:val="00A8622B"/>
    <w:rsid w:val="00A90ED3"/>
    <w:rsid w:val="00A9311B"/>
    <w:rsid w:val="00A935D2"/>
    <w:rsid w:val="00A95A6A"/>
    <w:rsid w:val="00A9760B"/>
    <w:rsid w:val="00A97995"/>
    <w:rsid w:val="00A97BB8"/>
    <w:rsid w:val="00A97EE5"/>
    <w:rsid w:val="00A97F36"/>
    <w:rsid w:val="00AA051A"/>
    <w:rsid w:val="00AA17AC"/>
    <w:rsid w:val="00AA1FCC"/>
    <w:rsid w:val="00AA3776"/>
    <w:rsid w:val="00AA5085"/>
    <w:rsid w:val="00AA6145"/>
    <w:rsid w:val="00AA73D7"/>
    <w:rsid w:val="00AB4EDF"/>
    <w:rsid w:val="00AB7B83"/>
    <w:rsid w:val="00AC1881"/>
    <w:rsid w:val="00AC2672"/>
    <w:rsid w:val="00AC35B8"/>
    <w:rsid w:val="00AC5A3B"/>
    <w:rsid w:val="00AC5FCD"/>
    <w:rsid w:val="00AC6F4B"/>
    <w:rsid w:val="00AC7407"/>
    <w:rsid w:val="00AC7F6D"/>
    <w:rsid w:val="00AD0E25"/>
    <w:rsid w:val="00AD2EB9"/>
    <w:rsid w:val="00AD376D"/>
    <w:rsid w:val="00AD41B0"/>
    <w:rsid w:val="00AD52E2"/>
    <w:rsid w:val="00AD5983"/>
    <w:rsid w:val="00AD65B0"/>
    <w:rsid w:val="00AD6651"/>
    <w:rsid w:val="00AD6FDD"/>
    <w:rsid w:val="00AD703D"/>
    <w:rsid w:val="00AD7A2B"/>
    <w:rsid w:val="00AE1D38"/>
    <w:rsid w:val="00AE1ECB"/>
    <w:rsid w:val="00AF072E"/>
    <w:rsid w:val="00AF3469"/>
    <w:rsid w:val="00AF483C"/>
    <w:rsid w:val="00AF5F4E"/>
    <w:rsid w:val="00AF7E87"/>
    <w:rsid w:val="00B0113E"/>
    <w:rsid w:val="00B012D2"/>
    <w:rsid w:val="00B01465"/>
    <w:rsid w:val="00B01852"/>
    <w:rsid w:val="00B0256F"/>
    <w:rsid w:val="00B02692"/>
    <w:rsid w:val="00B043B0"/>
    <w:rsid w:val="00B04AE4"/>
    <w:rsid w:val="00B04C83"/>
    <w:rsid w:val="00B079C0"/>
    <w:rsid w:val="00B07D6C"/>
    <w:rsid w:val="00B11F70"/>
    <w:rsid w:val="00B1411D"/>
    <w:rsid w:val="00B15664"/>
    <w:rsid w:val="00B15E08"/>
    <w:rsid w:val="00B1641B"/>
    <w:rsid w:val="00B16C05"/>
    <w:rsid w:val="00B16EE5"/>
    <w:rsid w:val="00B179BB"/>
    <w:rsid w:val="00B204E9"/>
    <w:rsid w:val="00B21ABD"/>
    <w:rsid w:val="00B24813"/>
    <w:rsid w:val="00B24A5C"/>
    <w:rsid w:val="00B25906"/>
    <w:rsid w:val="00B27F7E"/>
    <w:rsid w:val="00B30486"/>
    <w:rsid w:val="00B31336"/>
    <w:rsid w:val="00B31BDE"/>
    <w:rsid w:val="00B341C3"/>
    <w:rsid w:val="00B34A9A"/>
    <w:rsid w:val="00B34EAD"/>
    <w:rsid w:val="00B367C4"/>
    <w:rsid w:val="00B3705F"/>
    <w:rsid w:val="00B4028C"/>
    <w:rsid w:val="00B410AB"/>
    <w:rsid w:val="00B41417"/>
    <w:rsid w:val="00B41647"/>
    <w:rsid w:val="00B42251"/>
    <w:rsid w:val="00B42EF4"/>
    <w:rsid w:val="00B43AF9"/>
    <w:rsid w:val="00B45665"/>
    <w:rsid w:val="00B458BF"/>
    <w:rsid w:val="00B46355"/>
    <w:rsid w:val="00B46892"/>
    <w:rsid w:val="00B47C40"/>
    <w:rsid w:val="00B47F52"/>
    <w:rsid w:val="00B5167D"/>
    <w:rsid w:val="00B51813"/>
    <w:rsid w:val="00B51FBE"/>
    <w:rsid w:val="00B53460"/>
    <w:rsid w:val="00B539AE"/>
    <w:rsid w:val="00B545A4"/>
    <w:rsid w:val="00B55BFF"/>
    <w:rsid w:val="00B55DF6"/>
    <w:rsid w:val="00B57029"/>
    <w:rsid w:val="00B57FB7"/>
    <w:rsid w:val="00B61D96"/>
    <w:rsid w:val="00B623CC"/>
    <w:rsid w:val="00B62FC9"/>
    <w:rsid w:val="00B668E0"/>
    <w:rsid w:val="00B6785F"/>
    <w:rsid w:val="00B7138D"/>
    <w:rsid w:val="00B7173B"/>
    <w:rsid w:val="00B76ABE"/>
    <w:rsid w:val="00B77046"/>
    <w:rsid w:val="00B77765"/>
    <w:rsid w:val="00B77E33"/>
    <w:rsid w:val="00B8139B"/>
    <w:rsid w:val="00B81883"/>
    <w:rsid w:val="00B828C8"/>
    <w:rsid w:val="00B84A24"/>
    <w:rsid w:val="00B84E61"/>
    <w:rsid w:val="00B8685D"/>
    <w:rsid w:val="00B8763A"/>
    <w:rsid w:val="00B90672"/>
    <w:rsid w:val="00B91162"/>
    <w:rsid w:val="00B93B5C"/>
    <w:rsid w:val="00B94601"/>
    <w:rsid w:val="00B95B0E"/>
    <w:rsid w:val="00B95EE5"/>
    <w:rsid w:val="00B966D8"/>
    <w:rsid w:val="00B97B30"/>
    <w:rsid w:val="00BA073F"/>
    <w:rsid w:val="00BA111E"/>
    <w:rsid w:val="00BA2E66"/>
    <w:rsid w:val="00BA3423"/>
    <w:rsid w:val="00BA3D5F"/>
    <w:rsid w:val="00BA47F4"/>
    <w:rsid w:val="00BA4E26"/>
    <w:rsid w:val="00BA4F35"/>
    <w:rsid w:val="00BB0DD7"/>
    <w:rsid w:val="00BB15DB"/>
    <w:rsid w:val="00BB1751"/>
    <w:rsid w:val="00BB2825"/>
    <w:rsid w:val="00BB2893"/>
    <w:rsid w:val="00BB45EE"/>
    <w:rsid w:val="00BB4C39"/>
    <w:rsid w:val="00BB5686"/>
    <w:rsid w:val="00BB604B"/>
    <w:rsid w:val="00BB6847"/>
    <w:rsid w:val="00BC06FD"/>
    <w:rsid w:val="00BC0E3B"/>
    <w:rsid w:val="00BC1239"/>
    <w:rsid w:val="00BC4455"/>
    <w:rsid w:val="00BC451B"/>
    <w:rsid w:val="00BC4AC3"/>
    <w:rsid w:val="00BC4D9D"/>
    <w:rsid w:val="00BC4DAF"/>
    <w:rsid w:val="00BC51D5"/>
    <w:rsid w:val="00BC581C"/>
    <w:rsid w:val="00BC5C5A"/>
    <w:rsid w:val="00BC64AD"/>
    <w:rsid w:val="00BC7B1E"/>
    <w:rsid w:val="00BD07AD"/>
    <w:rsid w:val="00BD283B"/>
    <w:rsid w:val="00BD3152"/>
    <w:rsid w:val="00BD407C"/>
    <w:rsid w:val="00BD41F5"/>
    <w:rsid w:val="00BD5F4F"/>
    <w:rsid w:val="00BD6721"/>
    <w:rsid w:val="00BD6789"/>
    <w:rsid w:val="00BE1A6C"/>
    <w:rsid w:val="00BE3F0F"/>
    <w:rsid w:val="00BF1123"/>
    <w:rsid w:val="00BF589D"/>
    <w:rsid w:val="00BF5B19"/>
    <w:rsid w:val="00C02AF7"/>
    <w:rsid w:val="00C03850"/>
    <w:rsid w:val="00C03DCF"/>
    <w:rsid w:val="00C049D3"/>
    <w:rsid w:val="00C04D69"/>
    <w:rsid w:val="00C057E2"/>
    <w:rsid w:val="00C06267"/>
    <w:rsid w:val="00C10666"/>
    <w:rsid w:val="00C11D59"/>
    <w:rsid w:val="00C12810"/>
    <w:rsid w:val="00C136AF"/>
    <w:rsid w:val="00C15D6D"/>
    <w:rsid w:val="00C17EAE"/>
    <w:rsid w:val="00C17EB3"/>
    <w:rsid w:val="00C20091"/>
    <w:rsid w:val="00C20E21"/>
    <w:rsid w:val="00C21B1E"/>
    <w:rsid w:val="00C21C80"/>
    <w:rsid w:val="00C2211C"/>
    <w:rsid w:val="00C23913"/>
    <w:rsid w:val="00C24B39"/>
    <w:rsid w:val="00C264B6"/>
    <w:rsid w:val="00C27F7F"/>
    <w:rsid w:val="00C30E1C"/>
    <w:rsid w:val="00C332E5"/>
    <w:rsid w:val="00C34181"/>
    <w:rsid w:val="00C346F1"/>
    <w:rsid w:val="00C352F3"/>
    <w:rsid w:val="00C35760"/>
    <w:rsid w:val="00C40EDA"/>
    <w:rsid w:val="00C44069"/>
    <w:rsid w:val="00C4553C"/>
    <w:rsid w:val="00C466B9"/>
    <w:rsid w:val="00C471EB"/>
    <w:rsid w:val="00C51D2D"/>
    <w:rsid w:val="00C53CFB"/>
    <w:rsid w:val="00C5616D"/>
    <w:rsid w:val="00C5636C"/>
    <w:rsid w:val="00C57975"/>
    <w:rsid w:val="00C6149B"/>
    <w:rsid w:val="00C629CF"/>
    <w:rsid w:val="00C62A25"/>
    <w:rsid w:val="00C62EE0"/>
    <w:rsid w:val="00C631AD"/>
    <w:rsid w:val="00C63F46"/>
    <w:rsid w:val="00C675E0"/>
    <w:rsid w:val="00C70440"/>
    <w:rsid w:val="00C73A9B"/>
    <w:rsid w:val="00C74D07"/>
    <w:rsid w:val="00C75520"/>
    <w:rsid w:val="00C7620B"/>
    <w:rsid w:val="00C81A89"/>
    <w:rsid w:val="00C83429"/>
    <w:rsid w:val="00C83EF9"/>
    <w:rsid w:val="00C83F8D"/>
    <w:rsid w:val="00C84966"/>
    <w:rsid w:val="00C853DD"/>
    <w:rsid w:val="00C86BEF"/>
    <w:rsid w:val="00C87CFF"/>
    <w:rsid w:val="00C90487"/>
    <w:rsid w:val="00C90A31"/>
    <w:rsid w:val="00C92B34"/>
    <w:rsid w:val="00C942D1"/>
    <w:rsid w:val="00C951D3"/>
    <w:rsid w:val="00C9528E"/>
    <w:rsid w:val="00C96078"/>
    <w:rsid w:val="00C9687A"/>
    <w:rsid w:val="00C96D76"/>
    <w:rsid w:val="00C97A45"/>
    <w:rsid w:val="00C97E8C"/>
    <w:rsid w:val="00CA1868"/>
    <w:rsid w:val="00CA1DBE"/>
    <w:rsid w:val="00CA3E18"/>
    <w:rsid w:val="00CA5A1E"/>
    <w:rsid w:val="00CA5FEF"/>
    <w:rsid w:val="00CA7E37"/>
    <w:rsid w:val="00CB19CA"/>
    <w:rsid w:val="00CB3314"/>
    <w:rsid w:val="00CB4D50"/>
    <w:rsid w:val="00CB4DFF"/>
    <w:rsid w:val="00CB50D2"/>
    <w:rsid w:val="00CB5F00"/>
    <w:rsid w:val="00CB6EBD"/>
    <w:rsid w:val="00CB7EBB"/>
    <w:rsid w:val="00CC0A97"/>
    <w:rsid w:val="00CC3031"/>
    <w:rsid w:val="00CC5878"/>
    <w:rsid w:val="00CC6006"/>
    <w:rsid w:val="00CC6B07"/>
    <w:rsid w:val="00CC6DB4"/>
    <w:rsid w:val="00CC7119"/>
    <w:rsid w:val="00CD0116"/>
    <w:rsid w:val="00CD1ABB"/>
    <w:rsid w:val="00CD1B51"/>
    <w:rsid w:val="00CD2636"/>
    <w:rsid w:val="00CD3CFC"/>
    <w:rsid w:val="00CD5182"/>
    <w:rsid w:val="00CD51DC"/>
    <w:rsid w:val="00CD5222"/>
    <w:rsid w:val="00CD5869"/>
    <w:rsid w:val="00CD61A9"/>
    <w:rsid w:val="00CE0518"/>
    <w:rsid w:val="00CE3C36"/>
    <w:rsid w:val="00CE4172"/>
    <w:rsid w:val="00CE465E"/>
    <w:rsid w:val="00CE4880"/>
    <w:rsid w:val="00CE4AF0"/>
    <w:rsid w:val="00CF05C4"/>
    <w:rsid w:val="00CF07D8"/>
    <w:rsid w:val="00CF17A7"/>
    <w:rsid w:val="00CF1AE4"/>
    <w:rsid w:val="00CF1BAB"/>
    <w:rsid w:val="00CF42E8"/>
    <w:rsid w:val="00CF6AFA"/>
    <w:rsid w:val="00CF7C6B"/>
    <w:rsid w:val="00D0045F"/>
    <w:rsid w:val="00D01204"/>
    <w:rsid w:val="00D01FEF"/>
    <w:rsid w:val="00D02B06"/>
    <w:rsid w:val="00D02B68"/>
    <w:rsid w:val="00D038B6"/>
    <w:rsid w:val="00D04B1B"/>
    <w:rsid w:val="00D05D26"/>
    <w:rsid w:val="00D06493"/>
    <w:rsid w:val="00D11029"/>
    <w:rsid w:val="00D11677"/>
    <w:rsid w:val="00D11B90"/>
    <w:rsid w:val="00D11D09"/>
    <w:rsid w:val="00D13259"/>
    <w:rsid w:val="00D154CE"/>
    <w:rsid w:val="00D157FC"/>
    <w:rsid w:val="00D15DD0"/>
    <w:rsid w:val="00D15E3B"/>
    <w:rsid w:val="00D207B5"/>
    <w:rsid w:val="00D236F3"/>
    <w:rsid w:val="00D24C01"/>
    <w:rsid w:val="00D26C70"/>
    <w:rsid w:val="00D353D7"/>
    <w:rsid w:val="00D368ED"/>
    <w:rsid w:val="00D3751F"/>
    <w:rsid w:val="00D37590"/>
    <w:rsid w:val="00D378A4"/>
    <w:rsid w:val="00D37A00"/>
    <w:rsid w:val="00D40591"/>
    <w:rsid w:val="00D40FB2"/>
    <w:rsid w:val="00D4108A"/>
    <w:rsid w:val="00D43974"/>
    <w:rsid w:val="00D43C4C"/>
    <w:rsid w:val="00D4429A"/>
    <w:rsid w:val="00D44ABF"/>
    <w:rsid w:val="00D454EB"/>
    <w:rsid w:val="00D46EEF"/>
    <w:rsid w:val="00D5142F"/>
    <w:rsid w:val="00D522A5"/>
    <w:rsid w:val="00D544A9"/>
    <w:rsid w:val="00D55388"/>
    <w:rsid w:val="00D556FD"/>
    <w:rsid w:val="00D55724"/>
    <w:rsid w:val="00D56066"/>
    <w:rsid w:val="00D5647F"/>
    <w:rsid w:val="00D60AC9"/>
    <w:rsid w:val="00D60EF9"/>
    <w:rsid w:val="00D616E3"/>
    <w:rsid w:val="00D65CE9"/>
    <w:rsid w:val="00D66087"/>
    <w:rsid w:val="00D6608E"/>
    <w:rsid w:val="00D66CD8"/>
    <w:rsid w:val="00D6753F"/>
    <w:rsid w:val="00D67746"/>
    <w:rsid w:val="00D70032"/>
    <w:rsid w:val="00D740E1"/>
    <w:rsid w:val="00D759AC"/>
    <w:rsid w:val="00D773A0"/>
    <w:rsid w:val="00D7782E"/>
    <w:rsid w:val="00D81444"/>
    <w:rsid w:val="00D83444"/>
    <w:rsid w:val="00D83E26"/>
    <w:rsid w:val="00D84869"/>
    <w:rsid w:val="00D86764"/>
    <w:rsid w:val="00D868E0"/>
    <w:rsid w:val="00D8699C"/>
    <w:rsid w:val="00D9019E"/>
    <w:rsid w:val="00D909F0"/>
    <w:rsid w:val="00D91874"/>
    <w:rsid w:val="00D91C42"/>
    <w:rsid w:val="00D920D4"/>
    <w:rsid w:val="00D92280"/>
    <w:rsid w:val="00D94D61"/>
    <w:rsid w:val="00D95C2C"/>
    <w:rsid w:val="00D963FB"/>
    <w:rsid w:val="00DA0571"/>
    <w:rsid w:val="00DA33C8"/>
    <w:rsid w:val="00DA5440"/>
    <w:rsid w:val="00DA6231"/>
    <w:rsid w:val="00DA64F8"/>
    <w:rsid w:val="00DA686A"/>
    <w:rsid w:val="00DA7B64"/>
    <w:rsid w:val="00DB291F"/>
    <w:rsid w:val="00DB2F9E"/>
    <w:rsid w:val="00DB3D82"/>
    <w:rsid w:val="00DB5AEC"/>
    <w:rsid w:val="00DB65C7"/>
    <w:rsid w:val="00DB6C2C"/>
    <w:rsid w:val="00DB6C88"/>
    <w:rsid w:val="00DB7F3C"/>
    <w:rsid w:val="00DC018D"/>
    <w:rsid w:val="00DC1A2F"/>
    <w:rsid w:val="00DC1FF7"/>
    <w:rsid w:val="00DC311A"/>
    <w:rsid w:val="00DC3885"/>
    <w:rsid w:val="00DC46C0"/>
    <w:rsid w:val="00DC71FD"/>
    <w:rsid w:val="00DC74C6"/>
    <w:rsid w:val="00DD0AC3"/>
    <w:rsid w:val="00DD2760"/>
    <w:rsid w:val="00DD5160"/>
    <w:rsid w:val="00DD5DD8"/>
    <w:rsid w:val="00DD7E17"/>
    <w:rsid w:val="00DD7FCC"/>
    <w:rsid w:val="00DE4DD7"/>
    <w:rsid w:val="00DE4EE0"/>
    <w:rsid w:val="00DE74BE"/>
    <w:rsid w:val="00DE7646"/>
    <w:rsid w:val="00DF22C6"/>
    <w:rsid w:val="00DF2F8B"/>
    <w:rsid w:val="00DF30BA"/>
    <w:rsid w:val="00DF63A5"/>
    <w:rsid w:val="00DF6519"/>
    <w:rsid w:val="00E00ACD"/>
    <w:rsid w:val="00E0206B"/>
    <w:rsid w:val="00E04D20"/>
    <w:rsid w:val="00E0562B"/>
    <w:rsid w:val="00E0675E"/>
    <w:rsid w:val="00E078BB"/>
    <w:rsid w:val="00E07BB7"/>
    <w:rsid w:val="00E11348"/>
    <w:rsid w:val="00E11728"/>
    <w:rsid w:val="00E13CFE"/>
    <w:rsid w:val="00E163B5"/>
    <w:rsid w:val="00E16914"/>
    <w:rsid w:val="00E207E9"/>
    <w:rsid w:val="00E224F6"/>
    <w:rsid w:val="00E22A17"/>
    <w:rsid w:val="00E23992"/>
    <w:rsid w:val="00E252AC"/>
    <w:rsid w:val="00E25D41"/>
    <w:rsid w:val="00E309BD"/>
    <w:rsid w:val="00E331D4"/>
    <w:rsid w:val="00E34635"/>
    <w:rsid w:val="00E36E24"/>
    <w:rsid w:val="00E41242"/>
    <w:rsid w:val="00E4148B"/>
    <w:rsid w:val="00E4665E"/>
    <w:rsid w:val="00E52881"/>
    <w:rsid w:val="00E528D8"/>
    <w:rsid w:val="00E52AD7"/>
    <w:rsid w:val="00E548E9"/>
    <w:rsid w:val="00E56A51"/>
    <w:rsid w:val="00E61E9D"/>
    <w:rsid w:val="00E6479E"/>
    <w:rsid w:val="00E67763"/>
    <w:rsid w:val="00E7260F"/>
    <w:rsid w:val="00E73BCF"/>
    <w:rsid w:val="00E73D1E"/>
    <w:rsid w:val="00E74F99"/>
    <w:rsid w:val="00E76109"/>
    <w:rsid w:val="00E76B36"/>
    <w:rsid w:val="00E81E9C"/>
    <w:rsid w:val="00E83EBB"/>
    <w:rsid w:val="00E845DB"/>
    <w:rsid w:val="00E84D4C"/>
    <w:rsid w:val="00E86C29"/>
    <w:rsid w:val="00E876C4"/>
    <w:rsid w:val="00E918E7"/>
    <w:rsid w:val="00E91E93"/>
    <w:rsid w:val="00E92A6D"/>
    <w:rsid w:val="00E93DA2"/>
    <w:rsid w:val="00E950DB"/>
    <w:rsid w:val="00E9673A"/>
    <w:rsid w:val="00E96E32"/>
    <w:rsid w:val="00E97239"/>
    <w:rsid w:val="00EA039B"/>
    <w:rsid w:val="00EA2004"/>
    <w:rsid w:val="00EA21AE"/>
    <w:rsid w:val="00EA5495"/>
    <w:rsid w:val="00EA6903"/>
    <w:rsid w:val="00EA6E7C"/>
    <w:rsid w:val="00EA6F83"/>
    <w:rsid w:val="00EA74D2"/>
    <w:rsid w:val="00EB09BD"/>
    <w:rsid w:val="00EB2611"/>
    <w:rsid w:val="00EB318C"/>
    <w:rsid w:val="00EB547E"/>
    <w:rsid w:val="00EB74E6"/>
    <w:rsid w:val="00EB753C"/>
    <w:rsid w:val="00EC15A3"/>
    <w:rsid w:val="00EC45A1"/>
    <w:rsid w:val="00EC5665"/>
    <w:rsid w:val="00EC79D6"/>
    <w:rsid w:val="00ED030A"/>
    <w:rsid w:val="00ED0E3D"/>
    <w:rsid w:val="00ED1DEC"/>
    <w:rsid w:val="00ED2D6E"/>
    <w:rsid w:val="00ED536D"/>
    <w:rsid w:val="00ED70C9"/>
    <w:rsid w:val="00EE02D1"/>
    <w:rsid w:val="00EE3564"/>
    <w:rsid w:val="00EE56C1"/>
    <w:rsid w:val="00EF067C"/>
    <w:rsid w:val="00EF0AAC"/>
    <w:rsid w:val="00EF19CF"/>
    <w:rsid w:val="00EF200E"/>
    <w:rsid w:val="00EF2CDA"/>
    <w:rsid w:val="00EF5100"/>
    <w:rsid w:val="00EF5BC2"/>
    <w:rsid w:val="00EF7095"/>
    <w:rsid w:val="00F018DE"/>
    <w:rsid w:val="00F0325C"/>
    <w:rsid w:val="00F035D6"/>
    <w:rsid w:val="00F038A4"/>
    <w:rsid w:val="00F061F1"/>
    <w:rsid w:val="00F07F96"/>
    <w:rsid w:val="00F10A01"/>
    <w:rsid w:val="00F11D1E"/>
    <w:rsid w:val="00F14BE9"/>
    <w:rsid w:val="00F163F3"/>
    <w:rsid w:val="00F1682E"/>
    <w:rsid w:val="00F16E1E"/>
    <w:rsid w:val="00F17597"/>
    <w:rsid w:val="00F2149B"/>
    <w:rsid w:val="00F22285"/>
    <w:rsid w:val="00F22B65"/>
    <w:rsid w:val="00F2452C"/>
    <w:rsid w:val="00F2462A"/>
    <w:rsid w:val="00F25C2D"/>
    <w:rsid w:val="00F26505"/>
    <w:rsid w:val="00F32D87"/>
    <w:rsid w:val="00F33515"/>
    <w:rsid w:val="00F34167"/>
    <w:rsid w:val="00F34ACE"/>
    <w:rsid w:val="00F363C2"/>
    <w:rsid w:val="00F41F1A"/>
    <w:rsid w:val="00F420AD"/>
    <w:rsid w:val="00F43CC8"/>
    <w:rsid w:val="00F441CD"/>
    <w:rsid w:val="00F44279"/>
    <w:rsid w:val="00F44DCA"/>
    <w:rsid w:val="00F45081"/>
    <w:rsid w:val="00F4583C"/>
    <w:rsid w:val="00F45C1B"/>
    <w:rsid w:val="00F471C2"/>
    <w:rsid w:val="00F5040F"/>
    <w:rsid w:val="00F51315"/>
    <w:rsid w:val="00F51F33"/>
    <w:rsid w:val="00F52539"/>
    <w:rsid w:val="00F541A4"/>
    <w:rsid w:val="00F5630E"/>
    <w:rsid w:val="00F56958"/>
    <w:rsid w:val="00F60EC7"/>
    <w:rsid w:val="00F60EE8"/>
    <w:rsid w:val="00F6142B"/>
    <w:rsid w:val="00F6187D"/>
    <w:rsid w:val="00F619A8"/>
    <w:rsid w:val="00F61BC0"/>
    <w:rsid w:val="00F63505"/>
    <w:rsid w:val="00F63E66"/>
    <w:rsid w:val="00F63F66"/>
    <w:rsid w:val="00F67165"/>
    <w:rsid w:val="00F677F5"/>
    <w:rsid w:val="00F7054C"/>
    <w:rsid w:val="00F72507"/>
    <w:rsid w:val="00F72529"/>
    <w:rsid w:val="00F73F85"/>
    <w:rsid w:val="00F74779"/>
    <w:rsid w:val="00F762F6"/>
    <w:rsid w:val="00F778C4"/>
    <w:rsid w:val="00F8007F"/>
    <w:rsid w:val="00F808D9"/>
    <w:rsid w:val="00F8382F"/>
    <w:rsid w:val="00F844BC"/>
    <w:rsid w:val="00F8488D"/>
    <w:rsid w:val="00F87C9B"/>
    <w:rsid w:val="00F9109E"/>
    <w:rsid w:val="00F92130"/>
    <w:rsid w:val="00F93538"/>
    <w:rsid w:val="00F93890"/>
    <w:rsid w:val="00F9722B"/>
    <w:rsid w:val="00F9768D"/>
    <w:rsid w:val="00F97D85"/>
    <w:rsid w:val="00F97DF1"/>
    <w:rsid w:val="00FA28F0"/>
    <w:rsid w:val="00FA3789"/>
    <w:rsid w:val="00FA44EC"/>
    <w:rsid w:val="00FA62C3"/>
    <w:rsid w:val="00FA672C"/>
    <w:rsid w:val="00FA7AD3"/>
    <w:rsid w:val="00FB0B73"/>
    <w:rsid w:val="00FB119F"/>
    <w:rsid w:val="00FB1939"/>
    <w:rsid w:val="00FB240F"/>
    <w:rsid w:val="00FB5E60"/>
    <w:rsid w:val="00FB631B"/>
    <w:rsid w:val="00FB6BB7"/>
    <w:rsid w:val="00FB7C21"/>
    <w:rsid w:val="00FC3286"/>
    <w:rsid w:val="00FC4EDE"/>
    <w:rsid w:val="00FC6BD8"/>
    <w:rsid w:val="00FC6C17"/>
    <w:rsid w:val="00FC72E3"/>
    <w:rsid w:val="00FC78BB"/>
    <w:rsid w:val="00FC7E24"/>
    <w:rsid w:val="00FD0154"/>
    <w:rsid w:val="00FD2415"/>
    <w:rsid w:val="00FD620D"/>
    <w:rsid w:val="00FD79ED"/>
    <w:rsid w:val="00FE1C8D"/>
    <w:rsid w:val="00FE2B18"/>
    <w:rsid w:val="00FE2BED"/>
    <w:rsid w:val="00FE3CA3"/>
    <w:rsid w:val="00FE40CC"/>
    <w:rsid w:val="00FE59FD"/>
    <w:rsid w:val="00FE5A93"/>
    <w:rsid w:val="00FE729C"/>
    <w:rsid w:val="00FE74F0"/>
    <w:rsid w:val="00FF0916"/>
    <w:rsid w:val="00FF2DB0"/>
    <w:rsid w:val="00FF31B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0E29F"/>
  <w15:chartTrackingRefBased/>
  <w15:docId w15:val="{F9A972A9-DBDD-5342-878D-DA0403AFC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5630E"/>
    <w:pPr>
      <w:spacing w:line="288" w:lineRule="auto"/>
      <w:jc w:val="both"/>
    </w:pPr>
    <w:rPr>
      <w:rFonts w:ascii="Times New Roman" w:eastAsia="Times New Roman" w:hAnsi="Times New Roman" w:cs="Times New Roman"/>
      <w:lang w:bidi="he-IL"/>
    </w:rPr>
  </w:style>
  <w:style w:type="paragraph" w:styleId="Heading1">
    <w:name w:val="heading 1"/>
    <w:basedOn w:val="Normal"/>
    <w:next w:val="Normal"/>
    <w:link w:val="Heading1Char"/>
    <w:autoRedefine/>
    <w:uiPriority w:val="9"/>
    <w:qFormat/>
    <w:rsid w:val="00094576"/>
    <w:pPr>
      <w:keepNext/>
      <w:spacing w:before="240"/>
      <w:outlineLvl w:val="0"/>
    </w:pPr>
    <w:rPr>
      <w:rFonts w:ascii="Cambria" w:eastAsiaTheme="minorHAnsi" w:hAnsi="Cambria"/>
      <w:b/>
      <w:kern w:val="28"/>
      <w:sz w:val="28"/>
      <w:szCs w:val="28"/>
      <w:lang w:val="en-GB" w:eastAsia="en-GB" w:bidi="ar-SA"/>
    </w:rPr>
  </w:style>
  <w:style w:type="paragraph" w:styleId="Heading2">
    <w:name w:val="heading 2"/>
    <w:basedOn w:val="Normal"/>
    <w:next w:val="Normal"/>
    <w:link w:val="Heading2Char"/>
    <w:autoRedefine/>
    <w:uiPriority w:val="9"/>
    <w:qFormat/>
    <w:rsid w:val="003A7B8D"/>
    <w:pPr>
      <w:keepNext/>
      <w:keepLines/>
      <w:spacing w:before="240"/>
      <w:outlineLvl w:val="1"/>
    </w:pPr>
    <w:rPr>
      <w:rFonts w:ascii="Cambria" w:hAnsi="Cambria"/>
      <w:b/>
      <w:bCs/>
      <w:lang w:val="en-GB" w:eastAsia="en-GB"/>
    </w:rPr>
  </w:style>
  <w:style w:type="paragraph" w:styleId="Heading3">
    <w:name w:val="heading 3"/>
    <w:basedOn w:val="Normal"/>
    <w:next w:val="Normal"/>
    <w:link w:val="Heading3Char"/>
    <w:uiPriority w:val="9"/>
    <w:unhideWhenUsed/>
    <w:qFormat/>
    <w:rsid w:val="00CD61A9"/>
    <w:pPr>
      <w:keepNext/>
      <w:keepLines/>
      <w:spacing w:before="120" w:after="120"/>
      <w:outlineLvl w:val="2"/>
    </w:pPr>
    <w:rPr>
      <w:rFonts w:asciiTheme="majorBidi" w:eastAsiaTheme="majorEastAsia" w:hAnsiTheme="majorBidi" w:cstheme="majorBidi"/>
      <w:color w:val="1F3763" w:themeColor="accent1" w:themeShade="7F"/>
    </w:rPr>
  </w:style>
  <w:style w:type="paragraph" w:styleId="Heading4">
    <w:name w:val="heading 4"/>
    <w:basedOn w:val="Normal"/>
    <w:next w:val="Normal"/>
    <w:link w:val="Heading4Char"/>
    <w:uiPriority w:val="9"/>
    <w:unhideWhenUsed/>
    <w:qFormat/>
    <w:rsid w:val="00A85F55"/>
    <w:pPr>
      <w:keepNext/>
      <w:keepLines/>
      <w:spacing w:before="40"/>
      <w:outlineLvl w:val="3"/>
    </w:pPr>
    <w:rPr>
      <w:rFonts w:asciiTheme="majorBidi" w:eastAsiaTheme="majorEastAsia" w:hAnsiTheme="majorBidi" w:cstheme="majorBidi"/>
      <w:i/>
      <w:iCs/>
      <w:color w:val="2F5496" w:themeColor="accent1" w:themeShade="BF"/>
    </w:rPr>
  </w:style>
  <w:style w:type="paragraph" w:styleId="Heading5">
    <w:name w:val="heading 5"/>
    <w:basedOn w:val="Normal"/>
    <w:next w:val="Normal"/>
    <w:link w:val="Heading5Char"/>
    <w:uiPriority w:val="9"/>
    <w:unhideWhenUsed/>
    <w:qFormat/>
    <w:rsid w:val="00E163B5"/>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7E7D6A"/>
    <w:pPr>
      <w:spacing w:before="360" w:line="276" w:lineRule="auto"/>
    </w:pPr>
    <w:rPr>
      <w:rFonts w:ascii="Calibri" w:eastAsia="SimSun" w:hAnsi="Calibri"/>
      <w:b/>
      <w:bCs/>
      <w:caps/>
      <w:color w:val="000000" w:themeColor="text1"/>
      <w:sz w:val="22"/>
    </w:rPr>
  </w:style>
  <w:style w:type="character" w:customStyle="1" w:styleId="Heading2Char">
    <w:name w:val="Heading 2 Char"/>
    <w:basedOn w:val="DefaultParagraphFont"/>
    <w:link w:val="Heading2"/>
    <w:uiPriority w:val="9"/>
    <w:rsid w:val="003A7B8D"/>
    <w:rPr>
      <w:rFonts w:ascii="Cambria" w:eastAsia="Times New Roman" w:hAnsi="Cambria" w:cs="Times New Roman"/>
      <w:b/>
      <w:bCs/>
      <w:lang w:val="en-GB" w:eastAsia="en-GB" w:bidi="he-IL"/>
    </w:rPr>
  </w:style>
  <w:style w:type="character" w:customStyle="1" w:styleId="Heading1Char">
    <w:name w:val="Heading 1 Char"/>
    <w:basedOn w:val="DefaultParagraphFont"/>
    <w:link w:val="Heading1"/>
    <w:uiPriority w:val="9"/>
    <w:rsid w:val="00094576"/>
    <w:rPr>
      <w:rFonts w:ascii="Cambria" w:hAnsi="Cambria" w:cs="Times New Roman"/>
      <w:b/>
      <w:kern w:val="28"/>
      <w:sz w:val="28"/>
      <w:szCs w:val="28"/>
      <w:lang w:val="en-GB" w:eastAsia="en-GB"/>
    </w:rPr>
  </w:style>
  <w:style w:type="paragraph" w:styleId="Header">
    <w:name w:val="header"/>
    <w:basedOn w:val="Normal"/>
    <w:link w:val="HeaderChar"/>
    <w:uiPriority w:val="99"/>
    <w:unhideWhenUsed/>
    <w:rsid w:val="002A23A1"/>
    <w:pPr>
      <w:tabs>
        <w:tab w:val="center" w:pos="4680"/>
        <w:tab w:val="right" w:pos="9360"/>
      </w:tabs>
    </w:pPr>
    <w:rPr>
      <w:rFonts w:ascii="Calibri" w:hAnsi="Calibri"/>
      <w:sz w:val="22"/>
    </w:rPr>
  </w:style>
  <w:style w:type="character" w:customStyle="1" w:styleId="HeaderChar">
    <w:name w:val="Header Char"/>
    <w:basedOn w:val="DefaultParagraphFont"/>
    <w:link w:val="Header"/>
    <w:uiPriority w:val="99"/>
    <w:rsid w:val="002A23A1"/>
    <w:rPr>
      <w:rFonts w:ascii="Times New Roman" w:eastAsia="Times New Roman" w:hAnsi="Times New Roman" w:cs="Times New Roman"/>
      <w:lang w:bidi="he-IL"/>
    </w:rPr>
  </w:style>
  <w:style w:type="paragraph" w:styleId="Footer">
    <w:name w:val="footer"/>
    <w:basedOn w:val="Normal"/>
    <w:link w:val="FooterChar"/>
    <w:uiPriority w:val="99"/>
    <w:unhideWhenUsed/>
    <w:rsid w:val="002A23A1"/>
    <w:pPr>
      <w:tabs>
        <w:tab w:val="center" w:pos="4680"/>
        <w:tab w:val="right" w:pos="9360"/>
      </w:tabs>
    </w:pPr>
    <w:rPr>
      <w:rFonts w:ascii="Calibri" w:hAnsi="Calibri"/>
      <w:sz w:val="22"/>
    </w:rPr>
  </w:style>
  <w:style w:type="character" w:customStyle="1" w:styleId="FooterChar">
    <w:name w:val="Footer Char"/>
    <w:basedOn w:val="DefaultParagraphFont"/>
    <w:link w:val="Footer"/>
    <w:uiPriority w:val="99"/>
    <w:rsid w:val="002A23A1"/>
    <w:rPr>
      <w:rFonts w:ascii="Times New Roman" w:eastAsia="Times New Roman" w:hAnsi="Times New Roman" w:cs="Times New Roman"/>
      <w:lang w:bidi="he-IL"/>
    </w:rPr>
  </w:style>
  <w:style w:type="paragraph" w:styleId="ListParagraph">
    <w:name w:val="List Paragraph"/>
    <w:basedOn w:val="Normal"/>
    <w:uiPriority w:val="34"/>
    <w:qFormat/>
    <w:rsid w:val="00215312"/>
    <w:pPr>
      <w:ind w:left="720"/>
      <w:contextualSpacing/>
    </w:pPr>
    <w:rPr>
      <w:rFonts w:asciiTheme="majorBidi" w:eastAsiaTheme="minorHAnsi" w:hAnsiTheme="majorBidi" w:cstheme="minorBidi"/>
      <w:lang w:bidi="ar-SA"/>
    </w:rPr>
  </w:style>
  <w:style w:type="character" w:styleId="CommentReference">
    <w:name w:val="annotation reference"/>
    <w:basedOn w:val="DefaultParagraphFont"/>
    <w:uiPriority w:val="99"/>
    <w:semiHidden/>
    <w:unhideWhenUsed/>
    <w:rsid w:val="00C332E5"/>
    <w:rPr>
      <w:sz w:val="16"/>
      <w:szCs w:val="16"/>
    </w:rPr>
  </w:style>
  <w:style w:type="paragraph" w:styleId="CommentText">
    <w:name w:val="annotation text"/>
    <w:basedOn w:val="Normal"/>
    <w:link w:val="CommentTextChar"/>
    <w:uiPriority w:val="99"/>
    <w:unhideWhenUsed/>
    <w:rsid w:val="00C332E5"/>
    <w:rPr>
      <w:rFonts w:asciiTheme="minorHAnsi" w:eastAsiaTheme="minorHAnsi" w:hAnsiTheme="minorHAnsi" w:cstheme="minorBidi"/>
      <w:sz w:val="20"/>
      <w:szCs w:val="20"/>
      <w:lang w:bidi="ar-SA"/>
    </w:rPr>
  </w:style>
  <w:style w:type="character" w:customStyle="1" w:styleId="CommentTextChar">
    <w:name w:val="Comment Text Char"/>
    <w:basedOn w:val="DefaultParagraphFont"/>
    <w:link w:val="CommentText"/>
    <w:uiPriority w:val="99"/>
    <w:rsid w:val="00C332E5"/>
    <w:rPr>
      <w:sz w:val="20"/>
      <w:szCs w:val="20"/>
    </w:rPr>
  </w:style>
  <w:style w:type="paragraph" w:styleId="BalloonText">
    <w:name w:val="Balloon Text"/>
    <w:basedOn w:val="Normal"/>
    <w:link w:val="BalloonTextChar"/>
    <w:uiPriority w:val="99"/>
    <w:semiHidden/>
    <w:unhideWhenUsed/>
    <w:rsid w:val="00C332E5"/>
    <w:rPr>
      <w:sz w:val="18"/>
      <w:szCs w:val="18"/>
    </w:rPr>
  </w:style>
  <w:style w:type="character" w:customStyle="1" w:styleId="BalloonTextChar">
    <w:name w:val="Balloon Text Char"/>
    <w:basedOn w:val="DefaultParagraphFont"/>
    <w:link w:val="BalloonText"/>
    <w:uiPriority w:val="99"/>
    <w:semiHidden/>
    <w:rsid w:val="00C332E5"/>
    <w:rPr>
      <w:rFonts w:ascii="Times New Roman" w:eastAsia="Times New Roman" w:hAnsi="Times New Roman" w:cs="Times New Roman"/>
      <w:sz w:val="18"/>
      <w:szCs w:val="18"/>
      <w:lang w:bidi="he-IL"/>
    </w:rPr>
  </w:style>
  <w:style w:type="character" w:customStyle="1" w:styleId="Heading3Char">
    <w:name w:val="Heading 3 Char"/>
    <w:basedOn w:val="DefaultParagraphFont"/>
    <w:link w:val="Heading3"/>
    <w:uiPriority w:val="9"/>
    <w:rsid w:val="00CD61A9"/>
    <w:rPr>
      <w:rFonts w:asciiTheme="majorBidi" w:eastAsiaTheme="majorEastAsia" w:hAnsiTheme="majorBidi" w:cstheme="majorBidi"/>
      <w:color w:val="1F3763" w:themeColor="accent1" w:themeShade="7F"/>
      <w:lang w:bidi="he-IL"/>
    </w:rPr>
  </w:style>
  <w:style w:type="character" w:customStyle="1" w:styleId="Heading4Char">
    <w:name w:val="Heading 4 Char"/>
    <w:basedOn w:val="DefaultParagraphFont"/>
    <w:link w:val="Heading4"/>
    <w:uiPriority w:val="9"/>
    <w:rsid w:val="00A85F55"/>
    <w:rPr>
      <w:rFonts w:asciiTheme="majorBidi" w:eastAsiaTheme="majorEastAsia" w:hAnsiTheme="majorBidi" w:cstheme="majorBidi"/>
      <w:i/>
      <w:iCs/>
      <w:color w:val="2F5496" w:themeColor="accent1" w:themeShade="BF"/>
      <w:lang w:bidi="he-IL"/>
    </w:rPr>
  </w:style>
  <w:style w:type="character" w:styleId="Hyperlink">
    <w:name w:val="Hyperlink"/>
    <w:basedOn w:val="DefaultParagraphFont"/>
    <w:uiPriority w:val="99"/>
    <w:unhideWhenUsed/>
    <w:rsid w:val="007E4138"/>
    <w:rPr>
      <w:color w:val="0563C1" w:themeColor="hyperlink"/>
      <w:u w:val="single"/>
    </w:rPr>
  </w:style>
  <w:style w:type="paragraph" w:styleId="Caption">
    <w:name w:val="caption"/>
    <w:basedOn w:val="Normal"/>
    <w:next w:val="Normal"/>
    <w:uiPriority w:val="99"/>
    <w:unhideWhenUsed/>
    <w:qFormat/>
    <w:rsid w:val="00A67F64"/>
    <w:pPr>
      <w:spacing w:after="200"/>
      <w:jc w:val="left"/>
    </w:pPr>
    <w:rPr>
      <w:rFonts w:asciiTheme="minorHAnsi" w:eastAsiaTheme="minorHAnsi" w:hAnsiTheme="minorHAnsi" w:cstheme="minorBidi"/>
      <w:iCs/>
      <w:color w:val="44546A" w:themeColor="text2"/>
      <w:szCs w:val="18"/>
      <w:lang w:bidi="ar-SA"/>
    </w:rPr>
  </w:style>
  <w:style w:type="paragraph" w:styleId="Bibliography">
    <w:name w:val="Bibliography"/>
    <w:basedOn w:val="Normal"/>
    <w:next w:val="Normal"/>
    <w:uiPriority w:val="37"/>
    <w:unhideWhenUsed/>
    <w:rsid w:val="00073641"/>
    <w:pPr>
      <w:tabs>
        <w:tab w:val="left" w:pos="380"/>
        <w:tab w:val="left" w:pos="500"/>
      </w:tabs>
      <w:spacing w:after="240"/>
      <w:ind w:left="384" w:hanging="384"/>
    </w:pPr>
    <w:rPr>
      <w:rFonts w:ascii="Calibri" w:hAnsi="Calibri"/>
      <w:sz w:val="22"/>
    </w:rPr>
  </w:style>
  <w:style w:type="table" w:styleId="TableGrid">
    <w:name w:val="Table Grid"/>
    <w:basedOn w:val="TableNormal"/>
    <w:uiPriority w:val="39"/>
    <w:rsid w:val="00B07D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11488"/>
    <w:rPr>
      <w:rFonts w:ascii="Calibri" w:eastAsia="Times New Roman" w:hAnsi="Calibri" w:cs="Times New Roman"/>
      <w:b/>
      <w:bCs/>
      <w:lang w:bidi="he-IL"/>
    </w:rPr>
  </w:style>
  <w:style w:type="character" w:customStyle="1" w:styleId="CommentSubjectChar">
    <w:name w:val="Comment Subject Char"/>
    <w:basedOn w:val="CommentTextChar"/>
    <w:link w:val="CommentSubject"/>
    <w:uiPriority w:val="99"/>
    <w:semiHidden/>
    <w:rsid w:val="00611488"/>
    <w:rPr>
      <w:rFonts w:ascii="Calibri" w:eastAsia="Times New Roman" w:hAnsi="Calibri" w:cs="Times New Roman"/>
      <w:b/>
      <w:bCs/>
      <w:sz w:val="20"/>
      <w:szCs w:val="20"/>
      <w:lang w:bidi="he-IL"/>
    </w:rPr>
  </w:style>
  <w:style w:type="character" w:styleId="PlaceholderText">
    <w:name w:val="Placeholder Text"/>
    <w:basedOn w:val="DefaultParagraphFont"/>
    <w:uiPriority w:val="99"/>
    <w:semiHidden/>
    <w:rsid w:val="008E725E"/>
    <w:rPr>
      <w:color w:val="808080"/>
    </w:rPr>
  </w:style>
  <w:style w:type="paragraph" w:styleId="NormalWeb">
    <w:name w:val="Normal (Web)"/>
    <w:basedOn w:val="Normal"/>
    <w:uiPriority w:val="99"/>
    <w:semiHidden/>
    <w:unhideWhenUsed/>
    <w:rsid w:val="00242CA0"/>
    <w:pPr>
      <w:spacing w:before="100" w:beforeAutospacing="1" w:after="100" w:afterAutospacing="1"/>
    </w:pPr>
  </w:style>
  <w:style w:type="character" w:customStyle="1" w:styleId="Heading5Char">
    <w:name w:val="Heading 5 Char"/>
    <w:basedOn w:val="DefaultParagraphFont"/>
    <w:link w:val="Heading5"/>
    <w:uiPriority w:val="9"/>
    <w:rsid w:val="00E163B5"/>
    <w:rPr>
      <w:rFonts w:asciiTheme="majorHAnsi" w:eastAsiaTheme="majorEastAsia" w:hAnsiTheme="majorHAnsi" w:cstheme="majorBidi"/>
      <w:color w:val="2F5496" w:themeColor="accent1" w:themeShade="BF"/>
      <w:lang w:bidi="he-IL"/>
    </w:rPr>
  </w:style>
  <w:style w:type="paragraph" w:styleId="Revision">
    <w:name w:val="Revision"/>
    <w:hidden/>
    <w:uiPriority w:val="99"/>
    <w:semiHidden/>
    <w:rsid w:val="007C7DB8"/>
    <w:rPr>
      <w:rFonts w:ascii="Times New Roman" w:eastAsia="Times New Roman" w:hAnsi="Times New Roman" w:cs="Times New Roman"/>
      <w:lang w:bidi="he-IL"/>
    </w:rPr>
  </w:style>
  <w:style w:type="character" w:styleId="UnresolvedMention">
    <w:name w:val="Unresolved Mention"/>
    <w:basedOn w:val="DefaultParagraphFont"/>
    <w:uiPriority w:val="99"/>
    <w:rsid w:val="0009560D"/>
    <w:rPr>
      <w:color w:val="605E5C"/>
      <w:shd w:val="clear" w:color="auto" w:fill="E1DFDD"/>
    </w:rPr>
  </w:style>
  <w:style w:type="character" w:styleId="FollowedHyperlink">
    <w:name w:val="FollowedHyperlink"/>
    <w:basedOn w:val="DefaultParagraphFont"/>
    <w:uiPriority w:val="99"/>
    <w:semiHidden/>
    <w:unhideWhenUsed/>
    <w:rsid w:val="0085758A"/>
    <w:rPr>
      <w:color w:val="954F72" w:themeColor="followedHyperlink"/>
      <w:u w:val="single"/>
    </w:rPr>
  </w:style>
  <w:style w:type="table" w:styleId="GridTable4-Accent1">
    <w:name w:val="Grid Table 4 Accent 1"/>
    <w:basedOn w:val="TableNormal"/>
    <w:uiPriority w:val="49"/>
    <w:rsid w:val="008D54B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ref-journal">
    <w:name w:val="ref-journal"/>
    <w:basedOn w:val="DefaultParagraphFont"/>
    <w:rsid w:val="007C7FB1"/>
  </w:style>
  <w:style w:type="paragraph" w:styleId="NoSpacing">
    <w:name w:val="No Spacing"/>
    <w:uiPriority w:val="1"/>
    <w:qFormat/>
    <w:rsid w:val="00AD5983"/>
    <w:pPr>
      <w:jc w:val="both"/>
    </w:pPr>
    <w:rPr>
      <w:rFonts w:ascii="Times New Roman" w:eastAsia="Times New Roman" w:hAnsi="Times New Roman" w:cs="Times New Roman"/>
      <w:sz w:val="20"/>
      <w:szCs w:val="22"/>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32472">
      <w:bodyDiv w:val="1"/>
      <w:marLeft w:val="0"/>
      <w:marRight w:val="0"/>
      <w:marTop w:val="0"/>
      <w:marBottom w:val="0"/>
      <w:divBdr>
        <w:top w:val="none" w:sz="0" w:space="0" w:color="auto"/>
        <w:left w:val="none" w:sz="0" w:space="0" w:color="auto"/>
        <w:bottom w:val="none" w:sz="0" w:space="0" w:color="auto"/>
        <w:right w:val="none" w:sz="0" w:space="0" w:color="auto"/>
      </w:divBdr>
      <w:divsChild>
        <w:div w:id="173423356">
          <w:marLeft w:val="0"/>
          <w:marRight w:val="0"/>
          <w:marTop w:val="0"/>
          <w:marBottom w:val="0"/>
          <w:divBdr>
            <w:top w:val="none" w:sz="0" w:space="0" w:color="auto"/>
            <w:left w:val="none" w:sz="0" w:space="0" w:color="auto"/>
            <w:bottom w:val="none" w:sz="0" w:space="0" w:color="auto"/>
            <w:right w:val="none" w:sz="0" w:space="0" w:color="auto"/>
          </w:divBdr>
        </w:div>
        <w:div w:id="1592809260">
          <w:marLeft w:val="0"/>
          <w:marRight w:val="0"/>
          <w:marTop w:val="0"/>
          <w:marBottom w:val="0"/>
          <w:divBdr>
            <w:top w:val="none" w:sz="0" w:space="0" w:color="auto"/>
            <w:left w:val="none" w:sz="0" w:space="0" w:color="auto"/>
            <w:bottom w:val="none" w:sz="0" w:space="0" w:color="auto"/>
            <w:right w:val="none" w:sz="0" w:space="0" w:color="auto"/>
          </w:divBdr>
        </w:div>
        <w:div w:id="1113551459">
          <w:marLeft w:val="0"/>
          <w:marRight w:val="0"/>
          <w:marTop w:val="0"/>
          <w:marBottom w:val="0"/>
          <w:divBdr>
            <w:top w:val="none" w:sz="0" w:space="0" w:color="auto"/>
            <w:left w:val="none" w:sz="0" w:space="0" w:color="auto"/>
            <w:bottom w:val="none" w:sz="0" w:space="0" w:color="auto"/>
            <w:right w:val="none" w:sz="0" w:space="0" w:color="auto"/>
          </w:divBdr>
        </w:div>
        <w:div w:id="1499997038">
          <w:marLeft w:val="0"/>
          <w:marRight w:val="0"/>
          <w:marTop w:val="0"/>
          <w:marBottom w:val="0"/>
          <w:divBdr>
            <w:top w:val="none" w:sz="0" w:space="0" w:color="auto"/>
            <w:left w:val="none" w:sz="0" w:space="0" w:color="auto"/>
            <w:bottom w:val="none" w:sz="0" w:space="0" w:color="auto"/>
            <w:right w:val="none" w:sz="0" w:space="0" w:color="auto"/>
          </w:divBdr>
        </w:div>
        <w:div w:id="1399934451">
          <w:marLeft w:val="0"/>
          <w:marRight w:val="0"/>
          <w:marTop w:val="0"/>
          <w:marBottom w:val="0"/>
          <w:divBdr>
            <w:top w:val="none" w:sz="0" w:space="0" w:color="auto"/>
            <w:left w:val="none" w:sz="0" w:space="0" w:color="auto"/>
            <w:bottom w:val="none" w:sz="0" w:space="0" w:color="auto"/>
            <w:right w:val="none" w:sz="0" w:space="0" w:color="auto"/>
          </w:divBdr>
        </w:div>
      </w:divsChild>
    </w:div>
    <w:div w:id="20328402">
      <w:bodyDiv w:val="1"/>
      <w:marLeft w:val="0"/>
      <w:marRight w:val="0"/>
      <w:marTop w:val="0"/>
      <w:marBottom w:val="0"/>
      <w:divBdr>
        <w:top w:val="none" w:sz="0" w:space="0" w:color="auto"/>
        <w:left w:val="none" w:sz="0" w:space="0" w:color="auto"/>
        <w:bottom w:val="none" w:sz="0" w:space="0" w:color="auto"/>
        <w:right w:val="none" w:sz="0" w:space="0" w:color="auto"/>
      </w:divBdr>
    </w:div>
    <w:div w:id="203105725">
      <w:bodyDiv w:val="1"/>
      <w:marLeft w:val="0"/>
      <w:marRight w:val="0"/>
      <w:marTop w:val="0"/>
      <w:marBottom w:val="0"/>
      <w:divBdr>
        <w:top w:val="none" w:sz="0" w:space="0" w:color="auto"/>
        <w:left w:val="none" w:sz="0" w:space="0" w:color="auto"/>
        <w:bottom w:val="none" w:sz="0" w:space="0" w:color="auto"/>
        <w:right w:val="none" w:sz="0" w:space="0" w:color="auto"/>
      </w:divBdr>
    </w:div>
    <w:div w:id="227541113">
      <w:bodyDiv w:val="1"/>
      <w:marLeft w:val="0"/>
      <w:marRight w:val="0"/>
      <w:marTop w:val="0"/>
      <w:marBottom w:val="0"/>
      <w:divBdr>
        <w:top w:val="none" w:sz="0" w:space="0" w:color="auto"/>
        <w:left w:val="none" w:sz="0" w:space="0" w:color="auto"/>
        <w:bottom w:val="none" w:sz="0" w:space="0" w:color="auto"/>
        <w:right w:val="none" w:sz="0" w:space="0" w:color="auto"/>
      </w:divBdr>
    </w:div>
    <w:div w:id="344483727">
      <w:bodyDiv w:val="1"/>
      <w:marLeft w:val="0"/>
      <w:marRight w:val="0"/>
      <w:marTop w:val="0"/>
      <w:marBottom w:val="0"/>
      <w:divBdr>
        <w:top w:val="none" w:sz="0" w:space="0" w:color="auto"/>
        <w:left w:val="none" w:sz="0" w:space="0" w:color="auto"/>
        <w:bottom w:val="none" w:sz="0" w:space="0" w:color="auto"/>
        <w:right w:val="none" w:sz="0" w:space="0" w:color="auto"/>
      </w:divBdr>
    </w:div>
    <w:div w:id="345793810">
      <w:bodyDiv w:val="1"/>
      <w:marLeft w:val="0"/>
      <w:marRight w:val="0"/>
      <w:marTop w:val="0"/>
      <w:marBottom w:val="0"/>
      <w:divBdr>
        <w:top w:val="none" w:sz="0" w:space="0" w:color="auto"/>
        <w:left w:val="none" w:sz="0" w:space="0" w:color="auto"/>
        <w:bottom w:val="none" w:sz="0" w:space="0" w:color="auto"/>
        <w:right w:val="none" w:sz="0" w:space="0" w:color="auto"/>
      </w:divBdr>
    </w:div>
    <w:div w:id="411976919">
      <w:bodyDiv w:val="1"/>
      <w:marLeft w:val="0"/>
      <w:marRight w:val="0"/>
      <w:marTop w:val="0"/>
      <w:marBottom w:val="0"/>
      <w:divBdr>
        <w:top w:val="none" w:sz="0" w:space="0" w:color="auto"/>
        <w:left w:val="none" w:sz="0" w:space="0" w:color="auto"/>
        <w:bottom w:val="none" w:sz="0" w:space="0" w:color="auto"/>
        <w:right w:val="none" w:sz="0" w:space="0" w:color="auto"/>
      </w:divBdr>
    </w:div>
    <w:div w:id="416950308">
      <w:bodyDiv w:val="1"/>
      <w:marLeft w:val="0"/>
      <w:marRight w:val="0"/>
      <w:marTop w:val="0"/>
      <w:marBottom w:val="0"/>
      <w:divBdr>
        <w:top w:val="none" w:sz="0" w:space="0" w:color="auto"/>
        <w:left w:val="none" w:sz="0" w:space="0" w:color="auto"/>
        <w:bottom w:val="none" w:sz="0" w:space="0" w:color="auto"/>
        <w:right w:val="none" w:sz="0" w:space="0" w:color="auto"/>
      </w:divBdr>
    </w:div>
    <w:div w:id="438531832">
      <w:bodyDiv w:val="1"/>
      <w:marLeft w:val="0"/>
      <w:marRight w:val="0"/>
      <w:marTop w:val="0"/>
      <w:marBottom w:val="0"/>
      <w:divBdr>
        <w:top w:val="none" w:sz="0" w:space="0" w:color="auto"/>
        <w:left w:val="none" w:sz="0" w:space="0" w:color="auto"/>
        <w:bottom w:val="none" w:sz="0" w:space="0" w:color="auto"/>
        <w:right w:val="none" w:sz="0" w:space="0" w:color="auto"/>
      </w:divBdr>
    </w:div>
    <w:div w:id="510341984">
      <w:bodyDiv w:val="1"/>
      <w:marLeft w:val="0"/>
      <w:marRight w:val="0"/>
      <w:marTop w:val="0"/>
      <w:marBottom w:val="0"/>
      <w:divBdr>
        <w:top w:val="none" w:sz="0" w:space="0" w:color="auto"/>
        <w:left w:val="none" w:sz="0" w:space="0" w:color="auto"/>
        <w:bottom w:val="none" w:sz="0" w:space="0" w:color="auto"/>
        <w:right w:val="none" w:sz="0" w:space="0" w:color="auto"/>
      </w:divBdr>
    </w:div>
    <w:div w:id="537937385">
      <w:bodyDiv w:val="1"/>
      <w:marLeft w:val="0"/>
      <w:marRight w:val="0"/>
      <w:marTop w:val="0"/>
      <w:marBottom w:val="0"/>
      <w:divBdr>
        <w:top w:val="none" w:sz="0" w:space="0" w:color="auto"/>
        <w:left w:val="none" w:sz="0" w:space="0" w:color="auto"/>
        <w:bottom w:val="none" w:sz="0" w:space="0" w:color="auto"/>
        <w:right w:val="none" w:sz="0" w:space="0" w:color="auto"/>
      </w:divBdr>
    </w:div>
    <w:div w:id="542402141">
      <w:bodyDiv w:val="1"/>
      <w:marLeft w:val="0"/>
      <w:marRight w:val="0"/>
      <w:marTop w:val="0"/>
      <w:marBottom w:val="0"/>
      <w:divBdr>
        <w:top w:val="none" w:sz="0" w:space="0" w:color="auto"/>
        <w:left w:val="none" w:sz="0" w:space="0" w:color="auto"/>
        <w:bottom w:val="none" w:sz="0" w:space="0" w:color="auto"/>
        <w:right w:val="none" w:sz="0" w:space="0" w:color="auto"/>
      </w:divBdr>
    </w:div>
    <w:div w:id="547372829">
      <w:bodyDiv w:val="1"/>
      <w:marLeft w:val="0"/>
      <w:marRight w:val="0"/>
      <w:marTop w:val="0"/>
      <w:marBottom w:val="0"/>
      <w:divBdr>
        <w:top w:val="none" w:sz="0" w:space="0" w:color="auto"/>
        <w:left w:val="none" w:sz="0" w:space="0" w:color="auto"/>
        <w:bottom w:val="none" w:sz="0" w:space="0" w:color="auto"/>
        <w:right w:val="none" w:sz="0" w:space="0" w:color="auto"/>
      </w:divBdr>
    </w:div>
    <w:div w:id="566574830">
      <w:bodyDiv w:val="1"/>
      <w:marLeft w:val="0"/>
      <w:marRight w:val="0"/>
      <w:marTop w:val="0"/>
      <w:marBottom w:val="0"/>
      <w:divBdr>
        <w:top w:val="none" w:sz="0" w:space="0" w:color="auto"/>
        <w:left w:val="none" w:sz="0" w:space="0" w:color="auto"/>
        <w:bottom w:val="none" w:sz="0" w:space="0" w:color="auto"/>
        <w:right w:val="none" w:sz="0" w:space="0" w:color="auto"/>
      </w:divBdr>
    </w:div>
    <w:div w:id="604968853">
      <w:bodyDiv w:val="1"/>
      <w:marLeft w:val="0"/>
      <w:marRight w:val="0"/>
      <w:marTop w:val="0"/>
      <w:marBottom w:val="0"/>
      <w:divBdr>
        <w:top w:val="none" w:sz="0" w:space="0" w:color="auto"/>
        <w:left w:val="none" w:sz="0" w:space="0" w:color="auto"/>
        <w:bottom w:val="none" w:sz="0" w:space="0" w:color="auto"/>
        <w:right w:val="none" w:sz="0" w:space="0" w:color="auto"/>
      </w:divBdr>
    </w:div>
    <w:div w:id="612324485">
      <w:bodyDiv w:val="1"/>
      <w:marLeft w:val="0"/>
      <w:marRight w:val="0"/>
      <w:marTop w:val="0"/>
      <w:marBottom w:val="0"/>
      <w:divBdr>
        <w:top w:val="none" w:sz="0" w:space="0" w:color="auto"/>
        <w:left w:val="none" w:sz="0" w:space="0" w:color="auto"/>
        <w:bottom w:val="none" w:sz="0" w:space="0" w:color="auto"/>
        <w:right w:val="none" w:sz="0" w:space="0" w:color="auto"/>
      </w:divBdr>
    </w:div>
    <w:div w:id="687290524">
      <w:bodyDiv w:val="1"/>
      <w:marLeft w:val="0"/>
      <w:marRight w:val="0"/>
      <w:marTop w:val="0"/>
      <w:marBottom w:val="0"/>
      <w:divBdr>
        <w:top w:val="none" w:sz="0" w:space="0" w:color="auto"/>
        <w:left w:val="none" w:sz="0" w:space="0" w:color="auto"/>
        <w:bottom w:val="none" w:sz="0" w:space="0" w:color="auto"/>
        <w:right w:val="none" w:sz="0" w:space="0" w:color="auto"/>
      </w:divBdr>
    </w:div>
    <w:div w:id="699088334">
      <w:bodyDiv w:val="1"/>
      <w:marLeft w:val="0"/>
      <w:marRight w:val="0"/>
      <w:marTop w:val="0"/>
      <w:marBottom w:val="0"/>
      <w:divBdr>
        <w:top w:val="none" w:sz="0" w:space="0" w:color="auto"/>
        <w:left w:val="none" w:sz="0" w:space="0" w:color="auto"/>
        <w:bottom w:val="none" w:sz="0" w:space="0" w:color="auto"/>
        <w:right w:val="none" w:sz="0" w:space="0" w:color="auto"/>
      </w:divBdr>
    </w:div>
    <w:div w:id="744910824">
      <w:bodyDiv w:val="1"/>
      <w:marLeft w:val="0"/>
      <w:marRight w:val="0"/>
      <w:marTop w:val="0"/>
      <w:marBottom w:val="0"/>
      <w:divBdr>
        <w:top w:val="none" w:sz="0" w:space="0" w:color="auto"/>
        <w:left w:val="none" w:sz="0" w:space="0" w:color="auto"/>
        <w:bottom w:val="none" w:sz="0" w:space="0" w:color="auto"/>
        <w:right w:val="none" w:sz="0" w:space="0" w:color="auto"/>
      </w:divBdr>
    </w:div>
    <w:div w:id="778373272">
      <w:bodyDiv w:val="1"/>
      <w:marLeft w:val="0"/>
      <w:marRight w:val="0"/>
      <w:marTop w:val="0"/>
      <w:marBottom w:val="0"/>
      <w:divBdr>
        <w:top w:val="none" w:sz="0" w:space="0" w:color="auto"/>
        <w:left w:val="none" w:sz="0" w:space="0" w:color="auto"/>
        <w:bottom w:val="none" w:sz="0" w:space="0" w:color="auto"/>
        <w:right w:val="none" w:sz="0" w:space="0" w:color="auto"/>
      </w:divBdr>
    </w:div>
    <w:div w:id="849762400">
      <w:bodyDiv w:val="1"/>
      <w:marLeft w:val="0"/>
      <w:marRight w:val="0"/>
      <w:marTop w:val="0"/>
      <w:marBottom w:val="0"/>
      <w:divBdr>
        <w:top w:val="none" w:sz="0" w:space="0" w:color="auto"/>
        <w:left w:val="none" w:sz="0" w:space="0" w:color="auto"/>
        <w:bottom w:val="none" w:sz="0" w:space="0" w:color="auto"/>
        <w:right w:val="none" w:sz="0" w:space="0" w:color="auto"/>
      </w:divBdr>
    </w:div>
    <w:div w:id="869296277">
      <w:bodyDiv w:val="1"/>
      <w:marLeft w:val="0"/>
      <w:marRight w:val="0"/>
      <w:marTop w:val="0"/>
      <w:marBottom w:val="0"/>
      <w:divBdr>
        <w:top w:val="none" w:sz="0" w:space="0" w:color="auto"/>
        <w:left w:val="none" w:sz="0" w:space="0" w:color="auto"/>
        <w:bottom w:val="none" w:sz="0" w:space="0" w:color="auto"/>
        <w:right w:val="none" w:sz="0" w:space="0" w:color="auto"/>
      </w:divBdr>
    </w:div>
    <w:div w:id="1000738811">
      <w:bodyDiv w:val="1"/>
      <w:marLeft w:val="0"/>
      <w:marRight w:val="0"/>
      <w:marTop w:val="0"/>
      <w:marBottom w:val="0"/>
      <w:divBdr>
        <w:top w:val="none" w:sz="0" w:space="0" w:color="auto"/>
        <w:left w:val="none" w:sz="0" w:space="0" w:color="auto"/>
        <w:bottom w:val="none" w:sz="0" w:space="0" w:color="auto"/>
        <w:right w:val="none" w:sz="0" w:space="0" w:color="auto"/>
      </w:divBdr>
    </w:div>
    <w:div w:id="1057052024">
      <w:bodyDiv w:val="1"/>
      <w:marLeft w:val="0"/>
      <w:marRight w:val="0"/>
      <w:marTop w:val="0"/>
      <w:marBottom w:val="0"/>
      <w:divBdr>
        <w:top w:val="none" w:sz="0" w:space="0" w:color="auto"/>
        <w:left w:val="none" w:sz="0" w:space="0" w:color="auto"/>
        <w:bottom w:val="none" w:sz="0" w:space="0" w:color="auto"/>
        <w:right w:val="none" w:sz="0" w:space="0" w:color="auto"/>
      </w:divBdr>
    </w:div>
    <w:div w:id="1086849590">
      <w:bodyDiv w:val="1"/>
      <w:marLeft w:val="0"/>
      <w:marRight w:val="0"/>
      <w:marTop w:val="0"/>
      <w:marBottom w:val="0"/>
      <w:divBdr>
        <w:top w:val="none" w:sz="0" w:space="0" w:color="auto"/>
        <w:left w:val="none" w:sz="0" w:space="0" w:color="auto"/>
        <w:bottom w:val="none" w:sz="0" w:space="0" w:color="auto"/>
        <w:right w:val="none" w:sz="0" w:space="0" w:color="auto"/>
      </w:divBdr>
    </w:div>
    <w:div w:id="1099175181">
      <w:bodyDiv w:val="1"/>
      <w:marLeft w:val="0"/>
      <w:marRight w:val="0"/>
      <w:marTop w:val="0"/>
      <w:marBottom w:val="0"/>
      <w:divBdr>
        <w:top w:val="none" w:sz="0" w:space="0" w:color="auto"/>
        <w:left w:val="none" w:sz="0" w:space="0" w:color="auto"/>
        <w:bottom w:val="none" w:sz="0" w:space="0" w:color="auto"/>
        <w:right w:val="none" w:sz="0" w:space="0" w:color="auto"/>
      </w:divBdr>
    </w:div>
    <w:div w:id="1131053016">
      <w:bodyDiv w:val="1"/>
      <w:marLeft w:val="0"/>
      <w:marRight w:val="0"/>
      <w:marTop w:val="0"/>
      <w:marBottom w:val="0"/>
      <w:divBdr>
        <w:top w:val="none" w:sz="0" w:space="0" w:color="auto"/>
        <w:left w:val="none" w:sz="0" w:space="0" w:color="auto"/>
        <w:bottom w:val="none" w:sz="0" w:space="0" w:color="auto"/>
        <w:right w:val="none" w:sz="0" w:space="0" w:color="auto"/>
      </w:divBdr>
    </w:div>
    <w:div w:id="1134299223">
      <w:bodyDiv w:val="1"/>
      <w:marLeft w:val="0"/>
      <w:marRight w:val="0"/>
      <w:marTop w:val="0"/>
      <w:marBottom w:val="0"/>
      <w:divBdr>
        <w:top w:val="none" w:sz="0" w:space="0" w:color="auto"/>
        <w:left w:val="none" w:sz="0" w:space="0" w:color="auto"/>
        <w:bottom w:val="none" w:sz="0" w:space="0" w:color="auto"/>
        <w:right w:val="none" w:sz="0" w:space="0" w:color="auto"/>
      </w:divBdr>
    </w:div>
    <w:div w:id="1204826001">
      <w:bodyDiv w:val="1"/>
      <w:marLeft w:val="0"/>
      <w:marRight w:val="0"/>
      <w:marTop w:val="0"/>
      <w:marBottom w:val="0"/>
      <w:divBdr>
        <w:top w:val="none" w:sz="0" w:space="0" w:color="auto"/>
        <w:left w:val="none" w:sz="0" w:space="0" w:color="auto"/>
        <w:bottom w:val="none" w:sz="0" w:space="0" w:color="auto"/>
        <w:right w:val="none" w:sz="0" w:space="0" w:color="auto"/>
      </w:divBdr>
    </w:div>
    <w:div w:id="1291322104">
      <w:bodyDiv w:val="1"/>
      <w:marLeft w:val="0"/>
      <w:marRight w:val="0"/>
      <w:marTop w:val="0"/>
      <w:marBottom w:val="0"/>
      <w:divBdr>
        <w:top w:val="none" w:sz="0" w:space="0" w:color="auto"/>
        <w:left w:val="none" w:sz="0" w:space="0" w:color="auto"/>
        <w:bottom w:val="none" w:sz="0" w:space="0" w:color="auto"/>
        <w:right w:val="none" w:sz="0" w:space="0" w:color="auto"/>
      </w:divBdr>
      <w:divsChild>
        <w:div w:id="426073270">
          <w:marLeft w:val="0"/>
          <w:marRight w:val="0"/>
          <w:marTop w:val="0"/>
          <w:marBottom w:val="0"/>
          <w:divBdr>
            <w:top w:val="none" w:sz="0" w:space="0" w:color="auto"/>
            <w:left w:val="none" w:sz="0" w:space="0" w:color="auto"/>
            <w:bottom w:val="none" w:sz="0" w:space="0" w:color="auto"/>
            <w:right w:val="none" w:sz="0" w:space="0" w:color="auto"/>
          </w:divBdr>
          <w:divsChild>
            <w:div w:id="850754042">
              <w:marLeft w:val="0"/>
              <w:marRight w:val="0"/>
              <w:marTop w:val="0"/>
              <w:marBottom w:val="0"/>
              <w:divBdr>
                <w:top w:val="none" w:sz="0" w:space="0" w:color="auto"/>
                <w:left w:val="none" w:sz="0" w:space="0" w:color="auto"/>
                <w:bottom w:val="none" w:sz="0" w:space="0" w:color="auto"/>
                <w:right w:val="none" w:sz="0" w:space="0" w:color="auto"/>
              </w:divBdr>
              <w:divsChild>
                <w:div w:id="684745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288602">
      <w:bodyDiv w:val="1"/>
      <w:marLeft w:val="0"/>
      <w:marRight w:val="0"/>
      <w:marTop w:val="0"/>
      <w:marBottom w:val="0"/>
      <w:divBdr>
        <w:top w:val="none" w:sz="0" w:space="0" w:color="auto"/>
        <w:left w:val="none" w:sz="0" w:space="0" w:color="auto"/>
        <w:bottom w:val="none" w:sz="0" w:space="0" w:color="auto"/>
        <w:right w:val="none" w:sz="0" w:space="0" w:color="auto"/>
      </w:divBdr>
    </w:div>
    <w:div w:id="1464806981">
      <w:bodyDiv w:val="1"/>
      <w:marLeft w:val="0"/>
      <w:marRight w:val="0"/>
      <w:marTop w:val="0"/>
      <w:marBottom w:val="0"/>
      <w:divBdr>
        <w:top w:val="none" w:sz="0" w:space="0" w:color="auto"/>
        <w:left w:val="none" w:sz="0" w:space="0" w:color="auto"/>
        <w:bottom w:val="none" w:sz="0" w:space="0" w:color="auto"/>
        <w:right w:val="none" w:sz="0" w:space="0" w:color="auto"/>
      </w:divBdr>
    </w:div>
    <w:div w:id="1544638433">
      <w:bodyDiv w:val="1"/>
      <w:marLeft w:val="0"/>
      <w:marRight w:val="0"/>
      <w:marTop w:val="0"/>
      <w:marBottom w:val="0"/>
      <w:divBdr>
        <w:top w:val="none" w:sz="0" w:space="0" w:color="auto"/>
        <w:left w:val="none" w:sz="0" w:space="0" w:color="auto"/>
        <w:bottom w:val="none" w:sz="0" w:space="0" w:color="auto"/>
        <w:right w:val="none" w:sz="0" w:space="0" w:color="auto"/>
      </w:divBdr>
    </w:div>
    <w:div w:id="1679193168">
      <w:bodyDiv w:val="1"/>
      <w:marLeft w:val="0"/>
      <w:marRight w:val="0"/>
      <w:marTop w:val="0"/>
      <w:marBottom w:val="0"/>
      <w:divBdr>
        <w:top w:val="none" w:sz="0" w:space="0" w:color="auto"/>
        <w:left w:val="none" w:sz="0" w:space="0" w:color="auto"/>
        <w:bottom w:val="none" w:sz="0" w:space="0" w:color="auto"/>
        <w:right w:val="none" w:sz="0" w:space="0" w:color="auto"/>
      </w:divBdr>
    </w:div>
    <w:div w:id="1723089638">
      <w:bodyDiv w:val="1"/>
      <w:marLeft w:val="0"/>
      <w:marRight w:val="0"/>
      <w:marTop w:val="0"/>
      <w:marBottom w:val="0"/>
      <w:divBdr>
        <w:top w:val="none" w:sz="0" w:space="0" w:color="auto"/>
        <w:left w:val="none" w:sz="0" w:space="0" w:color="auto"/>
        <w:bottom w:val="none" w:sz="0" w:space="0" w:color="auto"/>
        <w:right w:val="none" w:sz="0" w:space="0" w:color="auto"/>
      </w:divBdr>
    </w:div>
    <w:div w:id="1774087102">
      <w:bodyDiv w:val="1"/>
      <w:marLeft w:val="0"/>
      <w:marRight w:val="0"/>
      <w:marTop w:val="0"/>
      <w:marBottom w:val="0"/>
      <w:divBdr>
        <w:top w:val="none" w:sz="0" w:space="0" w:color="auto"/>
        <w:left w:val="none" w:sz="0" w:space="0" w:color="auto"/>
        <w:bottom w:val="none" w:sz="0" w:space="0" w:color="auto"/>
        <w:right w:val="none" w:sz="0" w:space="0" w:color="auto"/>
      </w:divBdr>
    </w:div>
    <w:div w:id="1778403140">
      <w:bodyDiv w:val="1"/>
      <w:marLeft w:val="0"/>
      <w:marRight w:val="0"/>
      <w:marTop w:val="0"/>
      <w:marBottom w:val="0"/>
      <w:divBdr>
        <w:top w:val="none" w:sz="0" w:space="0" w:color="auto"/>
        <w:left w:val="none" w:sz="0" w:space="0" w:color="auto"/>
        <w:bottom w:val="none" w:sz="0" w:space="0" w:color="auto"/>
        <w:right w:val="none" w:sz="0" w:space="0" w:color="auto"/>
      </w:divBdr>
    </w:div>
    <w:div w:id="1831751276">
      <w:bodyDiv w:val="1"/>
      <w:marLeft w:val="0"/>
      <w:marRight w:val="0"/>
      <w:marTop w:val="0"/>
      <w:marBottom w:val="0"/>
      <w:divBdr>
        <w:top w:val="none" w:sz="0" w:space="0" w:color="auto"/>
        <w:left w:val="none" w:sz="0" w:space="0" w:color="auto"/>
        <w:bottom w:val="none" w:sz="0" w:space="0" w:color="auto"/>
        <w:right w:val="none" w:sz="0" w:space="0" w:color="auto"/>
      </w:divBdr>
    </w:div>
    <w:div w:id="1858542109">
      <w:bodyDiv w:val="1"/>
      <w:marLeft w:val="0"/>
      <w:marRight w:val="0"/>
      <w:marTop w:val="0"/>
      <w:marBottom w:val="0"/>
      <w:divBdr>
        <w:top w:val="none" w:sz="0" w:space="0" w:color="auto"/>
        <w:left w:val="none" w:sz="0" w:space="0" w:color="auto"/>
        <w:bottom w:val="none" w:sz="0" w:space="0" w:color="auto"/>
        <w:right w:val="none" w:sz="0" w:space="0" w:color="auto"/>
      </w:divBdr>
    </w:div>
    <w:div w:id="1863125725">
      <w:bodyDiv w:val="1"/>
      <w:marLeft w:val="0"/>
      <w:marRight w:val="0"/>
      <w:marTop w:val="0"/>
      <w:marBottom w:val="0"/>
      <w:divBdr>
        <w:top w:val="none" w:sz="0" w:space="0" w:color="auto"/>
        <w:left w:val="none" w:sz="0" w:space="0" w:color="auto"/>
        <w:bottom w:val="none" w:sz="0" w:space="0" w:color="auto"/>
        <w:right w:val="none" w:sz="0" w:space="0" w:color="auto"/>
      </w:divBdr>
    </w:div>
    <w:div w:id="1871987949">
      <w:bodyDiv w:val="1"/>
      <w:marLeft w:val="0"/>
      <w:marRight w:val="0"/>
      <w:marTop w:val="0"/>
      <w:marBottom w:val="0"/>
      <w:divBdr>
        <w:top w:val="none" w:sz="0" w:space="0" w:color="auto"/>
        <w:left w:val="none" w:sz="0" w:space="0" w:color="auto"/>
        <w:bottom w:val="none" w:sz="0" w:space="0" w:color="auto"/>
        <w:right w:val="none" w:sz="0" w:space="0" w:color="auto"/>
      </w:divBdr>
    </w:div>
    <w:div w:id="1901595985">
      <w:bodyDiv w:val="1"/>
      <w:marLeft w:val="0"/>
      <w:marRight w:val="0"/>
      <w:marTop w:val="0"/>
      <w:marBottom w:val="0"/>
      <w:divBdr>
        <w:top w:val="none" w:sz="0" w:space="0" w:color="auto"/>
        <w:left w:val="none" w:sz="0" w:space="0" w:color="auto"/>
        <w:bottom w:val="none" w:sz="0" w:space="0" w:color="auto"/>
        <w:right w:val="none" w:sz="0" w:space="0" w:color="auto"/>
      </w:divBdr>
    </w:div>
    <w:div w:id="1918057050">
      <w:bodyDiv w:val="1"/>
      <w:marLeft w:val="0"/>
      <w:marRight w:val="0"/>
      <w:marTop w:val="0"/>
      <w:marBottom w:val="0"/>
      <w:divBdr>
        <w:top w:val="none" w:sz="0" w:space="0" w:color="auto"/>
        <w:left w:val="none" w:sz="0" w:space="0" w:color="auto"/>
        <w:bottom w:val="none" w:sz="0" w:space="0" w:color="auto"/>
        <w:right w:val="none" w:sz="0" w:space="0" w:color="auto"/>
      </w:divBdr>
    </w:div>
    <w:div w:id="2011370138">
      <w:bodyDiv w:val="1"/>
      <w:marLeft w:val="0"/>
      <w:marRight w:val="0"/>
      <w:marTop w:val="0"/>
      <w:marBottom w:val="0"/>
      <w:divBdr>
        <w:top w:val="none" w:sz="0" w:space="0" w:color="auto"/>
        <w:left w:val="none" w:sz="0" w:space="0" w:color="auto"/>
        <w:bottom w:val="none" w:sz="0" w:space="0" w:color="auto"/>
        <w:right w:val="none" w:sz="0" w:space="0" w:color="auto"/>
      </w:divBdr>
    </w:div>
    <w:div w:id="2078162379">
      <w:bodyDiv w:val="1"/>
      <w:marLeft w:val="0"/>
      <w:marRight w:val="0"/>
      <w:marTop w:val="0"/>
      <w:marBottom w:val="0"/>
      <w:divBdr>
        <w:top w:val="none" w:sz="0" w:space="0" w:color="auto"/>
        <w:left w:val="none" w:sz="0" w:space="0" w:color="auto"/>
        <w:bottom w:val="none" w:sz="0" w:space="0" w:color="auto"/>
        <w:right w:val="none" w:sz="0" w:space="0" w:color="auto"/>
      </w:divBdr>
    </w:div>
    <w:div w:id="2101873849">
      <w:bodyDiv w:val="1"/>
      <w:marLeft w:val="0"/>
      <w:marRight w:val="0"/>
      <w:marTop w:val="0"/>
      <w:marBottom w:val="0"/>
      <w:divBdr>
        <w:top w:val="none" w:sz="0" w:space="0" w:color="auto"/>
        <w:left w:val="none" w:sz="0" w:space="0" w:color="auto"/>
        <w:bottom w:val="none" w:sz="0" w:space="0" w:color="auto"/>
        <w:right w:val="none" w:sz="0" w:space="0" w:color="auto"/>
      </w:divBdr>
    </w:div>
    <w:div w:id="2107655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404DE-932F-F245-95A8-FEF5D1D31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2633</Words>
  <Characters>11880</Characters>
  <Application>Microsoft Office Word</Application>
  <DocSecurity>0</DocSecurity>
  <Lines>848</Lines>
  <Paragraphs>6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anover</dc:creator>
  <cp:keywords/>
  <dc:description/>
  <cp:lastModifiedBy>Michal Ozery-Flato</cp:lastModifiedBy>
  <cp:revision>12</cp:revision>
  <cp:lastPrinted>2019-06-17T18:44:00Z</cp:lastPrinted>
  <dcterms:created xsi:type="dcterms:W3CDTF">2019-11-20T09:01:00Z</dcterms:created>
  <dcterms:modified xsi:type="dcterms:W3CDTF">2020-05-19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2W7dV9Gi"/&gt;&lt;style id="http://www.zotero.org/styles/jamia" hasBibliography="1" bibliographyStyleHasBeenSet="1"/&gt;&lt;prefs&gt;&lt;pref name="fieldType" value="Field"/&gt;&lt;/prefs&gt;&lt;/data&gt;</vt:lpwstr>
  </property>
</Properties>
</file>